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EE944" w14:textId="18C15AD8" w:rsidR="002C23D8" w:rsidRDefault="00CC4960" w:rsidP="005315E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INFORMATION 1</w:t>
      </w:r>
    </w:p>
    <w:p w14:paraId="02EFEEB7" w14:textId="4C0F644E" w:rsidR="00CC4960" w:rsidRDefault="00A30111" w:rsidP="005315E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Questionnaire</w:t>
      </w:r>
    </w:p>
    <w:p w14:paraId="5867708E" w14:textId="1BD55D62" w:rsidR="002E5556" w:rsidRPr="001E08FC" w:rsidRDefault="002E5556" w:rsidP="005315E1">
      <w:pPr>
        <w:rPr>
          <w:rFonts w:cs="Times New Roman"/>
          <w:b/>
          <w:bCs/>
        </w:rPr>
      </w:pPr>
      <w:r w:rsidRPr="001E08FC">
        <w:rPr>
          <w:rFonts w:cs="Times New Roman"/>
          <w:b/>
          <w:bCs/>
        </w:rPr>
        <w:t xml:space="preserve">Pilot of Pig Welfare </w:t>
      </w:r>
      <w:r w:rsidR="00144234">
        <w:rPr>
          <w:rFonts w:cs="Times New Roman"/>
          <w:b/>
          <w:bCs/>
        </w:rPr>
        <w:t>Assessment Protocol</w:t>
      </w:r>
      <w:r w:rsidRPr="001E08FC">
        <w:rPr>
          <w:rFonts w:cs="Times New Roman"/>
          <w:b/>
          <w:bCs/>
        </w:rPr>
        <w:t xml:space="preserve"> in Vietnamese smallholder pig systems</w:t>
      </w:r>
    </w:p>
    <w:p w14:paraId="4EF30225" w14:textId="5E917ACF" w:rsidR="00977BF9" w:rsidRPr="001E08FC" w:rsidRDefault="00977BF9" w:rsidP="00977BF9">
      <w:pPr>
        <w:spacing w:before="0" w:after="120"/>
        <w:rPr>
          <w:rFonts w:cs="Times New Roman"/>
          <w:b/>
          <w:szCs w:val="24"/>
        </w:rPr>
      </w:pPr>
      <w:bookmarkStart w:id="0" w:name="_Hlk123718436"/>
      <w:r w:rsidRPr="001E08FC">
        <w:rPr>
          <w:rFonts w:cs="Times New Roman"/>
          <w:b/>
          <w:bCs/>
          <w:sz w:val="22"/>
          <w:szCs w:val="24"/>
        </w:rPr>
        <w:t>INFORMED CONSENT</w:t>
      </w:r>
    </w:p>
    <w:p w14:paraId="4B945C15" w14:textId="1F45AC63" w:rsidR="0092720A" w:rsidRPr="001E08FC" w:rsidRDefault="00977BF9" w:rsidP="00977BF9">
      <w:pPr>
        <w:spacing w:before="0" w:after="120"/>
        <w:rPr>
          <w:rFonts w:cs="Times New Roman"/>
          <w:bCs/>
          <w:i/>
          <w:iCs/>
          <w:szCs w:val="24"/>
        </w:rPr>
      </w:pPr>
      <w:r w:rsidRPr="001E08FC">
        <w:rPr>
          <w:rFonts w:cs="Times New Roman"/>
          <w:b/>
          <w:szCs w:val="24"/>
        </w:rPr>
        <w:t xml:space="preserve">1. Study information: </w:t>
      </w:r>
      <w:r w:rsidRPr="001E08FC">
        <w:rPr>
          <w:rFonts w:cs="Times New Roman"/>
          <w:bCs/>
          <w:i/>
          <w:iCs/>
          <w:szCs w:val="24"/>
        </w:rPr>
        <w:t>researcher to inform participant</w:t>
      </w:r>
      <w:bookmarkEnd w:id="0"/>
    </w:p>
    <w:p w14:paraId="159D6CBF" w14:textId="6A0F621E" w:rsidR="0092720A" w:rsidRPr="001E08FC" w:rsidRDefault="00977BF9" w:rsidP="00977BF9">
      <w:pPr>
        <w:pStyle w:val="BodyText"/>
        <w:spacing w:after="120" w:line="264" w:lineRule="auto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 xml:space="preserve">Good morning, </w:t>
      </w:r>
      <w:r w:rsidR="0092720A" w:rsidRPr="001E08FC">
        <w:rPr>
          <w:rFonts w:ascii="Times New Roman" w:hAnsi="Times New Roman" w:cs="Times New Roman"/>
          <w:sz w:val="22"/>
          <w:szCs w:val="24"/>
        </w:rPr>
        <w:t>I</w:t>
      </w:r>
      <w:r w:rsidRPr="001E08FC">
        <w:rPr>
          <w:rFonts w:ascii="Times New Roman" w:hAnsi="Times New Roman" w:cs="Times New Roman"/>
          <w:sz w:val="22"/>
          <w:szCs w:val="24"/>
        </w:rPr>
        <w:t xml:space="preserve"> am</w:t>
      </w:r>
      <w:r w:rsidR="0092720A" w:rsidRPr="001E08FC">
        <w:rPr>
          <w:rFonts w:ascii="Times New Roman" w:hAnsi="Times New Roman" w:cs="Times New Roman"/>
          <w:sz w:val="22"/>
          <w:szCs w:val="24"/>
        </w:rPr>
        <w:t xml:space="preserve"> …………………………………………., a researcher at the </w:t>
      </w:r>
      <w:r w:rsidR="00FF0377" w:rsidRPr="001E08FC">
        <w:rPr>
          <w:rFonts w:ascii="Times New Roman" w:hAnsi="Times New Roman" w:cs="Times New Roman"/>
          <w:sz w:val="22"/>
          <w:szCs w:val="24"/>
        </w:rPr>
        <w:t>Livestock System and Environment Research Department, National Institute of Animal Science</w:t>
      </w:r>
      <w:r w:rsidR="0092720A" w:rsidRPr="001E08FC">
        <w:rPr>
          <w:rFonts w:ascii="Times New Roman" w:hAnsi="Times New Roman" w:cs="Times New Roman"/>
          <w:sz w:val="22"/>
          <w:szCs w:val="24"/>
        </w:rPr>
        <w:t xml:space="preserve">. We are </w:t>
      </w:r>
      <w:r w:rsidR="0092720A"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conducting this survey amongst </w:t>
      </w:r>
      <w:r w:rsidR="00FF0377"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small household pig farms </w:t>
      </w:r>
      <w:r w:rsidR="0092720A"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on </w:t>
      </w:r>
      <w:r w:rsidR="00FF0377" w:rsidRPr="001E08FC">
        <w:rPr>
          <w:rFonts w:ascii="Times New Roman" w:hAnsi="Times New Roman" w:cs="Times New Roman"/>
          <w:spacing w:val="-2"/>
          <w:sz w:val="22"/>
          <w:szCs w:val="24"/>
        </w:rPr>
        <w:t>pig welfare</w:t>
      </w:r>
      <w:r w:rsidR="0092720A"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. This survey aims to determine </w:t>
      </w:r>
      <w:r w:rsidR="00FF0377"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current management and condition of pigs and evaluate pig welfare at farm and propose measures to improve pig welfare </w:t>
      </w:r>
      <w:r w:rsidR="0092720A" w:rsidRPr="001E08FC">
        <w:rPr>
          <w:rFonts w:ascii="Times New Roman" w:hAnsi="Times New Roman" w:cs="Times New Roman"/>
          <w:spacing w:val="-2"/>
          <w:sz w:val="22"/>
          <w:szCs w:val="24"/>
        </w:rPr>
        <w:t>in Vietnam.</w:t>
      </w:r>
    </w:p>
    <w:p w14:paraId="53618A11" w14:textId="17D44E52" w:rsidR="0092720A" w:rsidRPr="001E08FC" w:rsidRDefault="0092720A" w:rsidP="00977BF9">
      <w:pPr>
        <w:pStyle w:val="BodyText"/>
        <w:spacing w:line="264" w:lineRule="auto"/>
        <w:rPr>
          <w:rFonts w:ascii="Times New Roman" w:hAnsi="Times New Roman" w:cs="Times New Roman"/>
          <w:spacing w:val="-2"/>
          <w:sz w:val="22"/>
          <w:szCs w:val="24"/>
        </w:rPr>
      </w:pPr>
      <w:r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Your participation in this study is entirely voluntary and the duration of interview and observation of your pigs will be about </w:t>
      </w:r>
      <w:r w:rsidR="00FF0377" w:rsidRPr="001E08FC">
        <w:rPr>
          <w:rFonts w:ascii="Times New Roman" w:hAnsi="Times New Roman" w:cs="Times New Roman"/>
          <w:spacing w:val="-2"/>
          <w:sz w:val="22"/>
          <w:szCs w:val="24"/>
        </w:rPr>
        <w:t>45 minutes and 30 minutes for the farm observation</w:t>
      </w:r>
      <w:r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. You can refuse to answer any questions which you consider as sensitive information or invalid. Your personal information, the information that you </w:t>
      </w:r>
      <w:r w:rsidR="00977BF9" w:rsidRPr="001E08FC">
        <w:rPr>
          <w:rFonts w:ascii="Times New Roman" w:hAnsi="Times New Roman" w:cs="Times New Roman"/>
          <w:spacing w:val="-2"/>
          <w:sz w:val="22"/>
          <w:szCs w:val="24"/>
        </w:rPr>
        <w:t>provide,</w:t>
      </w:r>
      <w:r w:rsidRPr="001E08FC">
        <w:rPr>
          <w:rFonts w:ascii="Times New Roman" w:hAnsi="Times New Roman" w:cs="Times New Roman"/>
          <w:spacing w:val="-2"/>
          <w:sz w:val="22"/>
          <w:szCs w:val="24"/>
        </w:rPr>
        <w:t xml:space="preserve"> and the photographs of your pigs will only serve for study’s purpose and be kept confidential. </w:t>
      </w:r>
    </w:p>
    <w:p w14:paraId="7479BE65" w14:textId="77777777" w:rsidR="00977BF9" w:rsidRPr="001E08FC" w:rsidRDefault="00977BF9" w:rsidP="00977BF9">
      <w:pPr>
        <w:pStyle w:val="BodyText"/>
        <w:spacing w:after="120" w:line="264" w:lineRule="auto"/>
        <w:ind w:right="958"/>
        <w:jc w:val="both"/>
        <w:rPr>
          <w:rFonts w:ascii="Times New Roman" w:hAnsi="Times New Roman" w:cs="Times New Roman"/>
          <w:sz w:val="22"/>
          <w:szCs w:val="24"/>
        </w:rPr>
      </w:pPr>
    </w:p>
    <w:p w14:paraId="6DE038AE" w14:textId="57CC6471" w:rsidR="00977BF9" w:rsidRPr="001E08FC" w:rsidRDefault="00977BF9" w:rsidP="00977BF9">
      <w:pPr>
        <w:pStyle w:val="BodyText"/>
        <w:tabs>
          <w:tab w:val="left" w:pos="8100"/>
        </w:tabs>
        <w:spacing w:after="120" w:line="264" w:lineRule="auto"/>
        <w:ind w:right="26"/>
        <w:rPr>
          <w:rFonts w:ascii="Times New Roman" w:hAnsi="Times New Roman" w:cs="Times New Roman"/>
          <w:b/>
          <w:bCs/>
          <w:sz w:val="22"/>
          <w:szCs w:val="24"/>
        </w:rPr>
      </w:pPr>
      <w:r w:rsidRPr="001E08FC">
        <w:rPr>
          <w:rFonts w:ascii="Times New Roman" w:hAnsi="Times New Roman" w:cs="Times New Roman"/>
          <w:b/>
          <w:bCs/>
          <w:sz w:val="22"/>
          <w:szCs w:val="24"/>
        </w:rPr>
        <w:t>2. Informed consent:</w:t>
      </w:r>
      <w:r w:rsidRPr="001E08FC">
        <w:rPr>
          <w:rFonts w:ascii="Times New Roman" w:hAnsi="Times New Roman" w:cs="Times New Roman"/>
          <w:i/>
          <w:iCs/>
          <w:sz w:val="22"/>
          <w:szCs w:val="24"/>
        </w:rPr>
        <w:t xml:space="preserve"> for participant to read and sign</w:t>
      </w:r>
    </w:p>
    <w:p w14:paraId="682DE3CF" w14:textId="5FAE06DB" w:rsidR="00977BF9" w:rsidRPr="001E08FC" w:rsidRDefault="00977BF9" w:rsidP="00977BF9">
      <w:pPr>
        <w:pStyle w:val="BodyText"/>
        <w:tabs>
          <w:tab w:val="left" w:pos="8100"/>
        </w:tabs>
        <w:spacing w:after="120" w:line="264" w:lineRule="auto"/>
        <w:ind w:right="26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>I ......................................................., being over 18 years old, hereby consent to participate in research “</w:t>
      </w:r>
      <w:r w:rsidRPr="001E08FC">
        <w:rPr>
          <w:rFonts w:ascii="Times New Roman" w:hAnsi="Times New Roman" w:cs="Times New Roman"/>
          <w:i/>
          <w:iCs/>
          <w:sz w:val="22"/>
          <w:szCs w:val="24"/>
        </w:rPr>
        <w:t>Pilot of Pig Welfare Framework in Vietnamese smallholder pig systems</w:t>
      </w:r>
      <w:r w:rsidRPr="001E08FC">
        <w:rPr>
          <w:rFonts w:ascii="Times New Roman" w:hAnsi="Times New Roman" w:cs="Times New Roman"/>
          <w:sz w:val="22"/>
          <w:szCs w:val="24"/>
        </w:rPr>
        <w:t>”. I have been given information about the objectives of the research. The details of procedures and any risks have been explained to my satisfaction.</w:t>
      </w:r>
    </w:p>
    <w:p w14:paraId="438958F6" w14:textId="045E15ED" w:rsidR="00977BF9" w:rsidRPr="001E08FC" w:rsidRDefault="00977BF9" w:rsidP="00977BF9">
      <w:pPr>
        <w:pStyle w:val="BodyText"/>
        <w:tabs>
          <w:tab w:val="left" w:pos="8100"/>
        </w:tabs>
        <w:spacing w:after="120" w:line="264" w:lineRule="auto"/>
        <w:ind w:right="26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>I agree to participate in the research and give my information related to the research objectives on my family socio-economic characteristics, including education, gender</w:t>
      </w:r>
      <w:r w:rsidR="006868D6">
        <w:rPr>
          <w:rFonts w:ascii="Times New Roman" w:hAnsi="Times New Roman" w:cs="Times New Roman"/>
          <w:sz w:val="22"/>
          <w:szCs w:val="24"/>
        </w:rPr>
        <w:t xml:space="preserve">, income, </w:t>
      </w:r>
      <w:r w:rsidRPr="001E08FC">
        <w:rPr>
          <w:rFonts w:ascii="Times New Roman" w:hAnsi="Times New Roman" w:cs="Times New Roman"/>
          <w:sz w:val="22"/>
          <w:szCs w:val="24"/>
        </w:rPr>
        <w:t>pig farming</w:t>
      </w:r>
      <w:r w:rsidR="006868D6">
        <w:rPr>
          <w:rFonts w:ascii="Times New Roman" w:hAnsi="Times New Roman" w:cs="Times New Roman"/>
          <w:sz w:val="22"/>
          <w:szCs w:val="24"/>
        </w:rPr>
        <w:t xml:space="preserve"> experience, management, </w:t>
      </w:r>
      <w:r w:rsidRPr="001E08FC">
        <w:rPr>
          <w:rFonts w:ascii="Times New Roman" w:hAnsi="Times New Roman" w:cs="Times New Roman"/>
          <w:sz w:val="22"/>
          <w:szCs w:val="24"/>
        </w:rPr>
        <w:t>knowledge, attitude and practices, as well as animal welfare. I understand that I may not directly benefit from taking part in this research. I am free to withdraw from the project at any time and this will not affect me now or in the future.</w:t>
      </w:r>
    </w:p>
    <w:p w14:paraId="0726AA44" w14:textId="77777777" w:rsidR="00977BF9" w:rsidRPr="001E08FC" w:rsidRDefault="00977BF9" w:rsidP="00977BF9">
      <w:pPr>
        <w:pStyle w:val="BodyText"/>
        <w:tabs>
          <w:tab w:val="left" w:pos="8100"/>
        </w:tabs>
        <w:spacing w:after="120" w:line="264" w:lineRule="auto"/>
        <w:ind w:right="26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>I have been informed that, while the information gained in this study will be published, I will not be identified, and individual information will not be divulged.</w:t>
      </w:r>
    </w:p>
    <w:p w14:paraId="5F7E67B8" w14:textId="77777777" w:rsidR="00977BF9" w:rsidRPr="001E08FC" w:rsidRDefault="00977BF9" w:rsidP="00977BF9">
      <w:pPr>
        <w:pStyle w:val="BodyText"/>
        <w:ind w:left="274" w:right="965"/>
        <w:jc w:val="both"/>
        <w:rPr>
          <w:rFonts w:ascii="Times New Roman" w:hAnsi="Times New Roman" w:cs="Times New Roman"/>
          <w:sz w:val="22"/>
          <w:szCs w:val="24"/>
        </w:rPr>
      </w:pPr>
    </w:p>
    <w:p w14:paraId="2888D4C4" w14:textId="77777777" w:rsidR="00977BF9" w:rsidRPr="001E08FC" w:rsidRDefault="00977BF9" w:rsidP="00977BF9">
      <w:pPr>
        <w:pStyle w:val="BodyText"/>
        <w:spacing w:before="120" w:after="240"/>
        <w:ind w:left="540" w:right="958"/>
        <w:jc w:val="both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 xml:space="preserve">Do you agree to participate in this study? </w:t>
      </w:r>
      <w:r w:rsidRPr="001E08FC">
        <w:rPr>
          <w:rFonts w:ascii="Times New Roman" w:hAnsi="Times New Roman" w:cs="Times New Roman"/>
          <w:b/>
          <w:sz w:val="22"/>
          <w:szCs w:val="24"/>
        </w:rPr>
        <w:t>1- Yes-/ 2- No</w:t>
      </w:r>
    </w:p>
    <w:p w14:paraId="24572584" w14:textId="77777777" w:rsidR="00977BF9" w:rsidRPr="001E08FC" w:rsidRDefault="00977BF9" w:rsidP="00977BF9">
      <w:pPr>
        <w:pStyle w:val="BodyText"/>
        <w:spacing w:before="120" w:after="240"/>
        <w:ind w:left="540" w:right="958"/>
        <w:jc w:val="both"/>
        <w:rPr>
          <w:rFonts w:ascii="Times New Roman" w:hAnsi="Times New Roman" w:cs="Times New Roman"/>
          <w:b/>
          <w:color w:val="272424"/>
          <w:sz w:val="22"/>
          <w:szCs w:val="24"/>
        </w:rPr>
      </w:pPr>
      <w:r w:rsidRPr="001E08FC">
        <w:rPr>
          <w:rFonts w:ascii="Times New Roman" w:hAnsi="Times New Roman" w:cs="Times New Roman"/>
          <w:color w:val="272424"/>
          <w:sz w:val="22"/>
          <w:szCs w:val="24"/>
        </w:rPr>
        <w:t>Do you agree to photographs being taken of your pigs?</w:t>
      </w:r>
      <w:r w:rsidRPr="001E08FC">
        <w:rPr>
          <w:rFonts w:ascii="Times New Roman" w:hAnsi="Times New Roman" w:cs="Times New Roman"/>
        </w:rPr>
        <w:t xml:space="preserve"> </w:t>
      </w:r>
      <w:r w:rsidRPr="001E08FC">
        <w:rPr>
          <w:rFonts w:ascii="Times New Roman" w:hAnsi="Times New Roman" w:cs="Times New Roman"/>
          <w:b/>
          <w:color w:val="272424"/>
          <w:sz w:val="22"/>
          <w:szCs w:val="24"/>
        </w:rPr>
        <w:t>1- Yes-/ 2- No</w:t>
      </w:r>
    </w:p>
    <w:p w14:paraId="3DD26254" w14:textId="53C9A8E0" w:rsidR="00977BF9" w:rsidRPr="001E08FC" w:rsidRDefault="00977BF9" w:rsidP="00977BF9">
      <w:pPr>
        <w:pStyle w:val="BodyText"/>
        <w:spacing w:before="120" w:after="240"/>
        <w:ind w:left="540" w:right="965"/>
        <w:jc w:val="both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 xml:space="preserve">Participant’s name   </w:t>
      </w:r>
      <w:proofErr w:type="gramStart"/>
      <w:r w:rsidRPr="001E08FC">
        <w:rPr>
          <w:rFonts w:ascii="Times New Roman" w:hAnsi="Times New Roman" w:cs="Times New Roman"/>
          <w:sz w:val="22"/>
          <w:szCs w:val="24"/>
        </w:rPr>
        <w:t xml:space="preserve">  :</w:t>
      </w:r>
      <w:proofErr w:type="gramEnd"/>
      <w:r w:rsidRPr="001E08FC">
        <w:rPr>
          <w:rFonts w:ascii="Times New Roman" w:hAnsi="Times New Roman" w:cs="Times New Roman"/>
          <w:sz w:val="22"/>
          <w:szCs w:val="24"/>
        </w:rPr>
        <w:t xml:space="preserve"> ………………………….</w:t>
      </w:r>
    </w:p>
    <w:p w14:paraId="4B13057C" w14:textId="08311087" w:rsidR="00977BF9" w:rsidRPr="001E08FC" w:rsidRDefault="00977BF9" w:rsidP="00977BF9">
      <w:pPr>
        <w:pStyle w:val="BodyText"/>
        <w:spacing w:before="120" w:after="240"/>
        <w:ind w:left="540" w:right="965"/>
        <w:jc w:val="both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 xml:space="preserve">Signature/thumb </w:t>
      </w:r>
      <w:proofErr w:type="gramStart"/>
      <w:r w:rsidRPr="001E08FC">
        <w:rPr>
          <w:rFonts w:ascii="Times New Roman" w:hAnsi="Times New Roman" w:cs="Times New Roman"/>
          <w:sz w:val="22"/>
          <w:szCs w:val="24"/>
        </w:rPr>
        <w:t>print :</w:t>
      </w:r>
      <w:proofErr w:type="gramEnd"/>
      <w:r w:rsidRPr="001E08FC">
        <w:rPr>
          <w:rFonts w:ascii="Times New Roman" w:hAnsi="Times New Roman" w:cs="Times New Roman"/>
          <w:sz w:val="22"/>
          <w:szCs w:val="24"/>
        </w:rPr>
        <w:t xml:space="preserve"> …………………………. </w:t>
      </w:r>
    </w:p>
    <w:p w14:paraId="23E443E6" w14:textId="72BD8F18" w:rsidR="00977BF9" w:rsidRPr="001E08FC" w:rsidRDefault="00977BF9" w:rsidP="00977BF9">
      <w:pPr>
        <w:pStyle w:val="BodyText"/>
        <w:spacing w:before="120" w:after="240"/>
        <w:ind w:left="540" w:right="965"/>
        <w:jc w:val="both"/>
        <w:rPr>
          <w:rFonts w:ascii="Times New Roman" w:hAnsi="Times New Roman" w:cs="Times New Roman"/>
          <w:sz w:val="22"/>
          <w:szCs w:val="24"/>
        </w:rPr>
      </w:pPr>
      <w:r w:rsidRPr="001E08FC">
        <w:rPr>
          <w:rFonts w:ascii="Times New Roman" w:hAnsi="Times New Roman" w:cs="Times New Roman"/>
          <w:sz w:val="22"/>
          <w:szCs w:val="24"/>
        </w:rPr>
        <w:t>Date (dd/mm/</w:t>
      </w:r>
      <w:proofErr w:type="spellStart"/>
      <w:r w:rsidRPr="001E08FC">
        <w:rPr>
          <w:rFonts w:ascii="Times New Roman" w:hAnsi="Times New Roman" w:cs="Times New Roman"/>
          <w:sz w:val="22"/>
          <w:szCs w:val="24"/>
        </w:rPr>
        <w:t>yyyy</w:t>
      </w:r>
      <w:proofErr w:type="spellEnd"/>
      <w:r w:rsidRPr="001E08FC">
        <w:rPr>
          <w:rFonts w:ascii="Times New Roman" w:hAnsi="Times New Roman" w:cs="Times New Roman"/>
          <w:sz w:val="22"/>
          <w:szCs w:val="24"/>
        </w:rPr>
        <w:t>)</w:t>
      </w:r>
      <w:proofErr w:type="gramStart"/>
      <w:r w:rsidRPr="001E08FC">
        <w:rPr>
          <w:rFonts w:ascii="Times New Roman" w:hAnsi="Times New Roman" w:cs="Times New Roman"/>
          <w:sz w:val="22"/>
          <w:szCs w:val="24"/>
        </w:rPr>
        <w:tab/>
        <w:t xml:space="preserve"> :</w:t>
      </w:r>
      <w:proofErr w:type="gramEnd"/>
      <w:r w:rsidRPr="001E08FC">
        <w:rPr>
          <w:rFonts w:ascii="Times New Roman" w:hAnsi="Times New Roman" w:cs="Times New Roman"/>
          <w:sz w:val="22"/>
          <w:szCs w:val="24"/>
        </w:rPr>
        <w:t xml:space="preserve"> ………………………….</w:t>
      </w:r>
    </w:p>
    <w:p w14:paraId="0E9F4166" w14:textId="77777777" w:rsidR="00AF05B0" w:rsidRPr="001E08FC" w:rsidRDefault="00AF05B0" w:rsidP="0092720A">
      <w:pPr>
        <w:pStyle w:val="BodyText"/>
        <w:spacing w:after="120" w:line="264" w:lineRule="auto"/>
        <w:ind w:right="958"/>
        <w:jc w:val="both"/>
        <w:rPr>
          <w:rFonts w:ascii="Times New Roman" w:hAnsi="Times New Roman" w:cs="Times New Roman"/>
          <w:b/>
          <w:color w:val="272424"/>
          <w:sz w:val="22"/>
          <w:szCs w:val="24"/>
        </w:rPr>
      </w:pPr>
    </w:p>
    <w:p w14:paraId="280C8281" w14:textId="77777777" w:rsidR="005C58E2" w:rsidRPr="001E08FC" w:rsidRDefault="005C58E2">
      <w:pPr>
        <w:spacing w:before="0" w:after="160" w:line="259" w:lineRule="auto"/>
        <w:rPr>
          <w:rFonts w:cs="Times New Roman"/>
          <w:b/>
          <w:bCs/>
        </w:rPr>
      </w:pPr>
      <w:r w:rsidRPr="001E08FC">
        <w:rPr>
          <w:rFonts w:cs="Times New Roman"/>
          <w:b/>
          <w:bCs/>
        </w:rPr>
        <w:br w:type="page"/>
      </w:r>
    </w:p>
    <w:p w14:paraId="086070F3" w14:textId="12114825" w:rsidR="00D93FCA" w:rsidRPr="001E08FC" w:rsidRDefault="00977BF9" w:rsidP="00D93FCA">
      <w:pPr>
        <w:spacing w:after="0"/>
        <w:rPr>
          <w:rFonts w:cs="Times New Roman"/>
          <w:b/>
          <w:sz w:val="26"/>
          <w:szCs w:val="26"/>
        </w:rPr>
      </w:pPr>
      <w:r w:rsidRPr="001E08FC">
        <w:rPr>
          <w:rFonts w:cs="Times New Roman"/>
          <w:b/>
          <w:bCs/>
        </w:rPr>
        <w:lastRenderedPageBreak/>
        <w:t>QUESTIONNAIRE (for Interview with the pig farmer)</w:t>
      </w:r>
      <w:r w:rsidRPr="001E08FC">
        <w:rPr>
          <w:rFonts w:cs="Times New Roman"/>
          <w:b/>
          <w:sz w:val="26"/>
          <w:szCs w:val="26"/>
        </w:rPr>
        <w:t xml:space="preserve"> </w:t>
      </w:r>
    </w:p>
    <w:p w14:paraId="096253B5" w14:textId="79BFC152" w:rsidR="00977BF9" w:rsidRPr="001E08FC" w:rsidRDefault="00977BF9" w:rsidP="00977BF9">
      <w:pPr>
        <w:spacing w:after="0"/>
        <w:rPr>
          <w:rFonts w:cs="Times New Roman"/>
          <w:b/>
          <w:sz w:val="26"/>
          <w:szCs w:val="26"/>
        </w:rPr>
      </w:pPr>
      <w:r w:rsidRPr="001E08FC">
        <w:rPr>
          <w:rFonts w:cs="Times New Roman"/>
          <w:b/>
          <w:sz w:val="26"/>
          <w:szCs w:val="26"/>
        </w:rPr>
        <w:t xml:space="preserve">A. Demographics of Farmer </w:t>
      </w:r>
    </w:p>
    <w:p w14:paraId="3C1AEDCE" w14:textId="66F7B0B9" w:rsidR="00D93FCA" w:rsidRPr="001E08FC" w:rsidRDefault="00977BF9" w:rsidP="00977BF9">
      <w:pPr>
        <w:spacing w:before="0" w:after="0"/>
        <w:rPr>
          <w:rFonts w:cs="Times New Roman"/>
        </w:rPr>
      </w:pPr>
      <w:r w:rsidRPr="001E08FC">
        <w:rPr>
          <w:rFonts w:cs="Times New Roman"/>
        </w:rPr>
        <w:t xml:space="preserve">1. </w:t>
      </w:r>
      <w:r w:rsidR="00D93FCA" w:rsidRPr="001E08FC">
        <w:rPr>
          <w:rFonts w:cs="Times New Roman"/>
        </w:rPr>
        <w:t xml:space="preserve">Name of </w:t>
      </w:r>
      <w:r w:rsidRPr="001E08FC">
        <w:rPr>
          <w:rFonts w:cs="Times New Roman"/>
        </w:rPr>
        <w:t>farmer…………………………………………………</w:t>
      </w:r>
    </w:p>
    <w:p w14:paraId="41699158" w14:textId="291FDC62" w:rsidR="00977BF9" w:rsidRPr="001E08FC" w:rsidRDefault="00977BF9" w:rsidP="00977BF9">
      <w:pPr>
        <w:spacing w:before="0" w:after="0"/>
        <w:rPr>
          <w:rFonts w:cs="Times New Roman"/>
        </w:rPr>
      </w:pPr>
      <w:r w:rsidRPr="001E08FC">
        <w:rPr>
          <w:rFonts w:cs="Times New Roman"/>
        </w:rPr>
        <w:t xml:space="preserve">2. </w:t>
      </w:r>
      <w:r w:rsidR="00D93FCA" w:rsidRPr="001E08FC">
        <w:rPr>
          <w:rFonts w:cs="Times New Roman"/>
        </w:rPr>
        <w:t>Location of farm</w:t>
      </w:r>
      <w:r w:rsidR="009E76B9" w:rsidRPr="001E08FC">
        <w:rPr>
          <w:rFonts w:cs="Times New Roman"/>
        </w:rPr>
        <w:t xml:space="preserve">: </w:t>
      </w:r>
    </w:p>
    <w:p w14:paraId="1E21304C" w14:textId="1E4EE3C2" w:rsidR="00977BF9" w:rsidRPr="001E08FC" w:rsidRDefault="00977BF9" w:rsidP="00977BF9">
      <w:pPr>
        <w:spacing w:before="0" w:after="0"/>
        <w:ind w:firstLine="720"/>
        <w:rPr>
          <w:rFonts w:cs="Times New Roman"/>
        </w:rPr>
      </w:pPr>
      <w:r w:rsidRPr="001E08FC">
        <w:rPr>
          <w:rFonts w:cs="Times New Roman"/>
        </w:rPr>
        <w:t xml:space="preserve">a. </w:t>
      </w:r>
      <w:r w:rsidR="009E76B9" w:rsidRPr="001E08FC">
        <w:rPr>
          <w:rFonts w:cs="Times New Roman"/>
        </w:rPr>
        <w:t>Village</w:t>
      </w:r>
      <w:r w:rsidRPr="001E08FC">
        <w:rPr>
          <w:rFonts w:cs="Times New Roman"/>
        </w:rPr>
        <w:t xml:space="preserve">: …………………… </w:t>
      </w:r>
      <w:r w:rsidRPr="001E08FC">
        <w:rPr>
          <w:rFonts w:cs="Times New Roman"/>
        </w:rPr>
        <w:tab/>
        <w:t xml:space="preserve">b. </w:t>
      </w:r>
      <w:r w:rsidR="006764F7" w:rsidRPr="001E08FC">
        <w:rPr>
          <w:rFonts w:cs="Times New Roman"/>
        </w:rPr>
        <w:t>C</w:t>
      </w:r>
      <w:r w:rsidR="009E76B9" w:rsidRPr="001E08FC">
        <w:rPr>
          <w:rFonts w:cs="Times New Roman"/>
        </w:rPr>
        <w:t>ommune</w:t>
      </w:r>
      <w:r w:rsidRPr="001E08FC">
        <w:rPr>
          <w:rFonts w:cs="Times New Roman"/>
        </w:rPr>
        <w:t>: ……………………………….</w:t>
      </w:r>
    </w:p>
    <w:p w14:paraId="7021D0B3" w14:textId="6860BB92" w:rsidR="00D93FCA" w:rsidRPr="001E08FC" w:rsidRDefault="00977BF9" w:rsidP="00977BF9">
      <w:pPr>
        <w:spacing w:before="0" w:after="0"/>
        <w:ind w:firstLine="720"/>
        <w:rPr>
          <w:rFonts w:cs="Times New Roman"/>
        </w:rPr>
      </w:pPr>
      <w:r w:rsidRPr="001E08FC">
        <w:rPr>
          <w:rFonts w:cs="Times New Roman"/>
        </w:rPr>
        <w:t>c. District…………………….</w:t>
      </w:r>
      <w:r w:rsidRPr="001E08FC">
        <w:rPr>
          <w:rFonts w:cs="Times New Roman"/>
        </w:rPr>
        <w:tab/>
        <w:t>d. O</w:t>
      </w:r>
      <w:r w:rsidR="009E76B9" w:rsidRPr="001E08FC">
        <w:rPr>
          <w:rFonts w:cs="Times New Roman"/>
        </w:rPr>
        <w:t>ptional of using GPS</w:t>
      </w:r>
      <w:r w:rsidRPr="001E08FC">
        <w:rPr>
          <w:rFonts w:cs="Times New Roman"/>
        </w:rPr>
        <w:t>/GPS id…….…….</w:t>
      </w:r>
    </w:p>
    <w:p w14:paraId="5F16AD81" w14:textId="2266EEB9" w:rsidR="00D93FCA" w:rsidRPr="001E08FC" w:rsidRDefault="00977BF9" w:rsidP="00977BF9">
      <w:pPr>
        <w:spacing w:before="0"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3</w:t>
      </w:r>
      <w:r w:rsidR="00D93FCA" w:rsidRPr="001E08FC">
        <w:rPr>
          <w:rFonts w:cs="Times New Roman"/>
          <w:color w:val="000000" w:themeColor="text1"/>
        </w:rPr>
        <w:t xml:space="preserve">. </w:t>
      </w:r>
      <w:r w:rsidR="001E08FC" w:rsidRPr="001E08FC">
        <w:rPr>
          <w:rFonts w:cs="Times New Roman"/>
          <w:color w:val="000000" w:themeColor="text1"/>
        </w:rPr>
        <w:t>Age</w:t>
      </w:r>
      <w:r w:rsidR="00D93FCA" w:rsidRPr="001E08FC">
        <w:rPr>
          <w:rFonts w:cs="Times New Roman"/>
          <w:color w:val="000000" w:themeColor="text1"/>
        </w:rPr>
        <w:t>: ____________</w:t>
      </w:r>
      <w:r w:rsidR="001E08FC" w:rsidRPr="001E08FC">
        <w:rPr>
          <w:rFonts w:cs="Times New Roman"/>
          <w:color w:val="000000" w:themeColor="text1"/>
        </w:rPr>
        <w:t>years old</w:t>
      </w:r>
      <w:r w:rsidR="00D93FCA" w:rsidRPr="001E08FC">
        <w:rPr>
          <w:rFonts w:cs="Times New Roman"/>
          <w:color w:val="000000" w:themeColor="text1"/>
        </w:rPr>
        <w:t xml:space="preserve"> </w:t>
      </w:r>
      <w:r w:rsidR="00D93FCA" w:rsidRPr="001E08FC">
        <w:rPr>
          <w:rFonts w:cs="Times New Roman"/>
          <w:color w:val="000000" w:themeColor="text1"/>
        </w:rPr>
        <w:tab/>
      </w:r>
      <w:r w:rsidR="00D93FCA" w:rsidRPr="001E08FC">
        <w:rPr>
          <w:rFonts w:cs="Times New Roman"/>
          <w:color w:val="000000" w:themeColor="text1"/>
        </w:rPr>
        <w:tab/>
      </w:r>
    </w:p>
    <w:p w14:paraId="3724CB33" w14:textId="6A796778" w:rsidR="00D93FCA" w:rsidRPr="001E08FC" w:rsidRDefault="00977BF9" w:rsidP="00977BF9">
      <w:pPr>
        <w:spacing w:before="0"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4</w:t>
      </w:r>
      <w:r w:rsidR="00D93FCA" w:rsidRPr="001E08FC">
        <w:rPr>
          <w:rFonts w:cs="Times New Roman"/>
          <w:color w:val="000000" w:themeColor="text1"/>
        </w:rPr>
        <w:t>. Gender:</w:t>
      </w:r>
      <w:r w:rsidR="00D93FCA" w:rsidRPr="001E08FC">
        <w:rPr>
          <w:rFonts w:cs="Times New Roman"/>
          <w:color w:val="000000" w:themeColor="text1"/>
        </w:rPr>
        <w:tab/>
      </w:r>
      <w:r w:rsidR="00D93FCA" w:rsidRPr="001E08FC">
        <w:rPr>
          <w:rFonts w:cs="Times New Roman"/>
          <w:color w:val="000000" w:themeColor="text1"/>
        </w:rPr>
        <w:tab/>
      </w:r>
    </w:p>
    <w:p w14:paraId="47E43E8B" w14:textId="74C44FB8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Male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16D6C22F" w14:textId="6A7375C1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Female</w:t>
      </w:r>
    </w:p>
    <w:p w14:paraId="66CF5325" w14:textId="253C56B2" w:rsidR="00D93FCA" w:rsidRPr="001E08FC" w:rsidRDefault="00977BF9" w:rsidP="00977BF9">
      <w:pPr>
        <w:spacing w:before="0"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5</w:t>
      </w:r>
      <w:r w:rsidR="00D93FCA" w:rsidRPr="001E08FC">
        <w:rPr>
          <w:rFonts w:cs="Times New Roman"/>
          <w:color w:val="000000" w:themeColor="text1"/>
        </w:rPr>
        <w:t>. Education – Last level of school attended?</w:t>
      </w:r>
    </w:p>
    <w:p w14:paraId="3AB5AFA6" w14:textId="77777777" w:rsidR="00D93FCA" w:rsidRPr="001E08FC" w:rsidRDefault="00D93FCA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Illiterate (never go to school)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67203AC9" w14:textId="77777777" w:rsidR="00D93FCA" w:rsidRPr="001E08FC" w:rsidRDefault="00D93FCA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Primary School</w:t>
      </w:r>
      <w:r w:rsidRPr="001E08FC">
        <w:rPr>
          <w:rFonts w:cs="Times New Roman"/>
          <w:color w:val="000000" w:themeColor="text1"/>
        </w:rPr>
        <w:tab/>
      </w:r>
    </w:p>
    <w:p w14:paraId="5A7C15CC" w14:textId="2B6A4B2D" w:rsidR="00D93FCA" w:rsidRPr="001E08FC" w:rsidRDefault="00D93FCA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 xml:space="preserve">□ </w:t>
      </w:r>
      <w:r w:rsidR="00FF0377" w:rsidRPr="001E08FC">
        <w:rPr>
          <w:rFonts w:cs="Times New Roman"/>
          <w:color w:val="000000" w:themeColor="text1"/>
        </w:rPr>
        <w:t>Secondary</w:t>
      </w:r>
      <w:r w:rsidRPr="001E08FC">
        <w:rPr>
          <w:rFonts w:cs="Times New Roman"/>
          <w:color w:val="000000" w:themeColor="text1"/>
        </w:rPr>
        <w:t xml:space="preserve"> School </w:t>
      </w:r>
    </w:p>
    <w:p w14:paraId="655D18B6" w14:textId="27D2D431" w:rsidR="00D93FCA" w:rsidRPr="001E08FC" w:rsidRDefault="00D93FCA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High School</w:t>
      </w:r>
      <w:r w:rsidRPr="001E08FC">
        <w:rPr>
          <w:rFonts w:cs="Times New Roman"/>
          <w:color w:val="000000" w:themeColor="text1"/>
        </w:rPr>
        <w:tab/>
      </w:r>
    </w:p>
    <w:p w14:paraId="3F89E3A5" w14:textId="7B5F0D80" w:rsidR="00D93FCA" w:rsidRPr="001E08FC" w:rsidRDefault="00D93FCA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University</w:t>
      </w:r>
      <w:r w:rsidR="00FF0377" w:rsidRPr="001E08FC">
        <w:rPr>
          <w:rFonts w:cs="Times New Roman"/>
          <w:color w:val="000000" w:themeColor="text1"/>
        </w:rPr>
        <w:t xml:space="preserve"> and above</w:t>
      </w:r>
    </w:p>
    <w:p w14:paraId="52CBB4C0" w14:textId="6B2A295C" w:rsidR="00977BF9" w:rsidRPr="001E08FC" w:rsidRDefault="00977BF9" w:rsidP="00977BF9">
      <w:pPr>
        <w:spacing w:before="0"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6. Ethnic group – Last level of school attended?</w:t>
      </w:r>
    </w:p>
    <w:p w14:paraId="6BE21CB0" w14:textId="1F039893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Tay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5C737E34" w14:textId="51BA22A2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Muong</w:t>
      </w:r>
      <w:r w:rsidRPr="001E08FC">
        <w:rPr>
          <w:rFonts w:cs="Times New Roman"/>
          <w:color w:val="000000" w:themeColor="text1"/>
        </w:rPr>
        <w:tab/>
      </w:r>
    </w:p>
    <w:p w14:paraId="647C95A8" w14:textId="331E1C9C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Kinh</w:t>
      </w:r>
    </w:p>
    <w:p w14:paraId="27B187D1" w14:textId="253C6A8F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Dao</w:t>
      </w:r>
    </w:p>
    <w:p w14:paraId="14837F1C" w14:textId="5ED70177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Other (specify)…………………………</w:t>
      </w:r>
    </w:p>
    <w:p w14:paraId="70E46E47" w14:textId="50531A72" w:rsidR="00D93FCA" w:rsidRPr="001E08FC" w:rsidRDefault="00977BF9" w:rsidP="009F0C48">
      <w:pPr>
        <w:keepNext/>
        <w:keepLines/>
        <w:spacing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7</w:t>
      </w:r>
      <w:r w:rsidR="00D93FCA" w:rsidRPr="001E08FC">
        <w:rPr>
          <w:rFonts w:cs="Times New Roman"/>
          <w:color w:val="000000" w:themeColor="text1"/>
        </w:rPr>
        <w:t>. What is your main/primary income source</w:t>
      </w:r>
      <w:r w:rsidR="007C4E08" w:rsidRPr="001E08FC">
        <w:rPr>
          <w:rFonts w:cs="Times New Roman"/>
          <w:color w:val="000000" w:themeColor="text1"/>
        </w:rPr>
        <w:t xml:space="preserve"> for household</w:t>
      </w:r>
      <w:r w:rsidR="00D93FCA" w:rsidRPr="001E08FC">
        <w:rPr>
          <w:rFonts w:cs="Times New Roman"/>
          <w:color w:val="000000" w:themeColor="text1"/>
        </w:rPr>
        <w:t xml:space="preserve">? </w:t>
      </w:r>
    </w:p>
    <w:p w14:paraId="2B482062" w14:textId="7E61031E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Livestock raising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090F1BE2" w14:textId="0B1BEC13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Crop/planting</w:t>
      </w:r>
    </w:p>
    <w:p w14:paraId="23AD5D22" w14:textId="0470AB00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Private business</w:t>
      </w:r>
    </w:p>
    <w:p w14:paraId="4CDAA563" w14:textId="7CAA8996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Worker</w:t>
      </w:r>
    </w:p>
    <w:p w14:paraId="7B079E1A" w14:textId="51F9AB22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Freelancer</w:t>
      </w:r>
    </w:p>
    <w:p w14:paraId="08B540F2" w14:textId="426A74DD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Jobless</w:t>
      </w:r>
    </w:p>
    <w:p w14:paraId="2C892B54" w14:textId="756E1831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Other (specify)…………………………</w:t>
      </w:r>
    </w:p>
    <w:p w14:paraId="293F961C" w14:textId="258A875D" w:rsidR="00977BF9" w:rsidRPr="001E08FC" w:rsidRDefault="00977BF9" w:rsidP="00977BF9">
      <w:pPr>
        <w:keepNext/>
        <w:keepLines/>
        <w:spacing w:after="0"/>
        <w:jc w:val="both"/>
        <w:rPr>
          <w:rFonts w:cs="Times New Roman"/>
          <w:i/>
          <w:iCs/>
          <w:color w:val="000000" w:themeColor="text1"/>
        </w:rPr>
      </w:pPr>
      <w:r w:rsidRPr="001E08FC">
        <w:rPr>
          <w:rFonts w:cs="Times New Roman"/>
          <w:color w:val="000000" w:themeColor="text1"/>
        </w:rPr>
        <w:t>8. What is your average family income per month?</w:t>
      </w:r>
    </w:p>
    <w:p w14:paraId="076E70B0" w14:textId="09712A87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0-200 USD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32E5D27A" w14:textId="4BE0DA7F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201-500 USD</w:t>
      </w:r>
    </w:p>
    <w:p w14:paraId="35C85130" w14:textId="33FBF4E7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501-1000 USD</w:t>
      </w:r>
    </w:p>
    <w:p w14:paraId="60DF611F" w14:textId="45CA9614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1001 USD above</w:t>
      </w:r>
    </w:p>
    <w:p w14:paraId="66119767" w14:textId="26BACFF1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Don’t know</w:t>
      </w:r>
    </w:p>
    <w:p w14:paraId="4EF91407" w14:textId="696ED16F" w:rsidR="00977BF9" w:rsidRPr="001E08FC" w:rsidRDefault="001E08FC" w:rsidP="00977BF9">
      <w:pPr>
        <w:keepNext/>
        <w:keepLines/>
        <w:spacing w:after="0"/>
        <w:jc w:val="both"/>
        <w:rPr>
          <w:rFonts w:cs="Times New Roman"/>
          <w:i/>
          <w:iCs/>
          <w:color w:val="000000" w:themeColor="text1"/>
        </w:rPr>
      </w:pPr>
      <w:r w:rsidRPr="001E08FC">
        <w:rPr>
          <w:rFonts w:cs="Times New Roman"/>
          <w:color w:val="000000" w:themeColor="text1"/>
        </w:rPr>
        <w:t>9</w:t>
      </w:r>
      <w:r w:rsidR="00977BF9" w:rsidRPr="001E08FC">
        <w:rPr>
          <w:rFonts w:cs="Times New Roman"/>
          <w:color w:val="000000" w:themeColor="text1"/>
        </w:rPr>
        <w:t xml:space="preserve">. What is your purpose/reason for raising pigs? </w:t>
      </w:r>
      <w:r w:rsidR="00D13558" w:rsidRPr="001E08FC">
        <w:rPr>
          <w:rFonts w:cs="Times New Roman"/>
          <w:i/>
          <w:iCs/>
          <w:color w:val="000000" w:themeColor="text1"/>
        </w:rPr>
        <w:t>(Tick all applicable)</w:t>
      </w:r>
    </w:p>
    <w:p w14:paraId="44823A6B" w14:textId="1045FF8D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To sell/generate household income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5307E799" w14:textId="5D1C58AB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Utilize feed from kitchen/agriculture by-products</w:t>
      </w:r>
    </w:p>
    <w:p w14:paraId="714CB26B" w14:textId="0F4A6BB1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For household food/consumption</w:t>
      </w:r>
    </w:p>
    <w:p w14:paraId="2665AAE8" w14:textId="7ACB989F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 xml:space="preserve">□ Party/celebration/festivities - Family event, e.g., wedding, funeral, birthday </w:t>
      </w:r>
    </w:p>
    <w:p w14:paraId="7BC840A6" w14:textId="10815185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 xml:space="preserve">□ Traditional and modern ceremonies - Religious or community ceremony </w:t>
      </w:r>
    </w:p>
    <w:p w14:paraId="134B345B" w14:textId="68017215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Gift</w:t>
      </w:r>
      <w:r w:rsidRPr="001E08FC">
        <w:rPr>
          <w:rFonts w:cs="Times New Roman"/>
          <w:color w:val="000000" w:themeColor="text1"/>
        </w:rPr>
        <w:tab/>
      </w:r>
    </w:p>
    <w:p w14:paraId="0FF6651C" w14:textId="77777777" w:rsidR="00977BF9" w:rsidRPr="001E08FC" w:rsidRDefault="00977BF9" w:rsidP="00977BF9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Other (specify)…………………………</w:t>
      </w:r>
    </w:p>
    <w:p w14:paraId="0EF69F41" w14:textId="01E1CE09" w:rsidR="00D93FCA" w:rsidRPr="001E08FC" w:rsidRDefault="001E08FC" w:rsidP="00D93FCA">
      <w:pPr>
        <w:spacing w:after="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10</w:t>
      </w:r>
      <w:r w:rsidR="00D93FCA" w:rsidRPr="001E08FC">
        <w:rPr>
          <w:rFonts w:cs="Times New Roman"/>
          <w:color w:val="000000" w:themeColor="text1"/>
        </w:rPr>
        <w:t xml:space="preserve">. </w:t>
      </w:r>
      <w:r w:rsidR="00FF0377" w:rsidRPr="001E08FC">
        <w:rPr>
          <w:rFonts w:cs="Times New Roman"/>
          <w:color w:val="000000" w:themeColor="text1"/>
        </w:rPr>
        <w:t>Experience</w:t>
      </w:r>
      <w:r w:rsidRPr="001E08FC">
        <w:rPr>
          <w:rFonts w:cs="Times New Roman"/>
          <w:color w:val="000000" w:themeColor="text1"/>
        </w:rPr>
        <w:t>d year</w:t>
      </w:r>
      <w:r w:rsidR="00FF0377" w:rsidRPr="001E08FC">
        <w:rPr>
          <w:rFonts w:cs="Times New Roman"/>
          <w:color w:val="000000" w:themeColor="text1"/>
        </w:rPr>
        <w:t xml:space="preserve"> </w:t>
      </w:r>
      <w:r w:rsidR="00D93FCA" w:rsidRPr="001E08FC">
        <w:rPr>
          <w:rFonts w:cs="Times New Roman"/>
          <w:color w:val="000000" w:themeColor="text1"/>
        </w:rPr>
        <w:t>of raising</w:t>
      </w:r>
      <w:r w:rsidRPr="001E08FC">
        <w:rPr>
          <w:rFonts w:cs="Times New Roman"/>
          <w:color w:val="000000" w:themeColor="text1"/>
        </w:rPr>
        <w:t xml:space="preserve"> pigs</w:t>
      </w:r>
      <w:r w:rsidR="00D93FCA" w:rsidRPr="001E08FC">
        <w:rPr>
          <w:rFonts w:cs="Times New Roman"/>
          <w:color w:val="000000" w:themeColor="text1"/>
        </w:rPr>
        <w:t>: ______________ years</w:t>
      </w:r>
    </w:p>
    <w:p w14:paraId="012093A5" w14:textId="2A891667" w:rsidR="001E08FC" w:rsidRPr="001E08FC" w:rsidRDefault="001E08FC" w:rsidP="001E08FC">
      <w:pPr>
        <w:keepNext/>
        <w:keepLines/>
        <w:spacing w:after="0"/>
        <w:jc w:val="both"/>
        <w:rPr>
          <w:rFonts w:cs="Times New Roman"/>
          <w:i/>
          <w:iCs/>
          <w:color w:val="000000" w:themeColor="text1"/>
        </w:rPr>
      </w:pPr>
      <w:r w:rsidRPr="001E08FC">
        <w:rPr>
          <w:rFonts w:cs="Times New Roman"/>
          <w:color w:val="000000" w:themeColor="text1"/>
        </w:rPr>
        <w:t xml:space="preserve">11. What are the major problems faced with raising pigs? </w:t>
      </w:r>
      <w:r w:rsidRPr="001E08FC">
        <w:rPr>
          <w:rFonts w:cs="Times New Roman"/>
          <w:i/>
          <w:iCs/>
          <w:color w:val="000000" w:themeColor="text1"/>
        </w:rPr>
        <w:t>(Tick all applicable)</w:t>
      </w:r>
    </w:p>
    <w:p w14:paraId="59CCDD68" w14:textId="1DDA303F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Pig diseases (e.g., ASF, FMD, PRRS…)</w:t>
      </w:r>
      <w:r w:rsidRPr="001E08FC">
        <w:rPr>
          <w:rFonts w:cs="Times New Roman"/>
          <w:color w:val="000000" w:themeColor="text1"/>
        </w:rPr>
        <w:tab/>
      </w:r>
      <w:r w:rsidRPr="001E08FC">
        <w:rPr>
          <w:rFonts w:cs="Times New Roman"/>
          <w:color w:val="000000" w:themeColor="text1"/>
        </w:rPr>
        <w:tab/>
      </w:r>
    </w:p>
    <w:p w14:paraId="2356CF07" w14:textId="2E16FD55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Lack of capital/money to invest</w:t>
      </w:r>
    </w:p>
    <w:p w14:paraId="5451023A" w14:textId="59524EB9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Low market price</w:t>
      </w:r>
    </w:p>
    <w:p w14:paraId="42CF5E3C" w14:textId="44667238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lastRenderedPageBreak/>
        <w:t>□ No market/not easy to sell pigs</w:t>
      </w:r>
    </w:p>
    <w:p w14:paraId="285F049B" w14:textId="55914447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 xml:space="preserve">□ Lack of technical knowledge in raising pigs </w:t>
      </w:r>
    </w:p>
    <w:p w14:paraId="60407BDC" w14:textId="4299B197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Lack of feed</w:t>
      </w:r>
      <w:r w:rsidRPr="001E08FC">
        <w:rPr>
          <w:rFonts w:cs="Times New Roman"/>
          <w:color w:val="000000" w:themeColor="text1"/>
        </w:rPr>
        <w:tab/>
      </w:r>
    </w:p>
    <w:p w14:paraId="2CE060BB" w14:textId="117C380C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Lack of water</w:t>
      </w:r>
    </w:p>
    <w:p w14:paraId="36EBB6EF" w14:textId="5DF8271B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High mortality</w:t>
      </w:r>
    </w:p>
    <w:p w14:paraId="0BD5AFDE" w14:textId="2F446839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Breed quality (in-breeding, limited access to good quality pig breed for new stock)</w:t>
      </w:r>
    </w:p>
    <w:p w14:paraId="24DC80B0" w14:textId="53867899" w:rsidR="001E08FC" w:rsidRPr="001E08FC" w:rsidRDefault="001E08FC" w:rsidP="001E08FC">
      <w:pPr>
        <w:spacing w:before="0" w:after="0"/>
        <w:ind w:firstLine="720"/>
        <w:jc w:val="both"/>
        <w:rPr>
          <w:rFonts w:cs="Times New Roman"/>
          <w:color w:val="000000" w:themeColor="text1"/>
        </w:rPr>
      </w:pPr>
      <w:r w:rsidRPr="001E08FC">
        <w:rPr>
          <w:rFonts w:cs="Times New Roman"/>
          <w:color w:val="000000" w:themeColor="text1"/>
        </w:rPr>
        <w:t>□ Other (specify)…………………………</w:t>
      </w:r>
    </w:p>
    <w:p w14:paraId="7D8CF34D" w14:textId="68F01628" w:rsidR="005E2388" w:rsidRPr="001E08FC" w:rsidRDefault="001E08FC" w:rsidP="001E08FC">
      <w:pPr>
        <w:spacing w:before="240"/>
        <w:rPr>
          <w:rFonts w:cs="Times New Roman"/>
          <w:b/>
          <w:sz w:val="26"/>
          <w:szCs w:val="26"/>
        </w:rPr>
      </w:pPr>
      <w:r w:rsidRPr="001E08FC">
        <w:rPr>
          <w:rFonts w:cs="Times New Roman"/>
          <w:b/>
          <w:sz w:val="26"/>
          <w:szCs w:val="26"/>
        </w:rPr>
        <w:t>B. Pig herd structure &amp; Housing/confinement on day of farm visit</w:t>
      </w:r>
    </w:p>
    <w:p w14:paraId="3A57F0BC" w14:textId="2A28D1CB" w:rsidR="0074648B" w:rsidRPr="00D13558" w:rsidRDefault="005E2388" w:rsidP="00D13558">
      <w:pPr>
        <w:pStyle w:val="ListParagraph"/>
        <w:spacing w:after="0" w:line="240" w:lineRule="auto"/>
        <w:ind w:left="0"/>
        <w:rPr>
          <w:rFonts w:ascii="Times New Roman" w:hAnsi="Times New Roman"/>
          <w:color w:val="000000" w:themeColor="text1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 xml:space="preserve">1. </w:t>
      </w:r>
      <w:r w:rsidR="000F5BD4" w:rsidRPr="00D13558">
        <w:rPr>
          <w:rFonts w:ascii="Times New Roman" w:hAnsi="Times New Roman"/>
          <w:sz w:val="24"/>
          <w:szCs w:val="24"/>
        </w:rPr>
        <w:t>What breed of pigs do you keep?</w:t>
      </w:r>
      <w:r w:rsidR="001E08FC" w:rsidRPr="00D13558">
        <w:rPr>
          <w:rFonts w:ascii="Times New Roman" w:hAnsi="Times New Roman"/>
          <w:sz w:val="24"/>
          <w:szCs w:val="24"/>
        </w:rPr>
        <w:t xml:space="preserve"> and </w:t>
      </w:r>
      <w:r w:rsidRPr="00D13558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the number of pigs in herd</w:t>
      </w:r>
      <w:r w:rsidRPr="00D13558">
        <w:rPr>
          <w:rFonts w:ascii="Times New Roman" w:hAnsi="Times New Roman"/>
          <w:color w:val="000000" w:themeColor="text1"/>
          <w:sz w:val="24"/>
          <w:szCs w:val="24"/>
        </w:rPr>
        <w:t xml:space="preserve"> on day of visit in each breed category.</w:t>
      </w:r>
      <w:r w:rsidR="001D6ED0" w:rsidRPr="00D135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46F40FF" w14:textId="31C9B17B" w:rsidR="005E2388" w:rsidRPr="00D13558" w:rsidRDefault="005E2388" w:rsidP="00D13558">
      <w:pPr>
        <w:pStyle w:val="ListParagraph"/>
        <w:spacing w:after="0" w:line="240" w:lineRule="auto"/>
        <w:ind w:left="0" w:firstLine="72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8"/>
        <w:gridCol w:w="3175"/>
        <w:gridCol w:w="2841"/>
      </w:tblGrid>
      <w:tr w:rsidR="00AA2861" w:rsidRPr="00D13558" w14:paraId="0DF1F152" w14:textId="77777777" w:rsidTr="00D13558">
        <w:trPr>
          <w:trHeight w:val="481"/>
        </w:trPr>
        <w:tc>
          <w:tcPr>
            <w:tcW w:w="2708" w:type="dxa"/>
          </w:tcPr>
          <w:p w14:paraId="3B1D2E3C" w14:textId="18DCD532" w:rsidR="005E2388" w:rsidRPr="00D13558" w:rsidRDefault="005E2388" w:rsidP="00D1355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Local/</w:t>
            </w:r>
            <w:r w:rsidR="001E08FC"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</w:t>
            </w:r>
            <w:r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tive</w:t>
            </w:r>
            <w:r w:rsidR="001E08FC"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breed</w:t>
            </w:r>
          </w:p>
        </w:tc>
        <w:tc>
          <w:tcPr>
            <w:tcW w:w="3175" w:type="dxa"/>
          </w:tcPr>
          <w:p w14:paraId="3B28B95E" w14:textId="4531F578" w:rsidR="005E2388" w:rsidRPr="00D13558" w:rsidRDefault="005E2388" w:rsidP="00D1355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Cross </w:t>
            </w:r>
            <w:r w:rsidR="001E08FC"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b</w:t>
            </w:r>
            <w:r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eed</w:t>
            </w:r>
          </w:p>
          <w:p w14:paraId="69838518" w14:textId="23517623" w:rsidR="001E08FC" w:rsidRPr="00D13558" w:rsidRDefault="001E08FC" w:rsidP="00D13558">
            <w:pPr>
              <w:pStyle w:val="CommentText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13558">
              <w:rPr>
                <w:rFonts w:cs="Times New Roman"/>
                <w:sz w:val="16"/>
                <w:szCs w:val="16"/>
              </w:rPr>
              <w:t>(a pig with mix of native and exotic breed)</w:t>
            </w:r>
          </w:p>
        </w:tc>
        <w:tc>
          <w:tcPr>
            <w:tcW w:w="2841" w:type="dxa"/>
          </w:tcPr>
          <w:p w14:paraId="7595C6A0" w14:textId="345F37B0" w:rsidR="005E2388" w:rsidRPr="00D13558" w:rsidRDefault="000243EA" w:rsidP="00D1355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xotic</w:t>
            </w:r>
            <w:r w:rsidR="001E08FC" w:rsidRPr="00D1355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/commercial</w:t>
            </w:r>
          </w:p>
        </w:tc>
      </w:tr>
      <w:tr w:rsidR="00AA2861" w:rsidRPr="00D13558" w14:paraId="0A7E0BC3" w14:textId="77777777" w:rsidTr="00D13558">
        <w:trPr>
          <w:trHeight w:val="368"/>
        </w:trPr>
        <w:tc>
          <w:tcPr>
            <w:tcW w:w="2708" w:type="dxa"/>
          </w:tcPr>
          <w:p w14:paraId="15C3A0BF" w14:textId="77777777" w:rsidR="005E2388" w:rsidRPr="00D13558" w:rsidRDefault="005E2388" w:rsidP="00D1355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75" w:type="dxa"/>
          </w:tcPr>
          <w:p w14:paraId="0CFA7D95" w14:textId="77777777" w:rsidR="005E2388" w:rsidRPr="00D13558" w:rsidRDefault="005E2388" w:rsidP="00D1355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1" w:type="dxa"/>
          </w:tcPr>
          <w:p w14:paraId="00B06778" w14:textId="77777777" w:rsidR="005E2388" w:rsidRPr="00D13558" w:rsidRDefault="005E2388" w:rsidP="00D1355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49B84EB" w14:textId="77777777" w:rsidR="00D13558" w:rsidRDefault="00D13558" w:rsidP="00D13558">
      <w:pPr>
        <w:spacing w:before="0" w:after="0"/>
        <w:rPr>
          <w:rFonts w:cs="Times New Roman"/>
          <w:szCs w:val="24"/>
        </w:rPr>
      </w:pPr>
    </w:p>
    <w:p w14:paraId="32FB5965" w14:textId="21D1330A" w:rsidR="005E2388" w:rsidRPr="00D13558" w:rsidRDefault="005E2388" w:rsidP="00D13558">
      <w:pPr>
        <w:spacing w:before="0" w:after="0"/>
        <w:rPr>
          <w:rFonts w:cs="Times New Roman"/>
          <w:szCs w:val="24"/>
        </w:rPr>
      </w:pPr>
      <w:r w:rsidRPr="00D13558">
        <w:rPr>
          <w:rFonts w:cs="Times New Roman"/>
          <w:szCs w:val="24"/>
        </w:rPr>
        <w:t xml:space="preserve">2. </w:t>
      </w:r>
      <w:r w:rsidR="00803C8A" w:rsidRPr="00D13558">
        <w:rPr>
          <w:rFonts w:cs="Times New Roman"/>
          <w:szCs w:val="24"/>
        </w:rPr>
        <w:t xml:space="preserve">Per pig type: </w:t>
      </w:r>
      <w:r w:rsidRPr="00D13558">
        <w:rPr>
          <w:rFonts w:cs="Times New Roman"/>
          <w:szCs w:val="24"/>
        </w:rPr>
        <w:t>How many pigs do you have</w:t>
      </w:r>
      <w:r w:rsidR="00803C8A" w:rsidRPr="00D13558">
        <w:rPr>
          <w:rFonts w:cs="Times New Roman"/>
          <w:szCs w:val="24"/>
        </w:rPr>
        <w:t>?</w:t>
      </w:r>
      <w:r w:rsidR="00D13558">
        <w:rPr>
          <w:rFonts w:cs="Times New Roman"/>
          <w:szCs w:val="24"/>
        </w:rPr>
        <w:t xml:space="preserve"> and</w:t>
      </w:r>
      <w:r w:rsidR="00803C8A" w:rsidRPr="00D13558">
        <w:rPr>
          <w:rFonts w:cs="Times New Roman"/>
          <w:szCs w:val="24"/>
        </w:rPr>
        <w:t xml:space="preserve"> </w:t>
      </w:r>
      <w:proofErr w:type="gramStart"/>
      <w:r w:rsidR="00803C8A" w:rsidRPr="00D13558">
        <w:rPr>
          <w:rFonts w:cs="Times New Roman"/>
          <w:szCs w:val="24"/>
        </w:rPr>
        <w:t>How</w:t>
      </w:r>
      <w:proofErr w:type="gramEnd"/>
      <w:r w:rsidR="00803C8A" w:rsidRPr="00D13558">
        <w:rPr>
          <w:rFonts w:cs="Times New Roman"/>
          <w:szCs w:val="24"/>
        </w:rPr>
        <w:t xml:space="preserve"> are they kept?</w:t>
      </w:r>
    </w:p>
    <w:tbl>
      <w:tblPr>
        <w:tblW w:w="865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143"/>
        <w:gridCol w:w="1633"/>
        <w:gridCol w:w="1659"/>
        <w:gridCol w:w="1651"/>
      </w:tblGrid>
      <w:tr w:rsidR="001E08FC" w:rsidRPr="00D13558" w14:paraId="36629578" w14:textId="5B8D4731" w:rsidTr="00D13558">
        <w:trPr>
          <w:trHeight w:val="251"/>
        </w:trPr>
        <w:tc>
          <w:tcPr>
            <w:tcW w:w="2564" w:type="dxa"/>
            <w:vMerge w:val="restart"/>
            <w:shd w:val="clear" w:color="auto" w:fill="auto"/>
            <w:vAlign w:val="center"/>
          </w:tcPr>
          <w:p w14:paraId="6FA1335F" w14:textId="77777777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bookmarkStart w:id="1" w:name="_Hlk521938537"/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Pig type</w:t>
            </w:r>
          </w:p>
        </w:tc>
        <w:tc>
          <w:tcPr>
            <w:tcW w:w="1143" w:type="dxa"/>
            <w:vMerge w:val="restart"/>
            <w:shd w:val="clear" w:color="auto" w:fill="auto"/>
            <w:vAlign w:val="center"/>
          </w:tcPr>
          <w:p w14:paraId="2F717BB4" w14:textId="55C074A4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Total number</w:t>
            </w:r>
          </w:p>
        </w:tc>
        <w:tc>
          <w:tcPr>
            <w:tcW w:w="4943" w:type="dxa"/>
            <w:gridSpan w:val="3"/>
            <w:shd w:val="clear" w:color="auto" w:fill="auto"/>
            <w:vAlign w:val="center"/>
          </w:tcPr>
          <w:p w14:paraId="63361699" w14:textId="4F54BE6E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Number of pigs per housing type</w:t>
            </w:r>
          </w:p>
        </w:tc>
      </w:tr>
      <w:tr w:rsidR="001E08FC" w:rsidRPr="00D13558" w14:paraId="4E3DA79A" w14:textId="1ECFDB19" w:rsidTr="00D13558">
        <w:trPr>
          <w:trHeight w:val="323"/>
        </w:trPr>
        <w:tc>
          <w:tcPr>
            <w:tcW w:w="2564" w:type="dxa"/>
            <w:vMerge/>
            <w:shd w:val="clear" w:color="auto" w:fill="auto"/>
            <w:vAlign w:val="center"/>
          </w:tcPr>
          <w:p w14:paraId="44A1AC4D" w14:textId="77777777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</w:p>
        </w:tc>
        <w:tc>
          <w:tcPr>
            <w:tcW w:w="1143" w:type="dxa"/>
            <w:vMerge/>
            <w:shd w:val="clear" w:color="auto" w:fill="auto"/>
            <w:vAlign w:val="center"/>
          </w:tcPr>
          <w:p w14:paraId="095BD8C6" w14:textId="77777777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77A4E908" w14:textId="77777777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 xml:space="preserve">Confined </w:t>
            </w:r>
          </w:p>
          <w:p w14:paraId="2397CC65" w14:textId="033A88F6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(24/7 in pen)</w:t>
            </w:r>
          </w:p>
        </w:tc>
        <w:tc>
          <w:tcPr>
            <w:tcW w:w="1659" w:type="dxa"/>
            <w:vAlign w:val="center"/>
          </w:tcPr>
          <w:p w14:paraId="0B4A7594" w14:textId="4FFDE211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ind w:right="-105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Semi-confined*</w:t>
            </w:r>
          </w:p>
        </w:tc>
        <w:tc>
          <w:tcPr>
            <w:tcW w:w="1651" w:type="dxa"/>
            <w:vAlign w:val="center"/>
          </w:tcPr>
          <w:p w14:paraId="0E478DC4" w14:textId="77777777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Free roaming</w:t>
            </w:r>
          </w:p>
          <w:p w14:paraId="1188F578" w14:textId="6A16508C" w:rsidR="001E08FC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b/>
                <w:bCs/>
                <w:kern w:val="28"/>
                <w:szCs w:val="24"/>
                <w:lang w:val="en-AU"/>
              </w:rPr>
              <w:t>24/7</w:t>
            </w:r>
          </w:p>
        </w:tc>
      </w:tr>
      <w:tr w:rsidR="001E08FC" w:rsidRPr="00D13558" w14:paraId="445F7316" w14:textId="1C87F5D5" w:rsidTr="00D13558">
        <w:trPr>
          <w:trHeight w:val="521"/>
        </w:trPr>
        <w:tc>
          <w:tcPr>
            <w:tcW w:w="2564" w:type="dxa"/>
            <w:shd w:val="clear" w:color="auto" w:fill="auto"/>
            <w:vAlign w:val="center"/>
          </w:tcPr>
          <w:p w14:paraId="7F0CDD67" w14:textId="44963616" w:rsidR="00336DF9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ind w:right="-113"/>
              <w:rPr>
                <w:rFonts w:eastAsia="Times New Roman" w:cs="Times New Roman"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 xml:space="preserve">a. </w:t>
            </w:r>
            <w:r w:rsidR="00336DF9"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>Boar used for</w:t>
            </w: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 xml:space="preserve"> </w:t>
            </w:r>
            <w:r w:rsidR="00336DF9"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>breeding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0E4D58B" w14:textId="77777777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75E1200B" w14:textId="77777777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1D87084A" w14:textId="77777777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48E08F0F" w14:textId="15BD62E1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1E08FC" w:rsidRPr="00D13558" w14:paraId="2466DD4C" w14:textId="4395BD9F" w:rsidTr="00D13558">
        <w:trPr>
          <w:trHeight w:val="452"/>
        </w:trPr>
        <w:tc>
          <w:tcPr>
            <w:tcW w:w="2564" w:type="dxa"/>
            <w:shd w:val="clear" w:color="auto" w:fill="auto"/>
            <w:vAlign w:val="center"/>
          </w:tcPr>
          <w:p w14:paraId="1CCEE7F7" w14:textId="6F7D7770" w:rsidR="00336DF9" w:rsidRPr="00D13558" w:rsidRDefault="001E08FC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 xml:space="preserve">b. </w:t>
            </w:r>
            <w:r w:rsidR="00336DF9"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>Castrated male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8A25685" w14:textId="2D480EC9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26DDE304" w14:textId="77777777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08CB2FBC" w14:textId="77777777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64CF6BE7" w14:textId="4D7125FD" w:rsidR="00336DF9" w:rsidRPr="00D13558" w:rsidRDefault="00336DF9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100EED2F" w14:textId="77777777" w:rsidTr="00D13558">
        <w:trPr>
          <w:trHeight w:val="452"/>
        </w:trPr>
        <w:tc>
          <w:tcPr>
            <w:tcW w:w="2564" w:type="dxa"/>
            <w:shd w:val="clear" w:color="auto" w:fill="auto"/>
            <w:vAlign w:val="center"/>
          </w:tcPr>
          <w:p w14:paraId="29C33A97" w14:textId="01873DAD" w:rsidR="0061376E" w:rsidRPr="0061376E" w:rsidRDefault="0061376E" w:rsidP="0061376E">
            <w:pPr>
              <w:widowControl w:val="0"/>
              <w:overflowPunct w:val="0"/>
              <w:adjustRightInd w:val="0"/>
              <w:spacing w:before="0" w:after="0"/>
              <w:ind w:left="228"/>
              <w:rPr>
                <w:rFonts w:eastAsia="Times New Roman" w:cs="Times New Roman"/>
                <w:i/>
                <w:iCs/>
                <w:kern w:val="28"/>
                <w:szCs w:val="24"/>
                <w:lang w:val="en-AU"/>
              </w:rPr>
            </w:pPr>
            <w:r w:rsidRPr="0061376E">
              <w:rPr>
                <w:bCs/>
                <w:i/>
                <w:iCs/>
                <w:color w:val="000000" w:themeColor="text1"/>
                <w:szCs w:val="24"/>
              </w:rPr>
              <w:t>Local/native bree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1AB71B8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693688E4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6C2E85FE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4FD74215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19C7EEFB" w14:textId="77777777" w:rsidTr="00D13558">
        <w:trPr>
          <w:trHeight w:val="452"/>
        </w:trPr>
        <w:tc>
          <w:tcPr>
            <w:tcW w:w="2564" w:type="dxa"/>
            <w:shd w:val="clear" w:color="auto" w:fill="auto"/>
            <w:vAlign w:val="center"/>
          </w:tcPr>
          <w:p w14:paraId="1FA2CA27" w14:textId="3CB04D93" w:rsidR="0061376E" w:rsidRPr="0061376E" w:rsidRDefault="0061376E" w:rsidP="0061376E">
            <w:pPr>
              <w:pStyle w:val="ListParagraph"/>
              <w:spacing w:after="0" w:line="240" w:lineRule="auto"/>
              <w:ind w:left="228"/>
              <w:rPr>
                <w:rFonts w:eastAsia="Times New Roman"/>
                <w:i/>
                <w:iCs/>
                <w:kern w:val="28"/>
                <w:szCs w:val="24"/>
                <w:lang w:val="en-AU"/>
              </w:rPr>
            </w:pPr>
            <w:r w:rsidRPr="0061376E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ross bree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331FAC2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6F6DADFB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5DB8574A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03F99B50" w14:textId="77777777" w:rsidR="0061376E" w:rsidRPr="00D13558" w:rsidRDefault="0061376E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455786D6" w14:textId="77777777" w:rsidTr="004527BF">
        <w:trPr>
          <w:trHeight w:val="452"/>
        </w:trPr>
        <w:tc>
          <w:tcPr>
            <w:tcW w:w="2564" w:type="dxa"/>
            <w:shd w:val="clear" w:color="auto" w:fill="auto"/>
          </w:tcPr>
          <w:p w14:paraId="7BD22A67" w14:textId="73AD706C" w:rsidR="0061376E" w:rsidRPr="0061376E" w:rsidRDefault="0061376E" w:rsidP="0061376E">
            <w:pPr>
              <w:widowControl w:val="0"/>
              <w:overflowPunct w:val="0"/>
              <w:adjustRightInd w:val="0"/>
              <w:spacing w:before="0" w:after="0"/>
              <w:ind w:left="228"/>
              <w:rPr>
                <w:rFonts w:eastAsia="Times New Roman" w:cs="Times New Roman"/>
                <w:i/>
                <w:iCs/>
                <w:kern w:val="28"/>
                <w:szCs w:val="24"/>
                <w:lang w:val="en-AU"/>
              </w:rPr>
            </w:pPr>
            <w:r w:rsidRPr="0061376E">
              <w:rPr>
                <w:bCs/>
                <w:i/>
                <w:iCs/>
                <w:color w:val="000000" w:themeColor="text1"/>
                <w:szCs w:val="24"/>
              </w:rPr>
              <w:t>Exotic/commercial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8B1A5B5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622EE6FF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3C60A119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62111B77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36F8D333" w14:textId="5B985E5F" w:rsidTr="00D13558">
        <w:trPr>
          <w:trHeight w:val="485"/>
        </w:trPr>
        <w:tc>
          <w:tcPr>
            <w:tcW w:w="2564" w:type="dxa"/>
            <w:shd w:val="clear" w:color="auto" w:fill="auto"/>
            <w:vAlign w:val="center"/>
          </w:tcPr>
          <w:p w14:paraId="19447511" w14:textId="11ABBC24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 xml:space="preserve">c. Sow 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2E20D88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152E04E2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4C610178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038ED754" w14:textId="60A245EA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7A9BCAC6" w14:textId="0D4DF381" w:rsidTr="00D13558">
        <w:trPr>
          <w:trHeight w:val="452"/>
        </w:trPr>
        <w:tc>
          <w:tcPr>
            <w:tcW w:w="2564" w:type="dxa"/>
            <w:shd w:val="clear" w:color="auto" w:fill="auto"/>
            <w:vAlign w:val="center"/>
          </w:tcPr>
          <w:p w14:paraId="02CB1C4E" w14:textId="291E740D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>d. Piglets with sow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9C53CEA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3EBE94E8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261980C9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2784428E" w14:textId="0E7B2A7C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tr w:rsidR="0061376E" w:rsidRPr="00D13558" w14:paraId="61A1D3CC" w14:textId="3693E5E1" w:rsidTr="00D13558">
        <w:trPr>
          <w:trHeight w:val="452"/>
        </w:trPr>
        <w:tc>
          <w:tcPr>
            <w:tcW w:w="2564" w:type="dxa"/>
            <w:shd w:val="clear" w:color="auto" w:fill="auto"/>
            <w:vAlign w:val="center"/>
          </w:tcPr>
          <w:p w14:paraId="650C1C45" w14:textId="703ACEE2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szCs w:val="24"/>
                <w:lang w:val="en-AU"/>
              </w:rPr>
              <w:t>e. Grower pigs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CA565F9" w14:textId="33412AE9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1045D24F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9" w:type="dxa"/>
            <w:vAlign w:val="center"/>
          </w:tcPr>
          <w:p w14:paraId="47FCF220" w14:textId="77777777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  <w:tc>
          <w:tcPr>
            <w:tcW w:w="1651" w:type="dxa"/>
            <w:vAlign w:val="center"/>
          </w:tcPr>
          <w:p w14:paraId="4A4F7416" w14:textId="5096E5DB" w:rsidR="0061376E" w:rsidRPr="00D13558" w:rsidRDefault="0061376E" w:rsidP="0061376E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szCs w:val="24"/>
                <w:lang w:val="en-AU"/>
              </w:rPr>
            </w:pPr>
          </w:p>
        </w:tc>
      </w:tr>
      <w:bookmarkEnd w:id="1"/>
    </w:tbl>
    <w:p w14:paraId="24C48046" w14:textId="77777777" w:rsidR="00D13558" w:rsidRDefault="00D13558" w:rsidP="00D13558">
      <w:pPr>
        <w:widowControl w:val="0"/>
        <w:overflowPunct w:val="0"/>
        <w:adjustRightInd w:val="0"/>
        <w:spacing w:before="0" w:after="0"/>
        <w:ind w:left="274" w:right="-331"/>
        <w:rPr>
          <w:rFonts w:eastAsia="Times New Roman" w:cs="Times New Roman"/>
          <w:kern w:val="28"/>
          <w:szCs w:val="24"/>
          <w:lang w:val="en-AU"/>
        </w:rPr>
      </w:pPr>
    </w:p>
    <w:p w14:paraId="58D70552" w14:textId="5A485A7E" w:rsidR="005F49D7" w:rsidRPr="00D13558" w:rsidRDefault="001E08FC" w:rsidP="00D13558">
      <w:pPr>
        <w:widowControl w:val="0"/>
        <w:overflowPunct w:val="0"/>
        <w:adjustRightInd w:val="0"/>
        <w:spacing w:before="0" w:after="0"/>
        <w:ind w:left="274" w:right="-331"/>
        <w:rPr>
          <w:rFonts w:eastAsia="Times New Roman" w:cs="Times New Roman"/>
          <w:kern w:val="28"/>
          <w:szCs w:val="24"/>
          <w:lang w:val="en-AU"/>
        </w:rPr>
      </w:pPr>
      <w:r w:rsidRPr="00D13558">
        <w:rPr>
          <w:rFonts w:eastAsia="Times New Roman" w:cs="Times New Roman"/>
          <w:kern w:val="28"/>
          <w:szCs w:val="24"/>
          <w:lang w:val="en-AU"/>
        </w:rPr>
        <w:t>* 2f. F</w:t>
      </w:r>
      <w:r w:rsidR="00133C7F" w:rsidRPr="00D13558">
        <w:rPr>
          <w:rFonts w:eastAsia="Times New Roman" w:cs="Times New Roman"/>
          <w:kern w:val="28"/>
          <w:szCs w:val="24"/>
          <w:lang w:val="en-AU"/>
        </w:rPr>
        <w:t xml:space="preserve">or </w:t>
      </w:r>
      <w:r w:rsidRPr="00D13558">
        <w:rPr>
          <w:rFonts w:eastAsia="Times New Roman" w:cs="Times New Roman"/>
          <w:kern w:val="28"/>
          <w:szCs w:val="24"/>
          <w:lang w:val="en-AU"/>
        </w:rPr>
        <w:t>s</w:t>
      </w:r>
      <w:r w:rsidR="006D4D7B" w:rsidRPr="00D13558">
        <w:rPr>
          <w:rFonts w:eastAsia="Times New Roman" w:cs="Times New Roman"/>
          <w:kern w:val="28"/>
          <w:szCs w:val="24"/>
          <w:lang w:val="en-AU"/>
        </w:rPr>
        <w:t>emi-</w:t>
      </w:r>
      <w:r w:rsidRPr="00D13558">
        <w:rPr>
          <w:rFonts w:eastAsia="Times New Roman" w:cs="Times New Roman"/>
          <w:kern w:val="28"/>
          <w:szCs w:val="24"/>
          <w:lang w:val="en-AU"/>
        </w:rPr>
        <w:t>c</w:t>
      </w:r>
      <w:r w:rsidR="006D4D7B" w:rsidRPr="00D13558">
        <w:rPr>
          <w:rFonts w:eastAsia="Times New Roman" w:cs="Times New Roman"/>
          <w:kern w:val="28"/>
          <w:szCs w:val="24"/>
          <w:lang w:val="en-AU"/>
        </w:rPr>
        <w:t>onfined</w:t>
      </w:r>
      <w:r w:rsidRPr="00D13558">
        <w:rPr>
          <w:rFonts w:eastAsia="Times New Roman" w:cs="Times New Roman"/>
          <w:kern w:val="28"/>
          <w:szCs w:val="24"/>
          <w:lang w:val="en-AU"/>
        </w:rPr>
        <w:t xml:space="preserve">, how many </w:t>
      </w:r>
      <w:r w:rsidR="006D4D7B" w:rsidRPr="00D13558">
        <w:rPr>
          <w:rFonts w:eastAsia="Times New Roman" w:cs="Times New Roman"/>
          <w:kern w:val="28"/>
          <w:szCs w:val="24"/>
          <w:lang w:val="en-AU"/>
        </w:rPr>
        <w:t>hours</w:t>
      </w:r>
      <w:r w:rsidRPr="00D13558">
        <w:rPr>
          <w:rFonts w:eastAsia="Times New Roman" w:cs="Times New Roman"/>
          <w:kern w:val="28"/>
          <w:szCs w:val="24"/>
          <w:lang w:val="en-AU"/>
        </w:rPr>
        <w:t xml:space="preserve"> </w:t>
      </w:r>
      <w:r w:rsidR="00954738" w:rsidRPr="00D13558">
        <w:rPr>
          <w:rFonts w:eastAsia="Times New Roman" w:cs="Times New Roman"/>
          <w:kern w:val="28"/>
          <w:szCs w:val="24"/>
          <w:lang w:val="en-AU"/>
        </w:rPr>
        <w:t>per day a</w:t>
      </w:r>
      <w:r w:rsidR="006D4D7B" w:rsidRPr="00D13558">
        <w:rPr>
          <w:rFonts w:eastAsia="Times New Roman" w:cs="Times New Roman"/>
          <w:kern w:val="28"/>
          <w:szCs w:val="24"/>
          <w:lang w:val="en-AU"/>
        </w:rPr>
        <w:t xml:space="preserve">re </w:t>
      </w:r>
      <w:r w:rsidR="00954738" w:rsidRPr="00D13558">
        <w:rPr>
          <w:rFonts w:eastAsia="Times New Roman" w:cs="Times New Roman"/>
          <w:kern w:val="28"/>
          <w:szCs w:val="24"/>
          <w:lang w:val="en-AU"/>
        </w:rPr>
        <w:t xml:space="preserve">the pigs </w:t>
      </w:r>
      <w:r w:rsidRPr="00D13558">
        <w:rPr>
          <w:rFonts w:eastAsia="Times New Roman" w:cs="Times New Roman"/>
          <w:kern w:val="28"/>
          <w:szCs w:val="24"/>
          <w:lang w:val="en-AU"/>
        </w:rPr>
        <w:t>free roaming</w:t>
      </w:r>
      <w:r w:rsidR="005F49D7" w:rsidRPr="00D13558">
        <w:rPr>
          <w:rFonts w:eastAsia="Times New Roman" w:cs="Times New Roman"/>
          <w:kern w:val="28"/>
          <w:szCs w:val="24"/>
          <w:lang w:val="en-AU"/>
        </w:rPr>
        <w:t>?</w:t>
      </w:r>
      <w:r w:rsidR="00FB73E0" w:rsidRPr="00D13558">
        <w:rPr>
          <w:rFonts w:eastAsia="Times New Roman" w:cs="Times New Roman"/>
          <w:kern w:val="28"/>
          <w:szCs w:val="24"/>
          <w:lang w:val="en-AU"/>
        </w:rPr>
        <w:t xml:space="preserve"> _________</w:t>
      </w:r>
      <w:r w:rsidRPr="00D13558">
        <w:rPr>
          <w:rFonts w:eastAsia="Times New Roman" w:cs="Times New Roman"/>
          <w:kern w:val="28"/>
          <w:szCs w:val="24"/>
          <w:lang w:val="en-AU"/>
        </w:rPr>
        <w:t xml:space="preserve"> hrs</w:t>
      </w:r>
    </w:p>
    <w:p w14:paraId="1227E60B" w14:textId="42971B50" w:rsidR="006D4D7B" w:rsidRPr="00D13558" w:rsidRDefault="006D4D7B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szCs w:val="24"/>
          <w:lang w:val="en-AU"/>
        </w:rPr>
      </w:pPr>
    </w:p>
    <w:p w14:paraId="4D8744E4" w14:textId="5138FB27" w:rsidR="00D13558" w:rsidRP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szCs w:val="24"/>
          <w:lang w:val="en-AU"/>
        </w:rPr>
      </w:pPr>
      <w:r w:rsidRPr="00D13558">
        <w:rPr>
          <w:rFonts w:eastAsia="Times New Roman" w:cs="Times New Roman"/>
          <w:b/>
          <w:bCs/>
          <w:kern w:val="28"/>
          <w:szCs w:val="24"/>
          <w:lang w:val="en-AU"/>
        </w:rPr>
        <w:t>For penned pigs: asking following questions</w:t>
      </w:r>
    </w:p>
    <w:p w14:paraId="39FFA946" w14:textId="5A487752" w:rsidR="006A1F69" w:rsidRPr="00D13558" w:rsidRDefault="00D13558" w:rsidP="00D13558">
      <w:pPr>
        <w:widowControl w:val="0"/>
        <w:overflowPunct w:val="0"/>
        <w:adjustRightInd w:val="0"/>
        <w:spacing w:before="0" w:after="0"/>
        <w:ind w:right="-244"/>
        <w:rPr>
          <w:rFonts w:eastAsia="Times New Roman" w:cs="Times New Roman"/>
          <w:kern w:val="28"/>
          <w:szCs w:val="24"/>
          <w:lang w:val="en-AU"/>
        </w:rPr>
      </w:pPr>
      <w:r w:rsidRPr="00D13558">
        <w:rPr>
          <w:rFonts w:eastAsia="Times New Roman" w:cs="Times New Roman"/>
          <w:kern w:val="28"/>
          <w:szCs w:val="24"/>
          <w:lang w:val="en-AU"/>
        </w:rPr>
        <w:t xml:space="preserve">Note: if all pig types are free roaming, no pen =&gt; </w:t>
      </w:r>
      <w:r w:rsidRPr="0057343B">
        <w:rPr>
          <w:rFonts w:eastAsia="Times New Roman" w:cs="Times New Roman"/>
          <w:kern w:val="28"/>
          <w:szCs w:val="24"/>
          <w:lang w:val="en-AU"/>
        </w:rPr>
        <w:t xml:space="preserve">then </w:t>
      </w:r>
      <w:r w:rsidRPr="00E96E26">
        <w:rPr>
          <w:rFonts w:eastAsia="Times New Roman" w:cs="Times New Roman"/>
          <w:kern w:val="28"/>
          <w:szCs w:val="24"/>
          <w:lang w:val="en-AU"/>
        </w:rPr>
        <w:t>SKIP questions</w:t>
      </w:r>
      <w:r w:rsidRPr="0057343B">
        <w:rPr>
          <w:rFonts w:eastAsia="Times New Roman" w:cs="Times New Roman"/>
          <w:kern w:val="28"/>
          <w:szCs w:val="24"/>
          <w:lang w:val="en-AU"/>
        </w:rPr>
        <w:t xml:space="preserve"> 3, 4 and 5 below</w:t>
      </w:r>
      <w:r w:rsidRPr="00D13558">
        <w:rPr>
          <w:rFonts w:eastAsia="Times New Roman" w:cs="Times New Roman"/>
          <w:kern w:val="28"/>
          <w:szCs w:val="24"/>
          <w:lang w:val="en-AU"/>
        </w:rPr>
        <w:t xml:space="preserve"> </w:t>
      </w:r>
    </w:p>
    <w:p w14:paraId="49CAEA98" w14:textId="77777777" w:rsidR="00D13558" w:rsidRPr="00D13558" w:rsidRDefault="00D13558" w:rsidP="00D13558">
      <w:pPr>
        <w:pStyle w:val="NoSpacing"/>
        <w:rPr>
          <w:rFonts w:ascii="Times New Roman" w:hAnsi="Times New Roman"/>
          <w:sz w:val="24"/>
          <w:szCs w:val="24"/>
        </w:rPr>
      </w:pPr>
    </w:p>
    <w:p w14:paraId="058B31E4" w14:textId="1F7CE972" w:rsidR="006A1F69" w:rsidRPr="00D13558" w:rsidRDefault="00D13558" w:rsidP="00D13558">
      <w:pPr>
        <w:pStyle w:val="NoSpacing"/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 xml:space="preserve">3. </w:t>
      </w:r>
      <w:r w:rsidR="006A1F69" w:rsidRPr="00D13558">
        <w:rPr>
          <w:rFonts w:ascii="Times New Roman" w:hAnsi="Times New Roman"/>
          <w:sz w:val="24"/>
          <w:szCs w:val="24"/>
        </w:rPr>
        <w:t>How frequently do you clean your pig pen?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3558">
        <w:rPr>
          <w:rFonts w:ascii="Times New Roman" w:hAnsi="Times New Roman"/>
          <w:i/>
          <w:iCs/>
          <w:sz w:val="24"/>
          <w:szCs w:val="24"/>
        </w:rPr>
        <w:t xml:space="preserve">(Tick </w:t>
      </w:r>
      <w:r>
        <w:rPr>
          <w:rFonts w:ascii="Times New Roman" w:hAnsi="Times New Roman"/>
          <w:i/>
          <w:iCs/>
          <w:sz w:val="24"/>
          <w:szCs w:val="24"/>
        </w:rPr>
        <w:t>one</w:t>
      </w:r>
      <w:r w:rsidRPr="00D13558">
        <w:rPr>
          <w:rFonts w:ascii="Times New Roman" w:hAnsi="Times New Roman"/>
          <w:i/>
          <w:iCs/>
          <w:sz w:val="24"/>
          <w:szCs w:val="24"/>
        </w:rPr>
        <w:t>)</w:t>
      </w:r>
    </w:p>
    <w:p w14:paraId="48059EF1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Twice a day</w:t>
      </w:r>
    </w:p>
    <w:p w14:paraId="1AAF5659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Once a day</w:t>
      </w:r>
    </w:p>
    <w:p w14:paraId="3D5DDF2E" w14:textId="77777777" w:rsidR="00D13558" w:rsidRPr="00D13558" w:rsidRDefault="00D13558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Twice a week</w:t>
      </w:r>
    </w:p>
    <w:p w14:paraId="53906328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Once a week</w:t>
      </w:r>
    </w:p>
    <w:p w14:paraId="04379950" w14:textId="77777777" w:rsidR="00D13558" w:rsidRPr="00D13558" w:rsidRDefault="00D13558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Twice a month</w:t>
      </w:r>
    </w:p>
    <w:p w14:paraId="4FF6BB7E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Once a month</w:t>
      </w:r>
    </w:p>
    <w:p w14:paraId="22B64961" w14:textId="78DA8B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Never</w:t>
      </w:r>
      <w:r w:rsidR="00D13558" w:rsidRPr="00D13558">
        <w:rPr>
          <w:rFonts w:ascii="Times New Roman" w:hAnsi="Times New Roman"/>
          <w:sz w:val="24"/>
          <w:szCs w:val="24"/>
        </w:rPr>
        <w:t>, only do one after selling all pigs</w:t>
      </w:r>
    </w:p>
    <w:p w14:paraId="4629D87E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Not sure because it depends how dirty is the pen</w:t>
      </w:r>
    </w:p>
    <w:p w14:paraId="4EC87F52" w14:textId="6F029AD3" w:rsidR="006A1F69" w:rsidRPr="00D13558" w:rsidRDefault="00D13558" w:rsidP="00D13558">
      <w:pPr>
        <w:pStyle w:val="NoSpacing"/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lastRenderedPageBreak/>
        <w:t xml:space="preserve">4. </w:t>
      </w:r>
      <w:r w:rsidR="006A1F69" w:rsidRPr="00D13558">
        <w:rPr>
          <w:rFonts w:ascii="Times New Roman" w:hAnsi="Times New Roman"/>
          <w:sz w:val="24"/>
          <w:szCs w:val="24"/>
        </w:rPr>
        <w:t>How do you clean the pig pen?</w:t>
      </w:r>
      <w:r w:rsidRPr="00D13558">
        <w:rPr>
          <w:rFonts w:ascii="Times New Roman" w:hAnsi="Times New Roman"/>
          <w:sz w:val="24"/>
          <w:szCs w:val="24"/>
        </w:rPr>
        <w:t xml:space="preserve"> </w:t>
      </w:r>
      <w:r w:rsidRPr="00D13558">
        <w:rPr>
          <w:rFonts w:ascii="Times New Roman" w:hAnsi="Times New Roman"/>
          <w:i/>
          <w:iCs/>
          <w:sz w:val="24"/>
          <w:szCs w:val="24"/>
        </w:rPr>
        <w:t>(Tick all applicable)</w:t>
      </w:r>
    </w:p>
    <w:p w14:paraId="4EBBD646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Removal using broom or palm leaves or stick</w:t>
      </w:r>
    </w:p>
    <w:p w14:paraId="1718230F" w14:textId="77777777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Wash with water</w:t>
      </w:r>
    </w:p>
    <w:p w14:paraId="1405B1F2" w14:textId="0896AA68" w:rsidR="006A1F69" w:rsidRPr="00D13558" w:rsidRDefault="006A1F69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Other – Please specify ________________________________________</w:t>
      </w:r>
    </w:p>
    <w:p w14:paraId="39884CEF" w14:textId="77777777" w:rsidR="006A1F69" w:rsidRPr="00D13558" w:rsidRDefault="006A1F69" w:rsidP="00D13558">
      <w:pPr>
        <w:pStyle w:val="NoSpacing"/>
        <w:rPr>
          <w:rFonts w:ascii="Times New Roman" w:hAnsi="Times New Roman"/>
          <w:sz w:val="24"/>
          <w:szCs w:val="24"/>
        </w:rPr>
      </w:pPr>
    </w:p>
    <w:p w14:paraId="124BEB36" w14:textId="2A3660F9" w:rsidR="006A1F69" w:rsidRP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szCs w:val="24"/>
          <w:lang w:val="en-AU"/>
        </w:rPr>
      </w:pPr>
      <w:r>
        <w:rPr>
          <w:rFonts w:eastAsia="Times New Roman" w:cs="Times New Roman"/>
          <w:kern w:val="28"/>
          <w:szCs w:val="24"/>
          <w:lang w:val="en-AU"/>
        </w:rPr>
        <w:t xml:space="preserve">5. </w:t>
      </w:r>
      <w:r w:rsidR="00905F63" w:rsidRPr="00D13558">
        <w:rPr>
          <w:rFonts w:eastAsia="Times New Roman" w:cs="Times New Roman"/>
          <w:kern w:val="28"/>
          <w:szCs w:val="24"/>
          <w:lang w:val="en-AU"/>
        </w:rPr>
        <w:t xml:space="preserve">What do you </w:t>
      </w:r>
      <w:r>
        <w:rPr>
          <w:rFonts w:eastAsia="Times New Roman" w:cs="Times New Roman"/>
          <w:kern w:val="28"/>
          <w:szCs w:val="24"/>
          <w:lang w:val="en-AU"/>
        </w:rPr>
        <w:t xml:space="preserve">often </w:t>
      </w:r>
      <w:r w:rsidR="00905F63" w:rsidRPr="00D13558">
        <w:rPr>
          <w:rFonts w:eastAsia="Times New Roman" w:cs="Times New Roman"/>
          <w:kern w:val="28"/>
          <w:szCs w:val="24"/>
          <w:lang w:val="en-AU"/>
        </w:rPr>
        <w:t xml:space="preserve">do with the </w:t>
      </w:r>
      <w:r w:rsidR="00C47855" w:rsidRPr="00D13558">
        <w:rPr>
          <w:rFonts w:eastAsia="Times New Roman" w:cs="Times New Roman"/>
          <w:kern w:val="28"/>
          <w:szCs w:val="24"/>
          <w:lang w:val="en-AU"/>
        </w:rPr>
        <w:t>manure/waste removed from pig pens?</w:t>
      </w:r>
      <w:r>
        <w:rPr>
          <w:rFonts w:eastAsia="Times New Roman" w:cs="Times New Roman"/>
          <w:kern w:val="28"/>
          <w:szCs w:val="24"/>
          <w:lang w:val="en-AU"/>
        </w:rPr>
        <w:t xml:space="preserve"> </w:t>
      </w:r>
      <w:r w:rsidRPr="00D13558">
        <w:rPr>
          <w:i/>
          <w:iCs/>
          <w:szCs w:val="24"/>
        </w:rPr>
        <w:t xml:space="preserve">(Tick </w:t>
      </w:r>
      <w:r>
        <w:rPr>
          <w:i/>
          <w:iCs/>
          <w:szCs w:val="24"/>
        </w:rPr>
        <w:t>one</w:t>
      </w:r>
      <w:r w:rsidRPr="00D13558">
        <w:rPr>
          <w:i/>
          <w:iCs/>
          <w:szCs w:val="24"/>
        </w:rPr>
        <w:t>)</w:t>
      </w:r>
    </w:p>
    <w:p w14:paraId="68B31880" w14:textId="1713FB73" w:rsidR="00C47855" w:rsidRPr="00D13558" w:rsidRDefault="00923CFF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Compose</w:t>
      </w:r>
    </w:p>
    <w:p w14:paraId="39BFD6AB" w14:textId="764A0ACF" w:rsidR="00C47855" w:rsidRPr="00D13558" w:rsidRDefault="00D13558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>Put in b</w:t>
      </w:r>
      <w:r w:rsidR="00923CFF" w:rsidRPr="00D13558">
        <w:rPr>
          <w:rFonts w:ascii="Times New Roman" w:hAnsi="Times New Roman"/>
          <w:sz w:val="24"/>
          <w:szCs w:val="24"/>
        </w:rPr>
        <w:t>iogas</w:t>
      </w:r>
      <w:r w:rsidRPr="00D13558">
        <w:rPr>
          <w:rFonts w:ascii="Times New Roman" w:hAnsi="Times New Roman"/>
          <w:sz w:val="24"/>
          <w:szCs w:val="24"/>
        </w:rPr>
        <w:t xml:space="preserve"> system</w:t>
      </w:r>
    </w:p>
    <w:p w14:paraId="52204734" w14:textId="1E6045E2" w:rsidR="00923CFF" w:rsidRPr="00D13558" w:rsidRDefault="00923CFF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D13558">
        <w:rPr>
          <w:rFonts w:ascii="Times New Roman" w:hAnsi="Times New Roman"/>
          <w:sz w:val="24"/>
          <w:szCs w:val="24"/>
        </w:rPr>
        <w:t xml:space="preserve">Discharge to open area/garden </w:t>
      </w:r>
    </w:p>
    <w:p w14:paraId="51E5F09D" w14:textId="16668156" w:rsidR="00C47855" w:rsidRPr="00D13558" w:rsidRDefault="00FE6DAA" w:rsidP="00D13558">
      <w:pPr>
        <w:pStyle w:val="NoSpacing"/>
        <w:widowControl w:val="0"/>
        <w:numPr>
          <w:ilvl w:val="0"/>
          <w:numId w:val="7"/>
        </w:numPr>
        <w:overflowPunct w:val="0"/>
        <w:adjustRightInd w:val="0"/>
        <w:rPr>
          <w:rFonts w:ascii="Times New Roman" w:eastAsia="Times New Roman" w:hAnsi="Times New Roman"/>
          <w:kern w:val="28"/>
          <w:sz w:val="24"/>
          <w:szCs w:val="24"/>
          <w:lang w:val="en-AU"/>
        </w:rPr>
      </w:pPr>
      <w:r w:rsidRPr="00D13558">
        <w:rPr>
          <w:rFonts w:ascii="Times New Roman" w:hAnsi="Times New Roman"/>
          <w:sz w:val="24"/>
          <w:szCs w:val="24"/>
        </w:rPr>
        <w:t xml:space="preserve">Other </w:t>
      </w:r>
      <w:r w:rsidR="00D13558">
        <w:rPr>
          <w:rFonts w:ascii="Times New Roman" w:hAnsi="Times New Roman"/>
          <w:sz w:val="24"/>
          <w:szCs w:val="24"/>
        </w:rPr>
        <w:t>(</w:t>
      </w:r>
      <w:r w:rsidR="00C47855" w:rsidRPr="00D13558">
        <w:rPr>
          <w:rFonts w:ascii="Times New Roman" w:hAnsi="Times New Roman"/>
          <w:sz w:val="24"/>
          <w:szCs w:val="24"/>
        </w:rPr>
        <w:t>specify</w:t>
      </w:r>
      <w:r w:rsidR="00D13558">
        <w:rPr>
          <w:rFonts w:ascii="Times New Roman" w:hAnsi="Times New Roman"/>
          <w:sz w:val="24"/>
          <w:szCs w:val="24"/>
        </w:rPr>
        <w:t>)</w:t>
      </w:r>
      <w:r w:rsidR="00C47855" w:rsidRPr="00D13558">
        <w:rPr>
          <w:rFonts w:ascii="Times New Roman" w:hAnsi="Times New Roman"/>
          <w:sz w:val="24"/>
          <w:szCs w:val="24"/>
        </w:rPr>
        <w:t xml:space="preserve"> ______________________________________________</w:t>
      </w:r>
    </w:p>
    <w:p w14:paraId="510070B4" w14:textId="18F08A6D" w:rsidR="00FE6DAA" w:rsidRPr="001E08FC" w:rsidRDefault="00FE6DAA" w:rsidP="00D13558">
      <w:pPr>
        <w:pStyle w:val="NoSpacing"/>
        <w:widowControl w:val="0"/>
        <w:overflowPunct w:val="0"/>
        <w:adjustRightInd w:val="0"/>
        <w:ind w:left="720"/>
        <w:rPr>
          <w:rFonts w:ascii="Times New Roman" w:hAnsi="Times New Roman"/>
        </w:rPr>
      </w:pPr>
    </w:p>
    <w:p w14:paraId="5EFB33B0" w14:textId="77777777" w:rsidR="00FE6DAA" w:rsidRPr="001E08FC" w:rsidRDefault="00FE6DAA" w:rsidP="00FE6DAA">
      <w:pPr>
        <w:pStyle w:val="NoSpacing"/>
        <w:widowControl w:val="0"/>
        <w:overflowPunct w:val="0"/>
        <w:adjustRightInd w:val="0"/>
        <w:ind w:left="720"/>
        <w:rPr>
          <w:rFonts w:ascii="Times New Roman" w:eastAsia="Times New Roman" w:hAnsi="Times New Roman"/>
          <w:kern w:val="28"/>
          <w:lang w:val="en-AU"/>
        </w:rPr>
      </w:pPr>
    </w:p>
    <w:p w14:paraId="1E10989E" w14:textId="2C1967CE" w:rsidR="00477FF1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b/>
          <w:bCs/>
          <w:kern w:val="28"/>
          <w:lang w:val="en-AU"/>
        </w:rPr>
        <w:t xml:space="preserve">C. </w:t>
      </w:r>
      <w:r w:rsidR="00477FF1" w:rsidRPr="001E08FC">
        <w:rPr>
          <w:rFonts w:eastAsia="Times New Roman" w:cs="Times New Roman"/>
          <w:b/>
          <w:bCs/>
          <w:kern w:val="28"/>
          <w:lang w:val="en-AU"/>
        </w:rPr>
        <w:t>PIG MANAGEMENT</w:t>
      </w:r>
      <w:r w:rsidR="00B62A38" w:rsidRPr="001E08FC">
        <w:rPr>
          <w:rFonts w:eastAsia="Times New Roman" w:cs="Times New Roman"/>
          <w:b/>
          <w:bCs/>
          <w:kern w:val="28"/>
          <w:lang w:val="en-AU"/>
        </w:rPr>
        <w:t xml:space="preserve"> </w:t>
      </w:r>
      <w:r w:rsidR="000C2C63" w:rsidRPr="001E08FC">
        <w:rPr>
          <w:rFonts w:eastAsia="Times New Roman" w:cs="Times New Roman"/>
          <w:b/>
          <w:bCs/>
          <w:kern w:val="28"/>
          <w:lang w:val="en-AU"/>
        </w:rPr>
        <w:t>–</w:t>
      </w:r>
      <w:r w:rsidR="00B62A38" w:rsidRPr="001E08FC">
        <w:rPr>
          <w:rFonts w:eastAsia="Times New Roman" w:cs="Times New Roman"/>
          <w:b/>
          <w:bCs/>
          <w:kern w:val="28"/>
          <w:lang w:val="en-AU"/>
        </w:rPr>
        <w:t xml:space="preserve"> Feed</w:t>
      </w:r>
      <w:r w:rsidR="000C2C63" w:rsidRPr="001E08FC">
        <w:rPr>
          <w:rFonts w:eastAsia="Times New Roman" w:cs="Times New Roman"/>
          <w:b/>
          <w:bCs/>
          <w:kern w:val="28"/>
          <w:lang w:val="en-AU"/>
        </w:rPr>
        <w:t>, Water, Preventive health,</w:t>
      </w:r>
      <w:r>
        <w:rPr>
          <w:rFonts w:eastAsia="Times New Roman" w:cs="Times New Roman"/>
          <w:b/>
          <w:bCs/>
          <w:kern w:val="28"/>
          <w:lang w:val="en-AU"/>
        </w:rPr>
        <w:t xml:space="preserve"> </w:t>
      </w:r>
      <w:r w:rsidR="000C2C63" w:rsidRPr="001E08FC">
        <w:rPr>
          <w:rFonts w:eastAsia="Times New Roman" w:cs="Times New Roman"/>
          <w:b/>
          <w:bCs/>
          <w:kern w:val="28"/>
          <w:lang w:val="en-AU"/>
        </w:rPr>
        <w:t>Biosecurity</w:t>
      </w:r>
    </w:p>
    <w:p w14:paraId="1A5F984E" w14:textId="15662566" w:rsidR="0070427C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b/>
          <w:bCs/>
          <w:kern w:val="28"/>
          <w:lang w:val="en-AU"/>
        </w:rPr>
        <w:t xml:space="preserve">C1. </w:t>
      </w:r>
      <w:r w:rsidR="0070427C" w:rsidRPr="001E08FC">
        <w:rPr>
          <w:rFonts w:eastAsia="Times New Roman" w:cs="Times New Roman"/>
          <w:b/>
          <w:bCs/>
          <w:kern w:val="28"/>
          <w:lang w:val="en-AU"/>
        </w:rPr>
        <w:t>F</w:t>
      </w:r>
      <w:r w:rsidR="00B82641" w:rsidRPr="001E08FC">
        <w:rPr>
          <w:rFonts w:eastAsia="Times New Roman" w:cs="Times New Roman"/>
          <w:b/>
          <w:bCs/>
          <w:kern w:val="28"/>
          <w:lang w:val="en-AU"/>
        </w:rPr>
        <w:t>EED</w:t>
      </w:r>
    </w:p>
    <w:p w14:paraId="566ED1C9" w14:textId="46DCF7DF" w:rsidR="005B7228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1. </w:t>
      </w:r>
      <w:r w:rsidR="005B7228" w:rsidRPr="001E08FC">
        <w:rPr>
          <w:rFonts w:eastAsia="Times New Roman" w:cs="Times New Roman"/>
          <w:kern w:val="28"/>
          <w:lang w:val="en-AU"/>
        </w:rPr>
        <w:t>Do you give feed to your pigs?</w:t>
      </w:r>
    </w:p>
    <w:p w14:paraId="769D4269" w14:textId="4CAA04AE" w:rsidR="00D13558" w:rsidRPr="00D13558" w:rsidRDefault="00D13558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</w:t>
      </w:r>
    </w:p>
    <w:p w14:paraId="0A099C47" w14:textId="69557082" w:rsidR="00D13558" w:rsidRPr="00D13558" w:rsidRDefault="00D13558" w:rsidP="00D13558">
      <w:pPr>
        <w:pStyle w:val="NoSpacing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 =&gt; </w:t>
      </w:r>
      <w:r w:rsidRPr="00D13558">
        <w:rPr>
          <w:rFonts w:ascii="Times New Roman" w:hAnsi="Times New Roman"/>
          <w:sz w:val="24"/>
          <w:szCs w:val="24"/>
          <w:highlight w:val="lightGray"/>
        </w:rPr>
        <w:t>SKIP to C2</w:t>
      </w:r>
    </w:p>
    <w:p w14:paraId="0976BE97" w14:textId="77777777" w:rsidR="006D3EA2" w:rsidRPr="001E08FC" w:rsidRDefault="006D3EA2" w:rsidP="00D13558">
      <w:pPr>
        <w:pStyle w:val="NoSpacing"/>
        <w:rPr>
          <w:rFonts w:ascii="Times New Roman" w:eastAsia="Times New Roman" w:hAnsi="Times New Roman"/>
          <w:color w:val="000000" w:themeColor="text1"/>
          <w:kern w:val="28"/>
          <w:lang w:val="en-AU"/>
        </w:rPr>
      </w:pPr>
    </w:p>
    <w:p w14:paraId="07CD0E7B" w14:textId="143EC8C4" w:rsidR="007E25A5" w:rsidRPr="001E08FC" w:rsidRDefault="00D13558" w:rsidP="00D13558">
      <w:pPr>
        <w:pStyle w:val="NoSpacing"/>
        <w:rPr>
          <w:rFonts w:ascii="Times New Roman" w:hAnsi="Times New Roman"/>
          <w:color w:val="000000" w:themeColor="text1"/>
        </w:rPr>
      </w:pPr>
      <w:r>
        <w:rPr>
          <w:rFonts w:ascii="Times New Roman" w:eastAsia="Times New Roman" w:hAnsi="Times New Roman"/>
          <w:color w:val="000000" w:themeColor="text1"/>
          <w:kern w:val="28"/>
          <w:lang w:val="en-AU"/>
        </w:rPr>
        <w:t xml:space="preserve">2. </w:t>
      </w:r>
      <w:r w:rsidR="00426C1D" w:rsidRPr="001E08FC">
        <w:rPr>
          <w:rFonts w:ascii="Times New Roman" w:eastAsia="Times New Roman" w:hAnsi="Times New Roman"/>
          <w:color w:val="000000" w:themeColor="text1"/>
          <w:kern w:val="28"/>
          <w:lang w:val="en-AU"/>
        </w:rPr>
        <w:t>How many times per day do you give feed to the pigs?</w:t>
      </w:r>
    </w:p>
    <w:p w14:paraId="60B13BFB" w14:textId="2A5E9EA2" w:rsidR="007E25A5" w:rsidRPr="00483BB5" w:rsidRDefault="006D3EA2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One time per day</w:t>
      </w:r>
    </w:p>
    <w:p w14:paraId="0AF87888" w14:textId="2396D7EC" w:rsidR="006D3EA2" w:rsidRPr="00483BB5" w:rsidRDefault="00633235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2 times per day</w:t>
      </w:r>
    </w:p>
    <w:p w14:paraId="6CE643BC" w14:textId="3D0E8937" w:rsidR="00633235" w:rsidRPr="00483BB5" w:rsidRDefault="00633235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3 times per day</w:t>
      </w:r>
    </w:p>
    <w:p w14:paraId="71B2E2BC" w14:textId="765123A5" w:rsidR="00633235" w:rsidRPr="00483BB5" w:rsidRDefault="00633235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Ad</w:t>
      </w:r>
      <w:r w:rsidR="00D13558" w:rsidRPr="00483BB5">
        <w:rPr>
          <w:rFonts w:ascii="Times New Roman" w:hAnsi="Times New Roman"/>
          <w:color w:val="000000" w:themeColor="text1"/>
          <w:sz w:val="24"/>
          <w:szCs w:val="24"/>
        </w:rPr>
        <w:t xml:space="preserve"> libitum</w:t>
      </w:r>
      <w:r w:rsidR="00E53F32" w:rsidRPr="00483BB5">
        <w:rPr>
          <w:rFonts w:ascii="Times New Roman" w:hAnsi="Times New Roman"/>
          <w:color w:val="000000" w:themeColor="text1"/>
          <w:sz w:val="24"/>
          <w:szCs w:val="24"/>
        </w:rPr>
        <w:t xml:space="preserve">–confined pigs with automatic feeder so feed is always available to the pigs </w:t>
      </w:r>
    </w:p>
    <w:p w14:paraId="14618BEE" w14:textId="6D5FEAA6" w:rsidR="00121247" w:rsidRPr="00483BB5" w:rsidRDefault="00121247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Other</w:t>
      </w:r>
      <w:r w:rsidR="00D13558" w:rsidRPr="00483BB5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483BB5">
        <w:rPr>
          <w:rFonts w:ascii="Times New Roman" w:hAnsi="Times New Roman"/>
          <w:color w:val="000000" w:themeColor="text1"/>
          <w:sz w:val="24"/>
          <w:szCs w:val="24"/>
        </w:rPr>
        <w:t>specify</w:t>
      </w:r>
      <w:r w:rsidR="00D13558" w:rsidRPr="00483BB5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483BB5">
        <w:rPr>
          <w:rFonts w:ascii="Times New Roman" w:hAnsi="Times New Roman"/>
          <w:color w:val="000000" w:themeColor="text1"/>
          <w:sz w:val="24"/>
          <w:szCs w:val="24"/>
        </w:rPr>
        <w:t xml:space="preserve"> _________________________________________</w:t>
      </w:r>
    </w:p>
    <w:p w14:paraId="1953B53C" w14:textId="5C1FD221" w:rsidR="00E53F32" w:rsidRPr="001E08FC" w:rsidRDefault="00E53F32" w:rsidP="00D13558">
      <w:pPr>
        <w:pStyle w:val="NoSpacing"/>
        <w:ind w:left="360"/>
        <w:rPr>
          <w:rFonts w:ascii="Times New Roman" w:hAnsi="Times New Roman"/>
          <w:color w:val="000000" w:themeColor="text1"/>
        </w:rPr>
      </w:pPr>
    </w:p>
    <w:p w14:paraId="15583CDD" w14:textId="7B508F28" w:rsidR="008B64B1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3. </w:t>
      </w:r>
      <w:r w:rsidR="008B64B1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What method of feeding? </w:t>
      </w:r>
    </w:p>
    <w:p w14:paraId="7523A8B3" w14:textId="77777777" w:rsidR="008B64B1" w:rsidRPr="00483BB5" w:rsidRDefault="008B64B1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On the ground</w:t>
      </w:r>
    </w:p>
    <w:p w14:paraId="740BC0A1" w14:textId="73AFB082" w:rsidR="008B64B1" w:rsidRPr="00483BB5" w:rsidRDefault="008B64B1" w:rsidP="00D13558">
      <w:pPr>
        <w:pStyle w:val="NoSpacing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In container</w:t>
      </w:r>
      <w:r w:rsidR="00D13558" w:rsidRPr="00483BB5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483BB5">
        <w:rPr>
          <w:rFonts w:ascii="Times New Roman" w:hAnsi="Times New Roman"/>
          <w:color w:val="000000" w:themeColor="text1"/>
          <w:sz w:val="24"/>
          <w:szCs w:val="24"/>
        </w:rPr>
        <w:t xml:space="preserve"> please describe ________________________________</w:t>
      </w:r>
    </w:p>
    <w:p w14:paraId="4C3C3A08" w14:textId="2EB40B49" w:rsidR="00D13558" w:rsidRPr="00483BB5" w:rsidRDefault="00D13558" w:rsidP="00D13558">
      <w:pPr>
        <w:pStyle w:val="NoSpacing"/>
        <w:numPr>
          <w:ilvl w:val="0"/>
          <w:numId w:val="1"/>
        </w:numPr>
        <w:spacing w:after="120"/>
        <w:rPr>
          <w:rFonts w:ascii="Times New Roman" w:hAnsi="Times New Roman"/>
          <w:color w:val="000000" w:themeColor="text1"/>
          <w:sz w:val="24"/>
          <w:szCs w:val="24"/>
        </w:rPr>
      </w:pPr>
      <w:r w:rsidRPr="00483BB5">
        <w:rPr>
          <w:rFonts w:ascii="Times New Roman" w:hAnsi="Times New Roman"/>
          <w:color w:val="000000" w:themeColor="text1"/>
          <w:sz w:val="24"/>
          <w:szCs w:val="24"/>
        </w:rPr>
        <w:t>Other (specify) _________________________________________</w:t>
      </w:r>
    </w:p>
    <w:p w14:paraId="435737B1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</w:p>
    <w:p w14:paraId="5C819725" w14:textId="38A23EFD" w:rsidR="001811A7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 xml:space="preserve">4. </w:t>
      </w:r>
      <w:r w:rsidR="001811A7" w:rsidRPr="00D13558">
        <w:rPr>
          <w:rFonts w:eastAsia="Times New Roman" w:cs="Times New Roman"/>
          <w:kern w:val="28"/>
          <w:lang w:val="en-AU"/>
        </w:rPr>
        <w:t xml:space="preserve">What do you normally feed to your pigs? </w:t>
      </w:r>
      <w:r w:rsidR="001811A7" w:rsidRPr="00D13558">
        <w:rPr>
          <w:rFonts w:eastAsia="Times New Roman" w:cs="Times New Roman"/>
          <w:i/>
          <w:iCs/>
          <w:kern w:val="28"/>
          <w:lang w:val="en-AU"/>
        </w:rPr>
        <w:t>(Tick all applicable)</w:t>
      </w:r>
    </w:p>
    <w:p w14:paraId="729049A5" w14:textId="03E11B38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Commercial feed</w:t>
      </w:r>
    </w:p>
    <w:p w14:paraId="24662BAA" w14:textId="5B9ACBAD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Household scraps</w:t>
      </w:r>
    </w:p>
    <w:p w14:paraId="7EA5E1CF" w14:textId="404C5A74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Crops in garden: cassava, papaya, banana, sweet potatoes, etc</w:t>
      </w:r>
    </w:p>
    <w:p w14:paraId="3CD4C639" w14:textId="38F63325" w:rsidR="001811A7" w:rsidRPr="00D13558" w:rsidRDefault="001811A7" w:rsidP="00D13558">
      <w:pPr>
        <w:widowControl w:val="0"/>
        <w:tabs>
          <w:tab w:val="left" w:pos="360"/>
          <w:tab w:val="left" w:pos="828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Rice bran</w:t>
      </w:r>
    </w:p>
    <w:p w14:paraId="49C554A5" w14:textId="2C7A28CB" w:rsidR="001811A7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MS Gothic" w:cs="Times New Roman"/>
          <w:color w:val="000000"/>
          <w:kern w:val="28"/>
          <w:lang w:val="en-AU"/>
        </w:rPr>
        <w:tab/>
      </w:r>
      <w:r>
        <w:rPr>
          <w:rFonts w:eastAsia="MS Gothic" w:cs="Times New Roman"/>
          <w:color w:val="000000"/>
          <w:kern w:val="28"/>
          <w:lang w:val="en-AU"/>
        </w:rPr>
        <w:tab/>
      </w:r>
      <w:r w:rsidR="001811A7"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="001811A7" w:rsidRPr="00D13558">
        <w:rPr>
          <w:rFonts w:eastAsia="Times New Roman" w:cs="Times New Roman"/>
          <w:kern w:val="28"/>
          <w:lang w:val="en-AU"/>
        </w:rPr>
        <w:t xml:space="preserve"> Restaurant scraps</w:t>
      </w:r>
    </w:p>
    <w:p w14:paraId="324D12E9" w14:textId="7AC7439D" w:rsidR="001811A7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MS Gothic" w:cs="Times New Roman"/>
          <w:color w:val="000000"/>
          <w:kern w:val="28"/>
          <w:lang w:val="en-AU"/>
        </w:rPr>
        <w:tab/>
      </w:r>
      <w:r>
        <w:rPr>
          <w:rFonts w:eastAsia="MS Gothic" w:cs="Times New Roman"/>
          <w:color w:val="000000"/>
          <w:kern w:val="28"/>
          <w:lang w:val="en-AU"/>
        </w:rPr>
        <w:tab/>
      </w:r>
      <w:r w:rsidR="001811A7"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="001811A7" w:rsidRPr="00D13558">
        <w:rPr>
          <w:rFonts w:eastAsia="Times New Roman" w:cs="Times New Roman"/>
          <w:kern w:val="28"/>
          <w:lang w:val="en-AU"/>
        </w:rPr>
        <w:t xml:space="preserve"> Local industry scraps: tofu and </w:t>
      </w:r>
      <w:r w:rsidR="00923CFF" w:rsidRPr="00D13558">
        <w:rPr>
          <w:rFonts w:eastAsia="Times New Roman" w:cs="Times New Roman"/>
          <w:kern w:val="28"/>
          <w:lang w:val="en-AU"/>
        </w:rPr>
        <w:t>wine rice by-product</w:t>
      </w:r>
    </w:p>
    <w:p w14:paraId="3C02A178" w14:textId="76BC7C4B" w:rsidR="0018714C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MS Gothic" w:cs="Times New Roman"/>
          <w:color w:val="000000"/>
          <w:kern w:val="28"/>
          <w:lang w:val="en-AU"/>
        </w:rPr>
        <w:tab/>
      </w:r>
      <w:r>
        <w:rPr>
          <w:rFonts w:eastAsia="MS Gothic" w:cs="Times New Roman"/>
          <w:color w:val="000000"/>
          <w:kern w:val="28"/>
          <w:lang w:val="en-AU"/>
        </w:rPr>
        <w:tab/>
      </w:r>
      <w:r w:rsidR="0018714C"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="0018714C"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="0018714C"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57100203" w14:textId="77777777" w:rsidR="0018714C" w:rsidRPr="00D13558" w:rsidRDefault="0018714C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</w:p>
    <w:p w14:paraId="4ABA8C6D" w14:textId="7111ECFA" w:rsidR="000B2EE3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5. </w:t>
      </w:r>
      <w:r w:rsidR="001811A7" w:rsidRPr="00D13558">
        <w:rPr>
          <w:rFonts w:eastAsia="Times New Roman" w:cs="Times New Roman"/>
          <w:kern w:val="28"/>
          <w:lang w:val="en-AU"/>
        </w:rPr>
        <w:t>What did you feed to your pigs yesterday?</w:t>
      </w:r>
      <w:r w:rsidR="001811A7" w:rsidRPr="001E08FC">
        <w:rPr>
          <w:rFonts w:eastAsia="Times New Roman" w:cs="Times New Roman"/>
          <w:kern w:val="28"/>
          <w:lang w:val="en-AU"/>
        </w:rPr>
        <w:t xml:space="preserve">  </w:t>
      </w:r>
    </w:p>
    <w:p w14:paraId="6541FE03" w14:textId="6F95520E" w:rsidR="001811A7" w:rsidRPr="00D13558" w:rsidRDefault="000B2EE3" w:rsidP="00D13558">
      <w:pPr>
        <w:widowControl w:val="0"/>
        <w:overflowPunct w:val="0"/>
        <w:adjustRightInd w:val="0"/>
        <w:spacing w:before="0" w:after="0"/>
        <w:ind w:left="27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 xml:space="preserve">For 2 Sows and </w:t>
      </w:r>
      <w:r w:rsidR="009C3C75" w:rsidRPr="00D13558">
        <w:rPr>
          <w:rFonts w:eastAsia="Times New Roman" w:cs="Times New Roman"/>
          <w:kern w:val="28"/>
          <w:lang w:val="en-AU"/>
        </w:rPr>
        <w:t>2</w:t>
      </w:r>
      <w:r w:rsidRPr="00D13558">
        <w:rPr>
          <w:rFonts w:eastAsia="Times New Roman" w:cs="Times New Roman"/>
          <w:kern w:val="28"/>
          <w:lang w:val="en-AU"/>
        </w:rPr>
        <w:t xml:space="preserve"> Grower pigs as e</w:t>
      </w:r>
      <w:r w:rsidR="009C3C75" w:rsidRPr="00D13558">
        <w:rPr>
          <w:rFonts w:eastAsia="Times New Roman" w:cs="Times New Roman"/>
          <w:kern w:val="28"/>
          <w:lang w:val="en-AU"/>
        </w:rPr>
        <w:t xml:space="preserve">xamples: </w:t>
      </w:r>
      <w:r w:rsidR="001811A7" w:rsidRPr="00D13558">
        <w:rPr>
          <w:rFonts w:eastAsia="Times New Roman" w:cs="Times New Roman"/>
          <w:kern w:val="28"/>
          <w:lang w:val="en-AU"/>
        </w:rPr>
        <w:t xml:space="preserve">List diet components </w:t>
      </w:r>
    </w:p>
    <w:p w14:paraId="2FBA9554" w14:textId="77777777" w:rsidR="001811A7" w:rsidRPr="001E08FC" w:rsidRDefault="001811A7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939"/>
        <w:gridCol w:w="1895"/>
        <w:gridCol w:w="5400"/>
      </w:tblGrid>
      <w:tr w:rsidR="006A2502" w:rsidRPr="00D13558" w14:paraId="219EF0D0" w14:textId="6736E151" w:rsidTr="00D13558">
        <w:tc>
          <w:tcPr>
            <w:tcW w:w="761" w:type="dxa"/>
            <w:shd w:val="clear" w:color="auto" w:fill="auto"/>
          </w:tcPr>
          <w:p w14:paraId="23FF81FF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Sow ID</w:t>
            </w:r>
          </w:p>
        </w:tc>
        <w:tc>
          <w:tcPr>
            <w:tcW w:w="939" w:type="dxa"/>
            <w:shd w:val="clear" w:color="auto" w:fill="auto"/>
          </w:tcPr>
          <w:p w14:paraId="1C2ADC3F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Repro status</w:t>
            </w:r>
          </w:p>
        </w:tc>
        <w:tc>
          <w:tcPr>
            <w:tcW w:w="1895" w:type="dxa"/>
            <w:shd w:val="clear" w:color="auto" w:fill="auto"/>
          </w:tcPr>
          <w:p w14:paraId="335010BD" w14:textId="0D8B01B6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 xml:space="preserve">(Use code from question </w:t>
            </w:r>
            <w:r w:rsidR="00D13558" w:rsidRPr="00D13558">
              <w:rPr>
                <w:rFonts w:eastAsia="Times New Roman" w:cs="Times New Roman"/>
                <w:kern w:val="28"/>
                <w:lang w:val="en-AU"/>
              </w:rPr>
              <w:t>B2</w:t>
            </w:r>
            <w:r w:rsidRPr="00D13558">
              <w:rPr>
                <w:rFonts w:eastAsia="Times New Roman" w:cs="Times New Roman"/>
                <w:kern w:val="28"/>
                <w:lang w:val="en-AU"/>
              </w:rPr>
              <w:t>)</w:t>
            </w:r>
          </w:p>
        </w:tc>
        <w:tc>
          <w:tcPr>
            <w:tcW w:w="5400" w:type="dxa"/>
          </w:tcPr>
          <w:p w14:paraId="3F6EC62E" w14:textId="01E9192B" w:rsidR="006A2502" w:rsidRPr="00D13558" w:rsidRDefault="004300BB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Of these diet components, which ones were bought for use as pig feed?</w:t>
            </w:r>
          </w:p>
        </w:tc>
      </w:tr>
      <w:tr w:rsidR="006A2502" w:rsidRPr="00D13558" w14:paraId="50B4B5A2" w14:textId="3D63E415" w:rsidTr="00D13558">
        <w:tc>
          <w:tcPr>
            <w:tcW w:w="761" w:type="dxa"/>
            <w:shd w:val="clear" w:color="auto" w:fill="auto"/>
          </w:tcPr>
          <w:p w14:paraId="69892058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#1</w:t>
            </w:r>
          </w:p>
        </w:tc>
        <w:tc>
          <w:tcPr>
            <w:tcW w:w="939" w:type="dxa"/>
            <w:shd w:val="clear" w:color="auto" w:fill="auto"/>
          </w:tcPr>
          <w:p w14:paraId="4CAAC66E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1895" w:type="dxa"/>
            <w:shd w:val="clear" w:color="auto" w:fill="auto"/>
          </w:tcPr>
          <w:p w14:paraId="4E8B4A78" w14:textId="7E42953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5400" w:type="dxa"/>
          </w:tcPr>
          <w:p w14:paraId="3C31D172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</w:tr>
      <w:tr w:rsidR="006A2502" w:rsidRPr="00D13558" w14:paraId="27F78877" w14:textId="3F8FCCA1" w:rsidTr="00D13558">
        <w:tc>
          <w:tcPr>
            <w:tcW w:w="761" w:type="dxa"/>
            <w:shd w:val="clear" w:color="auto" w:fill="auto"/>
          </w:tcPr>
          <w:p w14:paraId="3FA8F21A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#2</w:t>
            </w:r>
          </w:p>
        </w:tc>
        <w:tc>
          <w:tcPr>
            <w:tcW w:w="939" w:type="dxa"/>
            <w:shd w:val="clear" w:color="auto" w:fill="auto"/>
          </w:tcPr>
          <w:p w14:paraId="4F5C98A6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1895" w:type="dxa"/>
            <w:shd w:val="clear" w:color="auto" w:fill="auto"/>
          </w:tcPr>
          <w:p w14:paraId="2E5903E7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5400" w:type="dxa"/>
          </w:tcPr>
          <w:p w14:paraId="0AAA01CB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</w:tr>
    </w:tbl>
    <w:p w14:paraId="5E3B0503" w14:textId="77777777" w:rsidR="001811A7" w:rsidRPr="00D13558" w:rsidRDefault="001811A7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997"/>
        <w:gridCol w:w="1822"/>
        <w:gridCol w:w="4950"/>
      </w:tblGrid>
      <w:tr w:rsidR="006A2502" w:rsidRPr="001E08FC" w14:paraId="32AFA277" w14:textId="24F03E48" w:rsidTr="00D13558">
        <w:tc>
          <w:tcPr>
            <w:tcW w:w="1226" w:type="dxa"/>
            <w:shd w:val="clear" w:color="auto" w:fill="auto"/>
          </w:tcPr>
          <w:p w14:paraId="193C1E62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lastRenderedPageBreak/>
              <w:t>Grower pig</w:t>
            </w:r>
          </w:p>
        </w:tc>
        <w:tc>
          <w:tcPr>
            <w:tcW w:w="997" w:type="dxa"/>
            <w:shd w:val="clear" w:color="auto" w:fill="auto"/>
          </w:tcPr>
          <w:p w14:paraId="3266445C" w14:textId="77777777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Age (m)</w:t>
            </w:r>
          </w:p>
        </w:tc>
        <w:tc>
          <w:tcPr>
            <w:tcW w:w="1822" w:type="dxa"/>
            <w:shd w:val="clear" w:color="auto" w:fill="auto"/>
          </w:tcPr>
          <w:p w14:paraId="18593E16" w14:textId="63A65971" w:rsidR="006A2502" w:rsidRPr="00D13558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 xml:space="preserve">(Use code from question </w:t>
            </w:r>
            <w:r w:rsidR="00D13558" w:rsidRPr="00D13558">
              <w:rPr>
                <w:rFonts w:eastAsia="Times New Roman" w:cs="Times New Roman"/>
                <w:kern w:val="28"/>
                <w:lang w:val="en-AU"/>
              </w:rPr>
              <w:t>B2</w:t>
            </w:r>
            <w:r w:rsidRPr="00D13558">
              <w:rPr>
                <w:rFonts w:eastAsia="Times New Roman" w:cs="Times New Roman"/>
                <w:kern w:val="28"/>
                <w:lang w:val="en-AU"/>
              </w:rPr>
              <w:t>)</w:t>
            </w:r>
          </w:p>
        </w:tc>
        <w:tc>
          <w:tcPr>
            <w:tcW w:w="4950" w:type="dxa"/>
          </w:tcPr>
          <w:p w14:paraId="2F92226E" w14:textId="627FB7BB" w:rsidR="006A2502" w:rsidRPr="001E08FC" w:rsidRDefault="004300BB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D13558">
              <w:rPr>
                <w:rFonts w:eastAsia="Times New Roman" w:cs="Times New Roman"/>
                <w:kern w:val="28"/>
                <w:lang w:val="en-AU"/>
              </w:rPr>
              <w:t>Of these diet components, which ones were bought for use as pig feed?</w:t>
            </w:r>
          </w:p>
        </w:tc>
      </w:tr>
      <w:tr w:rsidR="006A2502" w:rsidRPr="001E08FC" w14:paraId="50792178" w14:textId="38E8A11A" w:rsidTr="00D13558">
        <w:tc>
          <w:tcPr>
            <w:tcW w:w="1226" w:type="dxa"/>
            <w:shd w:val="clear" w:color="auto" w:fill="auto"/>
          </w:tcPr>
          <w:p w14:paraId="16F88C38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1E08FC">
              <w:rPr>
                <w:rFonts w:eastAsia="Times New Roman" w:cs="Times New Roman"/>
                <w:kern w:val="28"/>
                <w:lang w:val="en-AU"/>
              </w:rPr>
              <w:t>#1</w:t>
            </w:r>
          </w:p>
        </w:tc>
        <w:tc>
          <w:tcPr>
            <w:tcW w:w="997" w:type="dxa"/>
            <w:shd w:val="clear" w:color="auto" w:fill="auto"/>
          </w:tcPr>
          <w:p w14:paraId="582803C7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1822" w:type="dxa"/>
            <w:shd w:val="clear" w:color="auto" w:fill="auto"/>
          </w:tcPr>
          <w:p w14:paraId="1225D56B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4950" w:type="dxa"/>
          </w:tcPr>
          <w:p w14:paraId="4F79389D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</w:tr>
      <w:tr w:rsidR="006A2502" w:rsidRPr="001E08FC" w14:paraId="2A3258A8" w14:textId="15341718" w:rsidTr="00D13558">
        <w:tc>
          <w:tcPr>
            <w:tcW w:w="1226" w:type="dxa"/>
            <w:shd w:val="clear" w:color="auto" w:fill="auto"/>
          </w:tcPr>
          <w:p w14:paraId="5205C9E4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  <w:r w:rsidRPr="001E08FC">
              <w:rPr>
                <w:rFonts w:eastAsia="Times New Roman" w:cs="Times New Roman"/>
                <w:kern w:val="28"/>
                <w:lang w:val="en-AU"/>
              </w:rPr>
              <w:t>#2</w:t>
            </w:r>
          </w:p>
        </w:tc>
        <w:tc>
          <w:tcPr>
            <w:tcW w:w="997" w:type="dxa"/>
            <w:shd w:val="clear" w:color="auto" w:fill="auto"/>
          </w:tcPr>
          <w:p w14:paraId="431F0CBD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1822" w:type="dxa"/>
            <w:shd w:val="clear" w:color="auto" w:fill="auto"/>
          </w:tcPr>
          <w:p w14:paraId="1938917E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  <w:tc>
          <w:tcPr>
            <w:tcW w:w="4950" w:type="dxa"/>
          </w:tcPr>
          <w:p w14:paraId="0A66AC38" w14:textId="77777777" w:rsidR="006A2502" w:rsidRPr="001E08FC" w:rsidRDefault="006A2502" w:rsidP="00D13558">
            <w:pPr>
              <w:widowControl w:val="0"/>
              <w:overflowPunct w:val="0"/>
              <w:adjustRightInd w:val="0"/>
              <w:spacing w:before="0" w:after="0"/>
              <w:rPr>
                <w:rFonts w:eastAsia="Times New Roman" w:cs="Times New Roman"/>
                <w:kern w:val="28"/>
                <w:lang w:val="en-AU"/>
              </w:rPr>
            </w:pPr>
          </w:p>
        </w:tc>
      </w:tr>
    </w:tbl>
    <w:p w14:paraId="687FDC40" w14:textId="77777777" w:rsidR="001811A7" w:rsidRPr="001E08FC" w:rsidRDefault="001811A7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</w:p>
    <w:p w14:paraId="4D0BEEC1" w14:textId="6ABFB999" w:rsidR="001811A7" w:rsidRPr="00D13558" w:rsidRDefault="00915FD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6</w:t>
      </w:r>
      <w:r w:rsidR="001811A7" w:rsidRPr="00D13558">
        <w:rPr>
          <w:rFonts w:eastAsia="Times New Roman" w:cs="Times New Roman"/>
          <w:kern w:val="28"/>
          <w:lang w:val="en-AU"/>
        </w:rPr>
        <w:t>. Does the food supply for pigs vary through the year?</w:t>
      </w:r>
    </w:p>
    <w:p w14:paraId="5DD33488" w14:textId="77777777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Yes 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0A933E1F" w14:textId="5DBB68E3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="00D13558" w:rsidRPr="00D13558">
        <w:rPr>
          <w:rFonts w:eastAsia="Times New Roman" w:cs="Times New Roman"/>
          <w:kern w:val="28"/>
          <w:lang w:val="en-AU"/>
        </w:rPr>
        <w:t>No</w:t>
      </w:r>
      <w:r w:rsidR="00D13558">
        <w:rPr>
          <w:rFonts w:eastAsia="Times New Roman" w:cs="Times New Roman"/>
          <w:kern w:val="28"/>
          <w:lang w:val="en-AU"/>
        </w:rPr>
        <w:t xml:space="preserve"> =</w:t>
      </w:r>
      <w:r w:rsidR="00D13558">
        <w:rPr>
          <w:szCs w:val="24"/>
        </w:rPr>
        <w:t xml:space="preserve">&gt; </w:t>
      </w:r>
      <w:r w:rsidR="00D13558" w:rsidRPr="00D13558">
        <w:rPr>
          <w:szCs w:val="24"/>
          <w:highlight w:val="lightGray"/>
        </w:rPr>
        <w:t>SKIP to</w:t>
      </w:r>
      <w:r w:rsidR="00D13558" w:rsidRPr="00915FDD">
        <w:rPr>
          <w:szCs w:val="24"/>
          <w:highlight w:val="lightGray"/>
        </w:rPr>
        <w:t xml:space="preserve"> </w:t>
      </w:r>
      <w:r w:rsidR="00915FDD" w:rsidRPr="00915FDD">
        <w:rPr>
          <w:szCs w:val="24"/>
          <w:highlight w:val="lightGray"/>
        </w:rPr>
        <w:t>7</w:t>
      </w:r>
    </w:p>
    <w:p w14:paraId="4DC2D047" w14:textId="77777777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after="0"/>
        <w:ind w:left="274"/>
        <w:rPr>
          <w:rFonts w:eastAsia="Times New Roman" w:cs="Times New Roman"/>
          <w:b/>
          <w:bCs/>
          <w:kern w:val="28"/>
          <w:lang w:val="en-AU"/>
        </w:rPr>
      </w:pPr>
      <w:r w:rsidRPr="00D13558">
        <w:rPr>
          <w:rFonts w:eastAsia="Times New Roman" w:cs="Times New Roman"/>
          <w:b/>
          <w:bCs/>
          <w:kern w:val="28"/>
          <w:lang w:val="en-AU"/>
        </w:rPr>
        <w:t xml:space="preserve">If YES </w:t>
      </w:r>
    </w:p>
    <w:p w14:paraId="45BD034B" w14:textId="213A6631" w:rsidR="001811A7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27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a. </w:t>
      </w:r>
      <w:r w:rsidR="001811A7" w:rsidRPr="00D13558">
        <w:rPr>
          <w:rFonts w:eastAsia="Times New Roman" w:cs="Times New Roman"/>
          <w:kern w:val="28"/>
          <w:lang w:val="en-AU"/>
        </w:rPr>
        <w:t>Which months have a plentiful supply of food for pigs? _________________________</w:t>
      </w:r>
    </w:p>
    <w:p w14:paraId="7F34235E" w14:textId="7CF608BC" w:rsidR="001811A7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27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b. </w:t>
      </w:r>
      <w:r w:rsidR="001811A7" w:rsidRPr="00D13558">
        <w:rPr>
          <w:rFonts w:eastAsia="Times New Roman" w:cs="Times New Roman"/>
          <w:kern w:val="28"/>
          <w:lang w:val="en-AU"/>
        </w:rPr>
        <w:t>Which months is food scarce for pigs? _______________________________________</w:t>
      </w:r>
    </w:p>
    <w:p w14:paraId="0E3DC629" w14:textId="77777777" w:rsidR="001811A7" w:rsidRPr="00D13558" w:rsidRDefault="001811A7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</w:rPr>
      </w:pPr>
    </w:p>
    <w:p w14:paraId="237D330C" w14:textId="4930404B" w:rsidR="00B25822" w:rsidRPr="00D13558" w:rsidRDefault="00915FD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7</w:t>
      </w:r>
      <w:r w:rsidR="00B25822" w:rsidRPr="00D13558">
        <w:rPr>
          <w:rFonts w:eastAsia="Times New Roman" w:cs="Times New Roman"/>
          <w:kern w:val="28"/>
          <w:lang w:val="en-AU"/>
        </w:rPr>
        <w:t>. Do you cook the food you fed to your pigs?</w:t>
      </w:r>
    </w:p>
    <w:p w14:paraId="68D46F82" w14:textId="77777777" w:rsidR="00D13558" w:rsidRDefault="00B25822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Yes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151C12C0" w14:textId="7749A418" w:rsidR="00B25822" w:rsidRPr="00D13558" w:rsidRDefault="00B25822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No</w:t>
      </w:r>
      <w:r w:rsidR="00D13558">
        <w:rPr>
          <w:rFonts w:eastAsia="Times New Roman" w:cs="Times New Roman"/>
          <w:kern w:val="28"/>
          <w:lang w:val="en-AU"/>
        </w:rPr>
        <w:t xml:space="preserve"> =</w:t>
      </w:r>
      <w:r w:rsidR="00D13558">
        <w:rPr>
          <w:szCs w:val="24"/>
        </w:rPr>
        <w:t xml:space="preserve">&gt; </w:t>
      </w:r>
      <w:r w:rsidR="00D13558" w:rsidRPr="00D13558">
        <w:rPr>
          <w:szCs w:val="24"/>
          <w:highlight w:val="lightGray"/>
        </w:rPr>
        <w:t>SKIP to C2</w:t>
      </w:r>
    </w:p>
    <w:p w14:paraId="70179AB9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357" w:hanging="357"/>
        <w:rPr>
          <w:rFonts w:eastAsia="Times New Roman" w:cs="Times New Roman"/>
          <w:kern w:val="28"/>
          <w:lang w:val="en-AU"/>
        </w:rPr>
      </w:pPr>
    </w:p>
    <w:p w14:paraId="2139B710" w14:textId="3E30D3BF" w:rsidR="00D13558" w:rsidRDefault="00B25822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357" w:hanging="87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b/>
          <w:bCs/>
          <w:kern w:val="28"/>
          <w:lang w:val="en-AU"/>
        </w:rPr>
        <w:t>If YES</w:t>
      </w:r>
      <w:r w:rsidRPr="00D13558">
        <w:rPr>
          <w:rFonts w:eastAsia="Times New Roman" w:cs="Times New Roman"/>
          <w:kern w:val="28"/>
          <w:lang w:val="en-AU"/>
        </w:rPr>
        <w:t xml:space="preserve">, </w:t>
      </w:r>
      <w:r w:rsidR="00D13558" w:rsidRPr="00D13558">
        <w:rPr>
          <w:rFonts w:eastAsia="Times New Roman" w:cs="Times New Roman"/>
          <w:kern w:val="28"/>
          <w:lang w:val="en-AU"/>
        </w:rPr>
        <w:t>how</w:t>
      </w:r>
      <w:r w:rsidRPr="00D13558">
        <w:rPr>
          <w:rFonts w:eastAsia="Times New Roman" w:cs="Times New Roman"/>
          <w:kern w:val="28"/>
          <w:lang w:val="en-AU"/>
        </w:rPr>
        <w:t xml:space="preserve"> do you </w:t>
      </w:r>
      <w:r w:rsidR="00E679FC">
        <w:rPr>
          <w:rFonts w:eastAsia="Times New Roman" w:cs="Times New Roman"/>
          <w:kern w:val="28"/>
          <w:lang w:val="en-AU"/>
        </w:rPr>
        <w:t xml:space="preserve">often </w:t>
      </w:r>
      <w:r w:rsidRPr="00D13558">
        <w:rPr>
          <w:rFonts w:eastAsia="Times New Roman" w:cs="Times New Roman"/>
          <w:kern w:val="28"/>
          <w:lang w:val="en-AU"/>
        </w:rPr>
        <w:t>cook it?</w:t>
      </w:r>
      <w:r w:rsidR="00E679FC">
        <w:rPr>
          <w:rFonts w:eastAsia="Times New Roman" w:cs="Times New Roman"/>
          <w:kern w:val="28"/>
          <w:lang w:val="en-AU"/>
        </w:rPr>
        <w:t xml:space="preserve"> </w:t>
      </w:r>
      <w:r w:rsidR="00E679FC" w:rsidRPr="00E679FC">
        <w:rPr>
          <w:rFonts w:eastAsia="Times New Roman" w:cs="Times New Roman"/>
          <w:i/>
          <w:iCs/>
          <w:kern w:val="28"/>
          <w:lang w:val="en-AU"/>
        </w:rPr>
        <w:t>(Tick one)</w:t>
      </w:r>
    </w:p>
    <w:p w14:paraId="789ADF38" w14:textId="30BAD639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Firewood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68726359" w14:textId="42CFA086" w:rsidR="00D13558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eastAsia="Times New Roman" w:cs="Times New Roman"/>
          <w:kern w:val="28"/>
          <w:lang w:val="en-AU"/>
        </w:rPr>
        <w:t>Gas</w:t>
      </w:r>
    </w:p>
    <w:p w14:paraId="075A3EDA" w14:textId="7888AE95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eastAsia="Times New Roman" w:cs="Times New Roman"/>
          <w:kern w:val="28"/>
          <w:lang w:val="en-AU"/>
        </w:rPr>
        <w:t>Electricity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2C29EBCA" w14:textId="315F47A0" w:rsidR="00D13558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Other </w:t>
      </w:r>
      <w:r>
        <w:rPr>
          <w:rFonts w:eastAsia="Times New Roman" w:cs="Times New Roman"/>
          <w:kern w:val="28"/>
          <w:lang w:val="en-AU"/>
        </w:rPr>
        <w:t>(s</w:t>
      </w:r>
      <w:r w:rsidRPr="00D13558">
        <w:rPr>
          <w:rFonts w:eastAsia="Times New Roman" w:cs="Times New Roman"/>
          <w:kern w:val="28"/>
          <w:lang w:val="en-AU"/>
        </w:rPr>
        <w:t>pecify</w:t>
      </w:r>
      <w:r>
        <w:rPr>
          <w:rFonts w:eastAsia="Times New Roman" w:cs="Times New Roman"/>
          <w:kern w:val="28"/>
          <w:lang w:val="en-AU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</w:t>
      </w:r>
    </w:p>
    <w:p w14:paraId="3EF49B63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</w:p>
    <w:p w14:paraId="345A99DE" w14:textId="43B98373" w:rsidR="00731471" w:rsidRPr="001E08FC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b/>
          <w:bCs/>
          <w:kern w:val="28"/>
          <w:lang w:val="en-AU"/>
        </w:rPr>
        <w:t xml:space="preserve">C2. </w:t>
      </w:r>
      <w:r w:rsidR="00731471" w:rsidRPr="001E08FC">
        <w:rPr>
          <w:rFonts w:eastAsia="Times New Roman" w:cs="Times New Roman"/>
          <w:b/>
          <w:bCs/>
          <w:kern w:val="28"/>
          <w:lang w:val="en-AU"/>
        </w:rPr>
        <w:t xml:space="preserve">WATER </w:t>
      </w:r>
    </w:p>
    <w:p w14:paraId="656727EF" w14:textId="621A61D2" w:rsidR="00D05F13" w:rsidRPr="001E08FC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1. </w:t>
      </w:r>
      <w:r w:rsidR="0033469B" w:rsidRPr="001E08FC">
        <w:rPr>
          <w:rFonts w:eastAsia="Times New Roman" w:cs="Times New Roman"/>
          <w:kern w:val="28"/>
          <w:lang w:val="en-AU"/>
        </w:rPr>
        <w:t xml:space="preserve">Do you provide </w:t>
      </w:r>
      <w:r w:rsidR="00D05F13" w:rsidRPr="001E08FC">
        <w:rPr>
          <w:rFonts w:eastAsia="Times New Roman" w:cs="Times New Roman"/>
          <w:kern w:val="28"/>
          <w:lang w:val="en-AU"/>
        </w:rPr>
        <w:t>water to drink to your pigs?</w:t>
      </w:r>
    </w:p>
    <w:p w14:paraId="32521E5D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Yes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1363A5D0" w14:textId="23518861" w:rsidR="00D13558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No</w:t>
      </w:r>
    </w:p>
    <w:p w14:paraId="379D8DB5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</w:p>
    <w:p w14:paraId="345FFFDA" w14:textId="4972278C" w:rsidR="00887293" w:rsidRPr="001E08FC" w:rsidRDefault="00887293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270"/>
        <w:rPr>
          <w:rFonts w:eastAsia="Times New Roman" w:cs="Times New Roman"/>
          <w:kern w:val="28"/>
          <w:lang w:val="en-AU"/>
        </w:rPr>
      </w:pPr>
      <w:r w:rsidRPr="001E08FC">
        <w:rPr>
          <w:rFonts w:eastAsia="Times New Roman" w:cs="Times New Roman"/>
          <w:b/>
          <w:bCs/>
          <w:kern w:val="28"/>
          <w:lang w:val="en-AU"/>
        </w:rPr>
        <w:t>I</w:t>
      </w:r>
      <w:r w:rsidR="00D13558">
        <w:rPr>
          <w:rFonts w:eastAsia="Times New Roman" w:cs="Times New Roman"/>
          <w:b/>
          <w:bCs/>
          <w:kern w:val="28"/>
          <w:lang w:val="en-AU"/>
        </w:rPr>
        <w:t>f</w:t>
      </w:r>
      <w:r w:rsidRPr="001E08FC">
        <w:rPr>
          <w:rFonts w:eastAsia="Times New Roman" w:cs="Times New Roman"/>
          <w:b/>
          <w:bCs/>
          <w:kern w:val="28"/>
          <w:lang w:val="en-AU"/>
        </w:rPr>
        <w:t xml:space="preserve"> NO</w:t>
      </w:r>
      <w:r w:rsidR="00D13558" w:rsidRPr="00D13558">
        <w:rPr>
          <w:rFonts w:eastAsia="Times New Roman" w:cs="Times New Roman"/>
          <w:kern w:val="28"/>
          <w:lang w:val="en-AU"/>
        </w:rPr>
        <w:t>,</w:t>
      </w:r>
      <w:r w:rsidR="00D13558">
        <w:rPr>
          <w:rFonts w:eastAsia="Times New Roman" w:cs="Times New Roman"/>
          <w:kern w:val="28"/>
          <w:lang w:val="en-AU"/>
        </w:rPr>
        <w:t xml:space="preserve"> w</w:t>
      </w:r>
      <w:r w:rsidR="006D65F9" w:rsidRPr="001E08FC">
        <w:rPr>
          <w:rFonts w:eastAsia="Times New Roman" w:cs="Times New Roman"/>
          <w:kern w:val="28"/>
          <w:lang w:val="en-AU"/>
        </w:rPr>
        <w:t>hy do you not provide drinking water to your pigs?</w:t>
      </w:r>
    </w:p>
    <w:p w14:paraId="338C293F" w14:textId="19F9BA8F" w:rsidR="006D65F9" w:rsidRPr="001E08FC" w:rsidRDefault="00AF19BB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270"/>
        <w:rPr>
          <w:rFonts w:eastAsia="Times New Roman" w:cs="Times New Roman"/>
          <w:kern w:val="28"/>
          <w:lang w:val="en-AU"/>
        </w:rPr>
      </w:pPr>
      <w:r w:rsidRPr="001E08FC">
        <w:rPr>
          <w:rFonts w:eastAsia="Times New Roman" w:cs="Times New Roman"/>
          <w:kern w:val="28"/>
          <w:lang w:val="en-AU"/>
        </w:rPr>
        <w:t>________________________________________________________________________</w:t>
      </w:r>
    </w:p>
    <w:p w14:paraId="79DD296E" w14:textId="7164E3B7" w:rsidR="00FA00FD" w:rsidRPr="001E08FC" w:rsidRDefault="00D05F13" w:rsidP="00D13558">
      <w:pPr>
        <w:widowControl w:val="0"/>
        <w:tabs>
          <w:tab w:val="left" w:pos="360"/>
        </w:tabs>
        <w:overflowPunct w:val="0"/>
        <w:adjustRightInd w:val="0"/>
        <w:spacing w:after="0"/>
        <w:ind w:left="270"/>
        <w:rPr>
          <w:rFonts w:eastAsia="Times New Roman" w:cs="Times New Roman"/>
          <w:kern w:val="28"/>
          <w:lang w:val="en-AU"/>
        </w:rPr>
      </w:pPr>
      <w:r w:rsidRPr="001E08FC">
        <w:rPr>
          <w:rFonts w:eastAsia="Times New Roman" w:cs="Times New Roman"/>
          <w:b/>
          <w:bCs/>
          <w:kern w:val="28"/>
          <w:lang w:val="en-AU"/>
        </w:rPr>
        <w:t>I</w:t>
      </w:r>
      <w:r w:rsidR="00D13558">
        <w:rPr>
          <w:rFonts w:eastAsia="Times New Roman" w:cs="Times New Roman"/>
          <w:b/>
          <w:bCs/>
          <w:kern w:val="28"/>
          <w:lang w:val="en-AU"/>
        </w:rPr>
        <w:t>f</w:t>
      </w:r>
      <w:r w:rsidRPr="001E08FC">
        <w:rPr>
          <w:rFonts w:eastAsia="Times New Roman" w:cs="Times New Roman"/>
          <w:b/>
          <w:bCs/>
          <w:kern w:val="28"/>
          <w:lang w:val="en-AU"/>
        </w:rPr>
        <w:t xml:space="preserve"> YES</w:t>
      </w:r>
      <w:r w:rsidR="00D13558" w:rsidRPr="00D13558">
        <w:rPr>
          <w:rFonts w:eastAsia="Times New Roman" w:cs="Times New Roman"/>
          <w:kern w:val="28"/>
          <w:lang w:val="en-AU"/>
        </w:rPr>
        <w:t>, w</w:t>
      </w:r>
      <w:r w:rsidR="00FA00FD" w:rsidRPr="001E08FC">
        <w:rPr>
          <w:rFonts w:eastAsia="Times New Roman" w:cs="Times New Roman"/>
          <w:kern w:val="28"/>
          <w:lang w:val="en-AU"/>
        </w:rPr>
        <w:t xml:space="preserve">here do you get </w:t>
      </w:r>
      <w:r w:rsidR="00AA2241" w:rsidRPr="001E08FC">
        <w:rPr>
          <w:rFonts w:eastAsia="Times New Roman" w:cs="Times New Roman"/>
          <w:kern w:val="28"/>
          <w:lang w:val="en-AU"/>
        </w:rPr>
        <w:t xml:space="preserve">the </w:t>
      </w:r>
      <w:r w:rsidR="00FA00FD" w:rsidRPr="001E08FC">
        <w:rPr>
          <w:rFonts w:eastAsia="Times New Roman" w:cs="Times New Roman"/>
          <w:kern w:val="28"/>
          <w:lang w:val="en-AU"/>
        </w:rPr>
        <w:t xml:space="preserve">water from for your pigs? </w:t>
      </w:r>
      <w:r w:rsidR="00FA00FD" w:rsidRPr="00D13558">
        <w:rPr>
          <w:rFonts w:eastAsia="Times New Roman" w:cs="Times New Roman"/>
          <w:i/>
          <w:iCs/>
          <w:kern w:val="28"/>
          <w:lang w:val="en-AU"/>
        </w:rPr>
        <w:t>(Tick all applicable)</w:t>
      </w:r>
    </w:p>
    <w:p w14:paraId="55F448FA" w14:textId="5E06D3EF" w:rsidR="00FA00FD" w:rsidRPr="00D13558" w:rsidRDefault="00FA00F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="00D13558" w:rsidRPr="00D13558">
        <w:rPr>
          <w:rFonts w:eastAsia="Times New Roman" w:cs="Times New Roman"/>
          <w:kern w:val="28"/>
          <w:lang w:val="en-AU"/>
        </w:rPr>
        <w:t>Spring/water seed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17A07883" w14:textId="6934FDCF" w:rsidR="00FA00FD" w:rsidRPr="00D13558" w:rsidRDefault="00FA00F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="00D13558" w:rsidRPr="00D13558">
        <w:rPr>
          <w:rFonts w:eastAsia="Times New Roman" w:cs="Times New Roman"/>
          <w:kern w:val="28"/>
          <w:lang w:val="en-AU"/>
        </w:rPr>
        <w:t xml:space="preserve"> Local </w:t>
      </w:r>
      <w:r w:rsidR="00D13558">
        <w:rPr>
          <w:rFonts w:eastAsia="Times New Roman" w:cs="Times New Roman"/>
          <w:kern w:val="28"/>
          <w:lang w:val="en-AU"/>
        </w:rPr>
        <w:t>pond/</w:t>
      </w:r>
      <w:r w:rsidR="00D13558" w:rsidRPr="00D13558">
        <w:rPr>
          <w:rFonts w:eastAsia="Times New Roman" w:cs="Times New Roman"/>
          <w:kern w:val="28"/>
          <w:lang w:val="en-AU"/>
        </w:rPr>
        <w:t>river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023BFD54" w14:textId="77777777" w:rsidR="00FA00FD" w:rsidRPr="00D13558" w:rsidRDefault="00FA00F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Well on your property</w:t>
      </w:r>
    </w:p>
    <w:p w14:paraId="52723AC8" w14:textId="77777777" w:rsidR="00FA00FD" w:rsidRPr="00D13558" w:rsidRDefault="00FA00F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Communal well </w:t>
      </w:r>
    </w:p>
    <w:p w14:paraId="0345FE80" w14:textId="54B6DCCE" w:rsidR="00FA00FD" w:rsidRPr="00D13558" w:rsidRDefault="00FA00FD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="00D13558" w:rsidRPr="00D13558">
        <w:rPr>
          <w:rFonts w:eastAsia="Times New Roman" w:cs="Times New Roman"/>
          <w:kern w:val="28"/>
          <w:lang w:val="en-AU"/>
        </w:rPr>
        <w:t>Tap</w:t>
      </w:r>
    </w:p>
    <w:p w14:paraId="5F216FF8" w14:textId="4F4D5554" w:rsidR="004A79C8" w:rsidRPr="001E08FC" w:rsidRDefault="004A79C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Other</w:t>
      </w:r>
      <w:r w:rsidR="00D13558" w:rsidRPr="00D13558">
        <w:rPr>
          <w:rFonts w:eastAsia="Times New Roman" w:cs="Times New Roman"/>
          <w:kern w:val="28"/>
          <w:lang w:val="en-AU"/>
        </w:rPr>
        <w:t xml:space="preserve"> (s</w:t>
      </w:r>
      <w:r w:rsidRPr="00D13558">
        <w:rPr>
          <w:rFonts w:eastAsia="Times New Roman" w:cs="Times New Roman"/>
          <w:kern w:val="28"/>
          <w:lang w:val="en-AU"/>
        </w:rPr>
        <w:t>pecify</w:t>
      </w:r>
      <w:r w:rsidR="00D13558" w:rsidRPr="00D13558">
        <w:rPr>
          <w:rFonts w:eastAsia="Times New Roman" w:cs="Times New Roman"/>
          <w:kern w:val="28"/>
          <w:lang w:val="en-AU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_______</w:t>
      </w:r>
    </w:p>
    <w:p w14:paraId="75DA8329" w14:textId="77777777" w:rsidR="004A79C8" w:rsidRPr="001E08FC" w:rsidRDefault="004A79C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720"/>
        <w:rPr>
          <w:rFonts w:eastAsia="Times New Roman" w:cs="Times New Roman"/>
          <w:kern w:val="28"/>
          <w:lang w:val="en-AU"/>
        </w:rPr>
      </w:pPr>
    </w:p>
    <w:p w14:paraId="2F4137F0" w14:textId="313092BB" w:rsidR="00FA00FD" w:rsidRPr="001E08FC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2. </w:t>
      </w:r>
      <w:r w:rsidRPr="001E08FC">
        <w:rPr>
          <w:rFonts w:eastAsia="Times New Roman" w:cs="Times New Roman"/>
          <w:kern w:val="28"/>
          <w:lang w:val="en-AU"/>
        </w:rPr>
        <w:t>Is always water available to your pigs</w:t>
      </w:r>
      <w:r w:rsidR="00252230" w:rsidRPr="001E08FC">
        <w:rPr>
          <w:rFonts w:eastAsia="Times New Roman" w:cs="Times New Roman"/>
          <w:kern w:val="28"/>
          <w:lang w:val="en-AU"/>
        </w:rPr>
        <w:t>?</w:t>
      </w:r>
    </w:p>
    <w:p w14:paraId="2803A545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Yes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2EE8231B" w14:textId="3D3DE74A" w:rsidR="00D13558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No</w:t>
      </w:r>
      <w:r>
        <w:rPr>
          <w:rFonts w:eastAsia="Times New Roman" w:cs="Times New Roman"/>
          <w:kern w:val="28"/>
          <w:lang w:val="en-AU"/>
        </w:rPr>
        <w:t xml:space="preserve"> </w:t>
      </w:r>
    </w:p>
    <w:p w14:paraId="1A9790E3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rPr>
          <w:rFonts w:eastAsia="Times New Roman" w:cs="Times New Roman"/>
          <w:b/>
          <w:bCs/>
          <w:kern w:val="28"/>
          <w:lang w:val="en-AU"/>
        </w:rPr>
      </w:pPr>
    </w:p>
    <w:p w14:paraId="33664CDE" w14:textId="1CCC0444" w:rsidR="00D1211E" w:rsidRPr="001E08FC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  <w:r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C3. </w:t>
      </w:r>
      <w:r w:rsidR="00915FDD" w:rsidRPr="00915FDD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PREVENTIVE </w:t>
      </w:r>
      <w:r w:rsidR="00915FDD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PIG </w:t>
      </w:r>
      <w:r w:rsidR="00D1211E" w:rsidRPr="001E08FC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>HEALTH</w:t>
      </w:r>
    </w:p>
    <w:p w14:paraId="63F59C25" w14:textId="632C3CCB" w:rsidR="00F91C24" w:rsidRPr="001E08FC" w:rsidRDefault="00D13558" w:rsidP="00D13558">
      <w:pPr>
        <w:spacing w:before="0" w:after="0"/>
        <w:rPr>
          <w:rFonts w:cs="Times New Roman"/>
          <w:bCs/>
        </w:rPr>
      </w:pPr>
      <w:r>
        <w:rPr>
          <w:rFonts w:cs="Times New Roman"/>
          <w:bCs/>
        </w:rPr>
        <w:t xml:space="preserve">1. </w:t>
      </w:r>
      <w:r w:rsidR="00F91C24" w:rsidRPr="001E08FC">
        <w:rPr>
          <w:rFonts w:cs="Times New Roman"/>
          <w:bCs/>
        </w:rPr>
        <w:t>Do you vaccinate your pigs?</w:t>
      </w:r>
    </w:p>
    <w:p w14:paraId="0D91624E" w14:textId="77777777" w:rsid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Yes</w:t>
      </w:r>
      <w:r w:rsidRPr="00D13558">
        <w:rPr>
          <w:rFonts w:eastAsia="Times New Roman" w:cs="Times New Roman"/>
          <w:kern w:val="28"/>
          <w:lang w:val="en-AU"/>
        </w:rPr>
        <w:tab/>
      </w:r>
      <w:r w:rsidRPr="00D13558">
        <w:rPr>
          <w:rFonts w:eastAsia="Times New Roman" w:cs="Times New Roman"/>
          <w:kern w:val="28"/>
          <w:lang w:val="en-AU"/>
        </w:rPr>
        <w:tab/>
      </w:r>
    </w:p>
    <w:p w14:paraId="1D7507EE" w14:textId="5627E36F" w:rsidR="00D13558" w:rsidRPr="00D13558" w:rsidRDefault="00D13558" w:rsidP="00D13558">
      <w:pPr>
        <w:widowControl w:val="0"/>
        <w:tabs>
          <w:tab w:val="left" w:pos="360"/>
        </w:tabs>
        <w:overflowPunct w:val="0"/>
        <w:adjustRightInd w:val="0"/>
        <w:spacing w:before="0" w:after="0"/>
        <w:ind w:left="1077" w:hanging="357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No</w:t>
      </w:r>
      <w:r>
        <w:rPr>
          <w:rFonts w:eastAsia="Times New Roman" w:cs="Times New Roman"/>
          <w:kern w:val="28"/>
          <w:lang w:val="en-AU"/>
        </w:rPr>
        <w:t xml:space="preserve"> =</w:t>
      </w:r>
      <w:r>
        <w:rPr>
          <w:szCs w:val="24"/>
        </w:rPr>
        <w:t xml:space="preserve">&gt; </w:t>
      </w:r>
      <w:r w:rsidRPr="00D13558">
        <w:rPr>
          <w:szCs w:val="24"/>
          <w:highlight w:val="lightGray"/>
        </w:rPr>
        <w:t xml:space="preserve">SKIP to </w:t>
      </w:r>
      <w:r w:rsidR="0061376E">
        <w:rPr>
          <w:szCs w:val="24"/>
        </w:rPr>
        <w:t>4</w:t>
      </w:r>
    </w:p>
    <w:p w14:paraId="38541AB5" w14:textId="77777777" w:rsidR="00D13558" w:rsidRDefault="00D13558" w:rsidP="00D13558">
      <w:pPr>
        <w:spacing w:before="0" w:after="0"/>
        <w:rPr>
          <w:rFonts w:cs="Times New Roman"/>
          <w:highlight w:val="yellow"/>
        </w:rPr>
      </w:pPr>
    </w:p>
    <w:p w14:paraId="60BFF739" w14:textId="1245DE6E" w:rsidR="00F91C24" w:rsidRDefault="00D13558" w:rsidP="00D13558">
      <w:pPr>
        <w:spacing w:before="0" w:after="0"/>
        <w:rPr>
          <w:rFonts w:cs="Times New Roman"/>
        </w:rPr>
      </w:pPr>
      <w:r w:rsidRPr="00D13558">
        <w:rPr>
          <w:rFonts w:cs="Times New Roman"/>
        </w:rPr>
        <w:t>2. If yes, w</w:t>
      </w:r>
      <w:r w:rsidR="002D2012" w:rsidRPr="00D13558">
        <w:rPr>
          <w:rFonts w:cs="Times New Roman"/>
        </w:rPr>
        <w:t xml:space="preserve">hat </w:t>
      </w:r>
      <w:r w:rsidR="004007EF" w:rsidRPr="00D13558">
        <w:rPr>
          <w:rFonts w:cs="Times New Roman"/>
        </w:rPr>
        <w:t>vaccines are given to your pig</w:t>
      </w:r>
      <w:r>
        <w:rPr>
          <w:rFonts w:cs="Times New Roman"/>
        </w:rPr>
        <w:t>s?</w:t>
      </w:r>
      <w:r w:rsidR="00F91C24" w:rsidRPr="001E08FC">
        <w:rPr>
          <w:rFonts w:cs="Times New Roman"/>
        </w:rPr>
        <w:tab/>
      </w:r>
    </w:p>
    <w:p w14:paraId="1D72E70C" w14:textId="439CFC86" w:rsidR="00D13558" w:rsidRDefault="00D13558" w:rsidP="00D13558">
      <w:pPr>
        <w:spacing w:before="0"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>_______________________________</w:t>
      </w:r>
    </w:p>
    <w:p w14:paraId="6D3A0951" w14:textId="7FBA654D" w:rsidR="00D13558" w:rsidRDefault="00D13558" w:rsidP="00D13558">
      <w:pPr>
        <w:spacing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>_______________________________</w:t>
      </w:r>
    </w:p>
    <w:p w14:paraId="2CCD2752" w14:textId="24EA690F" w:rsidR="00D13558" w:rsidRDefault="00D13558" w:rsidP="00D13558">
      <w:pPr>
        <w:spacing w:after="0"/>
        <w:ind w:left="720"/>
        <w:rPr>
          <w:rFonts w:eastAsia="Times New Roman" w:cs="Times New Roman"/>
          <w:kern w:val="28"/>
          <w:lang w:val="en-AU"/>
        </w:rPr>
      </w:pPr>
      <w:r w:rsidRPr="00D13558">
        <w:rPr>
          <w:rFonts w:eastAsia="Times New Roman" w:cs="Times New Roman"/>
          <w:kern w:val="28"/>
          <w:lang w:val="en-AU"/>
        </w:rPr>
        <w:t>_______________________________</w:t>
      </w:r>
    </w:p>
    <w:p w14:paraId="4FCD3632" w14:textId="6D591342" w:rsidR="00D13558" w:rsidRPr="001E08FC" w:rsidRDefault="00D13558" w:rsidP="00D13558">
      <w:pPr>
        <w:spacing w:after="0"/>
        <w:ind w:left="720"/>
        <w:rPr>
          <w:rFonts w:cs="Times New Roman"/>
        </w:rPr>
      </w:pPr>
      <w:r w:rsidRPr="00D13558">
        <w:rPr>
          <w:rFonts w:eastAsia="Times New Roman" w:cs="Times New Roman"/>
          <w:kern w:val="28"/>
          <w:lang w:val="en-AU"/>
        </w:rPr>
        <w:lastRenderedPageBreak/>
        <w:t>_______________________________</w:t>
      </w:r>
    </w:p>
    <w:p w14:paraId="19A45E02" w14:textId="4930C472" w:rsidR="004007EF" w:rsidRPr="0061376E" w:rsidRDefault="0061376E" w:rsidP="00D13558">
      <w:pPr>
        <w:keepNext/>
        <w:keepLines/>
        <w:spacing w:after="0"/>
        <w:rPr>
          <w:szCs w:val="24"/>
        </w:rPr>
      </w:pPr>
      <w:r>
        <w:rPr>
          <w:szCs w:val="24"/>
        </w:rPr>
        <w:t xml:space="preserve">3. </w:t>
      </w:r>
      <w:r w:rsidRPr="0061376E">
        <w:rPr>
          <w:szCs w:val="24"/>
        </w:rPr>
        <w:t xml:space="preserve">What </w:t>
      </w:r>
      <w:r w:rsidR="00D67134">
        <w:rPr>
          <w:szCs w:val="24"/>
        </w:rPr>
        <w:t>is</w:t>
      </w:r>
      <w:r w:rsidRPr="0061376E">
        <w:rPr>
          <w:szCs w:val="24"/>
        </w:rPr>
        <w:t xml:space="preserve"> your primary source of vaccination/advice on vaccination?</w:t>
      </w:r>
      <w:r>
        <w:rPr>
          <w:szCs w:val="24"/>
        </w:rPr>
        <w:t xml:space="preserve"> </w:t>
      </w:r>
      <w:r w:rsidRPr="0061376E">
        <w:rPr>
          <w:i/>
          <w:iCs/>
          <w:szCs w:val="24"/>
        </w:rPr>
        <w:t>(tick one most apply)</w:t>
      </w:r>
    </w:p>
    <w:p w14:paraId="3B5EC97C" w14:textId="7FE8AFA3" w:rsidR="0061376E" w:rsidRPr="00D13558" w:rsidRDefault="0061376E" w:rsidP="0061376E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61376E">
        <w:rPr>
          <w:rFonts w:cs="Times New Roman"/>
        </w:rPr>
        <w:t>Own knowledge</w:t>
      </w:r>
    </w:p>
    <w:p w14:paraId="3E645E3B" w14:textId="0D75F21F" w:rsidR="0061376E" w:rsidRPr="00D13558" w:rsidRDefault="0061376E" w:rsidP="0061376E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cs="Times New Roman"/>
        </w:rPr>
        <w:t>G</w:t>
      </w:r>
      <w:r w:rsidRPr="0061376E">
        <w:rPr>
          <w:rFonts w:cs="Times New Roman"/>
        </w:rPr>
        <w:t>overnment vet</w:t>
      </w:r>
      <w:r>
        <w:rPr>
          <w:rFonts w:cs="Times New Roman"/>
        </w:rPr>
        <w:t xml:space="preserve"> </w:t>
      </w:r>
    </w:p>
    <w:p w14:paraId="2B7FE283" w14:textId="0973DDF8" w:rsidR="0061376E" w:rsidRPr="00D13558" w:rsidRDefault="0061376E" w:rsidP="0061376E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cs="Times New Roman"/>
        </w:rPr>
        <w:t>P</w:t>
      </w:r>
      <w:r w:rsidRPr="0061376E">
        <w:rPr>
          <w:rFonts w:cs="Times New Roman"/>
        </w:rPr>
        <w:t>rivate veterinarian</w:t>
      </w:r>
    </w:p>
    <w:p w14:paraId="642196B3" w14:textId="3C18DEBE" w:rsidR="0061376E" w:rsidRPr="00D13558" w:rsidRDefault="0061376E" w:rsidP="0061376E">
      <w:pPr>
        <w:widowControl w:val="0"/>
        <w:tabs>
          <w:tab w:val="left" w:pos="8280"/>
        </w:tabs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cs="Times New Roman"/>
        </w:rPr>
        <w:t>O</w:t>
      </w:r>
      <w:r w:rsidRPr="0061376E">
        <w:rPr>
          <w:rFonts w:cs="Times New Roman"/>
        </w:rPr>
        <w:t>ther AH</w:t>
      </w:r>
      <w:r>
        <w:rPr>
          <w:rFonts w:cs="Times New Roman"/>
        </w:rPr>
        <w:t>/Livestock</w:t>
      </w:r>
      <w:r w:rsidRPr="0061376E">
        <w:rPr>
          <w:rFonts w:cs="Times New Roman"/>
        </w:rPr>
        <w:t xml:space="preserve"> worker</w:t>
      </w:r>
    </w:p>
    <w:p w14:paraId="779F4C6E" w14:textId="2B56524D" w:rsidR="0061376E" w:rsidRPr="00D13558" w:rsidRDefault="0061376E" w:rsidP="0061376E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>
        <w:rPr>
          <w:rFonts w:eastAsia="Times New Roman" w:cs="Times New Roman"/>
          <w:kern w:val="28"/>
          <w:lang w:val="en-AU"/>
        </w:rPr>
        <w:t>O</w:t>
      </w:r>
      <w:proofErr w:type="spellStart"/>
      <w:r w:rsidRPr="0061376E">
        <w:rPr>
          <w:rFonts w:cs="Times New Roman"/>
        </w:rPr>
        <w:t>ther</w:t>
      </w:r>
      <w:proofErr w:type="spellEnd"/>
      <w:r w:rsidRPr="0061376E">
        <w:rPr>
          <w:rFonts w:cs="Times New Roman"/>
        </w:rPr>
        <w:t xml:space="preserve"> pig farmer</w:t>
      </w:r>
    </w:p>
    <w:p w14:paraId="35441E62" w14:textId="52BEC187" w:rsidR="0061376E" w:rsidRDefault="0061376E" w:rsidP="0061376E">
      <w:pPr>
        <w:widowControl w:val="0"/>
        <w:overflowPunct w:val="0"/>
        <w:adjustRightInd w:val="0"/>
        <w:spacing w:before="0" w:after="0"/>
        <w:ind w:left="360"/>
        <w:rPr>
          <w:rFonts w:cs="Times New Roman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529811EC" w14:textId="77777777" w:rsidR="0061376E" w:rsidRPr="001E08FC" w:rsidRDefault="0061376E" w:rsidP="00D13558">
      <w:pPr>
        <w:keepNext/>
        <w:keepLines/>
        <w:spacing w:after="0"/>
        <w:rPr>
          <w:rFonts w:cs="Times New Roman"/>
          <w:bCs/>
          <w:sz w:val="26"/>
          <w:szCs w:val="26"/>
        </w:rPr>
      </w:pPr>
    </w:p>
    <w:p w14:paraId="71248DC3" w14:textId="4737F247" w:rsidR="004007EF" w:rsidRPr="001E08FC" w:rsidRDefault="0061376E" w:rsidP="00D13558">
      <w:pPr>
        <w:keepNext/>
        <w:keepLines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cs="Times New Roman"/>
          <w:bCs/>
        </w:rPr>
        <w:t>4</w:t>
      </w:r>
      <w:r w:rsidR="00D13558">
        <w:rPr>
          <w:rFonts w:cs="Times New Roman"/>
          <w:bCs/>
        </w:rPr>
        <w:t xml:space="preserve">. </w:t>
      </w:r>
      <w:r w:rsidR="004007EF" w:rsidRPr="001E08FC">
        <w:rPr>
          <w:rFonts w:cs="Times New Roman"/>
          <w:bCs/>
        </w:rPr>
        <w:t xml:space="preserve">Do you regularly give any medicine for worm treatment to your pigs? </w:t>
      </w:r>
      <w:r w:rsidR="00A53137" w:rsidRPr="00D13558">
        <w:rPr>
          <w:rFonts w:eastAsia="Times New Roman" w:cs="Times New Roman"/>
          <w:i/>
          <w:iCs/>
          <w:kern w:val="28"/>
          <w:lang w:val="en-AU"/>
        </w:rPr>
        <w:t>(Tick all applicable)</w:t>
      </w:r>
    </w:p>
    <w:p w14:paraId="225F61A3" w14:textId="7CE855C5" w:rsidR="004007EF" w:rsidRPr="00D13558" w:rsidRDefault="004007EF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40315DFE" w14:textId="77777777" w:rsidR="004007EF" w:rsidRPr="00D13558" w:rsidRDefault="004007EF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40EFA075" w14:textId="77777777" w:rsidR="004007EF" w:rsidRPr="00D13558" w:rsidRDefault="004007EF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proofErr w:type="gramStart"/>
      <w:r w:rsidRPr="00D13558">
        <w:rPr>
          <w:rFonts w:cs="Times New Roman"/>
        </w:rPr>
        <w:t>Depends</w:t>
      </w:r>
      <w:proofErr w:type="gramEnd"/>
      <w:r w:rsidRPr="00D13558">
        <w:rPr>
          <w:rFonts w:cs="Times New Roman"/>
        </w:rPr>
        <w:t xml:space="preserve"> government program</w:t>
      </w:r>
    </w:p>
    <w:p w14:paraId="43EB7169" w14:textId="3707913D" w:rsidR="004007EF" w:rsidRPr="001E08FC" w:rsidRDefault="00D13558" w:rsidP="00D13558">
      <w:pPr>
        <w:spacing w:before="0" w:after="0"/>
        <w:ind w:firstLine="360"/>
        <w:rPr>
          <w:rFonts w:cs="Times New Roman"/>
        </w:rPr>
      </w:pPr>
      <w:r w:rsidRPr="00D13558">
        <w:rPr>
          <w:rFonts w:cs="Times New Roman"/>
          <w:b/>
          <w:bCs/>
        </w:rPr>
        <w:t>If YES</w:t>
      </w:r>
      <w:r w:rsidRPr="00D13558">
        <w:rPr>
          <w:rFonts w:cs="Times New Roman"/>
        </w:rPr>
        <w:t xml:space="preserve">, </w:t>
      </w:r>
      <w:r>
        <w:rPr>
          <w:rFonts w:cs="Times New Roman"/>
        </w:rPr>
        <w:t>w</w:t>
      </w:r>
      <w:r w:rsidRPr="00D13558">
        <w:rPr>
          <w:rFonts w:cs="Times New Roman"/>
        </w:rPr>
        <w:t>hat medicine is used? ________________________________________</w:t>
      </w:r>
    </w:p>
    <w:p w14:paraId="7F504DB4" w14:textId="77777777" w:rsidR="00D13558" w:rsidRDefault="00D13558" w:rsidP="00D13558">
      <w:pPr>
        <w:spacing w:before="0" w:after="0"/>
        <w:ind w:right="-334"/>
        <w:rPr>
          <w:rFonts w:cs="Calibri"/>
          <w:bCs/>
        </w:rPr>
      </w:pPr>
    </w:p>
    <w:p w14:paraId="3162A6CC" w14:textId="7552360C" w:rsidR="00D13558" w:rsidRDefault="0061376E" w:rsidP="00D13558">
      <w:pPr>
        <w:spacing w:before="0" w:after="0"/>
        <w:ind w:right="-334"/>
        <w:rPr>
          <w:rFonts w:cs="Calibri"/>
          <w:bCs/>
        </w:rPr>
      </w:pPr>
      <w:r>
        <w:rPr>
          <w:rFonts w:cs="Calibri"/>
          <w:bCs/>
        </w:rPr>
        <w:t>5</w:t>
      </w:r>
      <w:r w:rsidR="00D13558">
        <w:rPr>
          <w:rFonts w:cs="Calibri"/>
          <w:bCs/>
        </w:rPr>
        <w:t xml:space="preserve">. </w:t>
      </w:r>
      <w:r w:rsidR="00D13558" w:rsidRPr="000C12DE">
        <w:rPr>
          <w:rFonts w:cs="Calibri"/>
          <w:bCs/>
        </w:rPr>
        <w:t xml:space="preserve">Do you regularly provide any medicine to control </w:t>
      </w:r>
      <w:r w:rsidR="00D13558">
        <w:rPr>
          <w:rFonts w:cs="Calibri"/>
          <w:bCs/>
        </w:rPr>
        <w:t>scabies or any skin diseases i</w:t>
      </w:r>
      <w:r w:rsidR="00D13558" w:rsidRPr="000C12DE">
        <w:rPr>
          <w:rFonts w:cs="Calibri"/>
          <w:bCs/>
        </w:rPr>
        <w:t>n your pigs?</w:t>
      </w:r>
    </w:p>
    <w:p w14:paraId="7BAF9516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19F75AEA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3BEB25AE" w14:textId="77777777" w:rsidR="00D13558" w:rsidRPr="001E08FC" w:rsidRDefault="00D13558" w:rsidP="00D13558">
      <w:pPr>
        <w:spacing w:before="0" w:after="0"/>
        <w:ind w:firstLine="360"/>
        <w:rPr>
          <w:rFonts w:cs="Times New Roman"/>
        </w:rPr>
      </w:pPr>
      <w:r w:rsidRPr="00D13558">
        <w:rPr>
          <w:rFonts w:cs="Times New Roman"/>
          <w:b/>
          <w:bCs/>
        </w:rPr>
        <w:t>If YES</w:t>
      </w:r>
      <w:r w:rsidRPr="00D13558">
        <w:rPr>
          <w:rFonts w:cs="Times New Roman"/>
        </w:rPr>
        <w:t xml:space="preserve">, </w:t>
      </w:r>
      <w:r>
        <w:rPr>
          <w:rFonts w:cs="Times New Roman"/>
        </w:rPr>
        <w:t>w</w:t>
      </w:r>
      <w:r w:rsidRPr="00D13558">
        <w:rPr>
          <w:rFonts w:cs="Times New Roman"/>
        </w:rPr>
        <w:t>hat medicine is used? ________________________________________</w:t>
      </w:r>
    </w:p>
    <w:p w14:paraId="1BC0894F" w14:textId="77777777" w:rsidR="00D13558" w:rsidRDefault="00D13558" w:rsidP="00D13558">
      <w:pPr>
        <w:spacing w:before="0" w:after="0"/>
        <w:rPr>
          <w:rFonts w:cs="Times New Roman"/>
          <w:bCs/>
        </w:rPr>
      </w:pPr>
    </w:p>
    <w:p w14:paraId="1C3CBCB5" w14:textId="6DF06C35" w:rsidR="00F91C24" w:rsidRPr="006A1C57" w:rsidRDefault="0061376E" w:rsidP="00D13558">
      <w:pPr>
        <w:spacing w:before="0" w:after="0"/>
        <w:rPr>
          <w:rFonts w:cs="Times New Roman"/>
          <w:bCs/>
          <w:color w:val="000000" w:themeColor="text1"/>
        </w:rPr>
      </w:pPr>
      <w:r>
        <w:rPr>
          <w:rFonts w:cs="Times New Roman"/>
          <w:bCs/>
        </w:rPr>
        <w:t>6</w:t>
      </w:r>
      <w:r w:rsidR="00D13558" w:rsidRPr="00D13558">
        <w:rPr>
          <w:rFonts w:cs="Times New Roman"/>
          <w:bCs/>
        </w:rPr>
        <w:t xml:space="preserve">. </w:t>
      </w:r>
      <w:r w:rsidR="00F91C24" w:rsidRPr="00D13558">
        <w:rPr>
          <w:rFonts w:cs="Times New Roman"/>
          <w:bCs/>
        </w:rPr>
        <w:t>What will you do if your pig is sick?</w:t>
      </w:r>
      <w:r w:rsidR="00327C6D">
        <w:rPr>
          <w:rFonts w:cs="Times New Roman"/>
          <w:bCs/>
        </w:rPr>
        <w:t xml:space="preserve"> </w:t>
      </w:r>
      <w:r w:rsidR="00327C6D" w:rsidRPr="006A1C57">
        <w:rPr>
          <w:rFonts w:eastAsia="Times New Roman" w:cs="Times New Roman"/>
          <w:i/>
          <w:iCs/>
          <w:color w:val="000000" w:themeColor="text1"/>
          <w:kern w:val="28"/>
          <w:lang w:val="en-AU"/>
        </w:rPr>
        <w:t>(Tick one)</w:t>
      </w:r>
    </w:p>
    <w:p w14:paraId="0318095C" w14:textId="6F8A4401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Just leave it</w:t>
      </w:r>
    </w:p>
    <w:p w14:paraId="4C2BCD36" w14:textId="54FE51F3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Called livestock technician/veterinarian</w:t>
      </w:r>
    </w:p>
    <w:p w14:paraId="476C8113" w14:textId="140C4676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Use medicine for animals that I bought</w:t>
      </w:r>
    </w:p>
    <w:p w14:paraId="28A0821B" w14:textId="76E086DE" w:rsidR="00D13558" w:rsidRPr="00D13558" w:rsidRDefault="00D13558" w:rsidP="00D13558">
      <w:pPr>
        <w:widowControl w:val="0"/>
        <w:tabs>
          <w:tab w:val="left" w:pos="8280"/>
        </w:tabs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Use medicine for people that I bought</w:t>
      </w:r>
    </w:p>
    <w:p w14:paraId="30AC153C" w14:textId="55F23EE5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Use traditional medication for treatment of sick pigs</w:t>
      </w:r>
    </w:p>
    <w:p w14:paraId="54B766F4" w14:textId="6A58182C" w:rsid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cs="Times New Roman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Ask help from family or friend</w:t>
      </w:r>
      <w:r>
        <w:rPr>
          <w:rFonts w:cs="Times New Roman"/>
        </w:rPr>
        <w:t>/neighbor</w:t>
      </w:r>
    </w:p>
    <w:p w14:paraId="40BF167B" w14:textId="530FB7EA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D13558">
        <w:rPr>
          <w:rFonts w:cs="Times New Roman"/>
        </w:rPr>
        <w:t>Sell the pig/s</w:t>
      </w:r>
    </w:p>
    <w:p w14:paraId="1AF57569" w14:textId="2543F5ED" w:rsidR="00D13558" w:rsidRPr="00D13558" w:rsidRDefault="00D13558" w:rsidP="00D13558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1434B686" w14:textId="454AF43E" w:rsidR="00D355CB" w:rsidRPr="001E08FC" w:rsidRDefault="00D355CB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</w:p>
    <w:p w14:paraId="725A0043" w14:textId="2B36EF27" w:rsid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  <w:r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C4. </w:t>
      </w:r>
      <w:r w:rsidR="00915FDD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FARM </w:t>
      </w:r>
      <w:r w:rsidR="00D355CB" w:rsidRPr="001E08FC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>BIOSECURITY</w:t>
      </w:r>
    </w:p>
    <w:p w14:paraId="75BBC085" w14:textId="3E54C2E6" w:rsidR="000E3F8D" w:rsidRP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1. </w:t>
      </w:r>
      <w:r w:rsidR="00560653" w:rsidRPr="00D13558">
        <w:rPr>
          <w:rFonts w:eastAsia="Times New Roman" w:cs="Times New Roman"/>
          <w:color w:val="000000" w:themeColor="text1"/>
          <w:kern w:val="28"/>
          <w:lang w:val="en-AU"/>
        </w:rPr>
        <w:t>Do you ke</w:t>
      </w:r>
      <w:r w:rsidR="00FC59A9" w:rsidRPr="00D13558">
        <w:rPr>
          <w:rFonts w:eastAsia="Times New Roman" w:cs="Times New Roman"/>
          <w:color w:val="000000" w:themeColor="text1"/>
          <w:kern w:val="28"/>
          <w:lang w:val="en-AU"/>
        </w:rPr>
        <w:t>e</w:t>
      </w:r>
      <w:r w:rsidR="00560653" w:rsidRPr="00D13558">
        <w:rPr>
          <w:rFonts w:eastAsia="Times New Roman" w:cs="Times New Roman"/>
          <w:color w:val="000000" w:themeColor="text1"/>
          <w:kern w:val="28"/>
          <w:lang w:val="en-AU"/>
        </w:rPr>
        <w:t>p new pigs</w:t>
      </w:r>
      <w:r w:rsidR="00FC59A9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</w:t>
      </w:r>
      <w:r w:rsidR="00934EAD" w:rsidRPr="00D13558">
        <w:rPr>
          <w:rFonts w:eastAsia="Times New Roman" w:cs="Times New Roman"/>
          <w:color w:val="000000" w:themeColor="text1"/>
          <w:kern w:val="28"/>
          <w:lang w:val="en-AU"/>
        </w:rPr>
        <w:t>coming into your herd separate</w:t>
      </w:r>
      <w:r w:rsidR="00EE005C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d from your pigs for </w:t>
      </w:r>
      <w:r>
        <w:rPr>
          <w:rFonts w:eastAsia="Times New Roman" w:cs="Times New Roman"/>
          <w:color w:val="000000" w:themeColor="text1"/>
          <w:kern w:val="28"/>
          <w:lang w:val="en-AU"/>
        </w:rPr>
        <w:t>at least 1</w:t>
      </w:r>
      <w:r w:rsidR="00EE005C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week to </w:t>
      </w:r>
      <w:r w:rsidR="000E3F8D" w:rsidRPr="00D13558">
        <w:rPr>
          <w:rFonts w:eastAsia="Times New Roman" w:cs="Times New Roman"/>
          <w:color w:val="000000" w:themeColor="text1"/>
          <w:kern w:val="28"/>
          <w:lang w:val="en-AU"/>
        </w:rPr>
        <w:t>make sure they are not sick before mixing with your pigs?</w:t>
      </w:r>
    </w:p>
    <w:p w14:paraId="3FFF596A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42161E3C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45157C79" w14:textId="77777777" w:rsid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1FB50679" w14:textId="0D0828D4" w:rsidR="00D13558" w:rsidRP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2. </w:t>
      </w:r>
      <w:r w:rsidR="00213E2F" w:rsidRPr="00D13558">
        <w:rPr>
          <w:rFonts w:eastAsia="Times New Roman" w:cs="Times New Roman"/>
          <w:color w:val="000000" w:themeColor="text1"/>
          <w:kern w:val="28"/>
          <w:lang w:val="en-AU"/>
        </w:rPr>
        <w:t>Do you preven</w:t>
      </w:r>
      <w:r w:rsidR="002852CA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t other people from </w:t>
      </w:r>
      <w:r w:rsidR="00C22AF4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having </w:t>
      </w:r>
      <w:r w:rsidR="002852CA" w:rsidRPr="00D13558">
        <w:rPr>
          <w:rFonts w:eastAsia="Times New Roman" w:cs="Times New Roman"/>
          <w:color w:val="000000" w:themeColor="text1"/>
          <w:kern w:val="28"/>
          <w:lang w:val="en-AU"/>
        </w:rPr>
        <w:t>con</w:t>
      </w:r>
      <w:r w:rsidR="00C22AF4" w:rsidRPr="00D13558">
        <w:rPr>
          <w:rFonts w:eastAsia="Times New Roman" w:cs="Times New Roman"/>
          <w:color w:val="000000" w:themeColor="text1"/>
          <w:kern w:val="28"/>
          <w:lang w:val="en-AU"/>
        </w:rPr>
        <w:t>tact with your pigs</w:t>
      </w:r>
      <w:r>
        <w:rPr>
          <w:rFonts w:eastAsia="Times New Roman" w:cs="Times New Roman"/>
          <w:color w:val="000000" w:themeColor="text1"/>
          <w:kern w:val="28"/>
          <w:lang w:val="en-AU"/>
        </w:rPr>
        <w:t xml:space="preserve"> (e.g., n</w:t>
      </w:r>
      <w:r w:rsidRPr="00D13558">
        <w:rPr>
          <w:rFonts w:eastAsia="Times New Roman" w:cs="Times New Roman"/>
          <w:color w:val="000000" w:themeColor="text1"/>
          <w:kern w:val="28"/>
          <w:lang w:val="en-AU"/>
        </w:rPr>
        <w:t>ot allowing visitors to enter the pig pen</w:t>
      </w:r>
      <w:r>
        <w:rPr>
          <w:rFonts w:eastAsia="Times New Roman" w:cs="Times New Roman"/>
          <w:color w:val="000000" w:themeColor="text1"/>
          <w:kern w:val="28"/>
          <w:lang w:val="en-AU"/>
        </w:rPr>
        <w:t>)?</w:t>
      </w:r>
    </w:p>
    <w:p w14:paraId="6AE9146C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0AC16162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37C1A0AD" w14:textId="7B923C39" w:rsidR="00D13558" w:rsidRPr="001E08FC" w:rsidRDefault="00D13558" w:rsidP="00D13558">
      <w:pPr>
        <w:spacing w:before="0" w:after="0"/>
        <w:ind w:left="360"/>
        <w:rPr>
          <w:rFonts w:cs="Times New Roman"/>
        </w:rPr>
      </w:pPr>
      <w:r w:rsidRPr="00D13558">
        <w:rPr>
          <w:rFonts w:cs="Times New Roman"/>
          <w:b/>
          <w:bCs/>
        </w:rPr>
        <w:t>If YES</w:t>
      </w:r>
      <w:r w:rsidRPr="00D13558">
        <w:rPr>
          <w:rFonts w:cs="Times New Roman"/>
        </w:rPr>
        <w:t xml:space="preserve">, </w:t>
      </w:r>
      <w:r>
        <w:rPr>
          <w:rFonts w:eastAsia="Times New Roman" w:cs="Times New Roman"/>
          <w:color w:val="000000" w:themeColor="text1"/>
          <w:kern w:val="28"/>
          <w:lang w:val="en-AU"/>
        </w:rPr>
        <w:t>h</w:t>
      </w:r>
      <w:r w:rsidRPr="00D13558">
        <w:rPr>
          <w:rFonts w:eastAsia="Times New Roman" w:cs="Times New Roman"/>
          <w:color w:val="000000" w:themeColor="text1"/>
          <w:kern w:val="28"/>
          <w:lang w:val="en-AU"/>
        </w:rPr>
        <w:t>ow do you stop people from having contact with your pigs?</w:t>
      </w:r>
      <w:r w:rsidRPr="00D13558">
        <w:rPr>
          <w:rFonts w:cs="Times New Roman"/>
        </w:rPr>
        <w:t xml:space="preserve"> ______________________________________</w:t>
      </w:r>
      <w:r>
        <w:rPr>
          <w:rFonts w:cs="Times New Roman"/>
        </w:rPr>
        <w:t>________________________________</w:t>
      </w:r>
      <w:r w:rsidRPr="00D13558">
        <w:rPr>
          <w:rFonts w:cs="Times New Roman"/>
        </w:rPr>
        <w:t>__</w:t>
      </w:r>
    </w:p>
    <w:p w14:paraId="24AB7501" w14:textId="77777777" w:rsidR="00A31224" w:rsidRPr="001E08FC" w:rsidRDefault="00A31224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</w:p>
    <w:p w14:paraId="523D34D8" w14:textId="77777777" w:rsid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3. </w:t>
      </w:r>
      <w:r w:rsidR="00A31224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Do you </w:t>
      </w:r>
      <w:r w:rsidR="00D422B7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have </w:t>
      </w:r>
      <w:r w:rsidR="00A86E20" w:rsidRPr="00D13558">
        <w:rPr>
          <w:rFonts w:eastAsia="Times New Roman" w:cs="Times New Roman"/>
          <w:color w:val="000000" w:themeColor="text1"/>
          <w:kern w:val="28"/>
          <w:lang w:val="en-AU"/>
        </w:rPr>
        <w:t>boots</w:t>
      </w:r>
      <w:r w:rsidR="00D422B7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that are specifically to wear in pig pens? </w:t>
      </w:r>
    </w:p>
    <w:p w14:paraId="0AA10397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5E135F7E" w14:textId="77777777" w:rsidR="00D13558" w:rsidRPr="00D13558" w:rsidRDefault="00D13558" w:rsidP="00D13558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374738E3" w14:textId="77777777" w:rsidR="00D13558" w:rsidRDefault="00D1355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241F3A62" w14:textId="11D1737B" w:rsidR="003B138F" w:rsidRPr="00D13558" w:rsidRDefault="00D13558" w:rsidP="00007835">
      <w:pPr>
        <w:keepNext/>
        <w:keepLines/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lastRenderedPageBreak/>
        <w:t xml:space="preserve">4. </w:t>
      </w:r>
      <w:r w:rsidR="00D422B7" w:rsidRPr="00D13558">
        <w:rPr>
          <w:rFonts w:eastAsia="Times New Roman" w:cs="Times New Roman"/>
          <w:color w:val="000000" w:themeColor="text1"/>
          <w:kern w:val="28"/>
          <w:lang w:val="en-AU"/>
        </w:rPr>
        <w:t>Do you</w:t>
      </w:r>
      <w:r w:rsidR="006C1519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clear and disinfect boots used for working with </w:t>
      </w:r>
      <w:r w:rsidR="00D40FA4" w:rsidRPr="00D13558">
        <w:rPr>
          <w:rFonts w:eastAsia="Times New Roman" w:cs="Times New Roman"/>
          <w:color w:val="000000" w:themeColor="text1"/>
          <w:kern w:val="28"/>
          <w:lang w:val="en-AU"/>
        </w:rPr>
        <w:t>the pigs?</w:t>
      </w:r>
    </w:p>
    <w:p w14:paraId="7403D2CE" w14:textId="77777777" w:rsidR="00D13558" w:rsidRPr="00D13558" w:rsidRDefault="00D13558" w:rsidP="00007835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51BB19E7" w14:textId="77777777" w:rsidR="00D13558" w:rsidRPr="00D13558" w:rsidRDefault="00D13558" w:rsidP="00007835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3A5AF4C4" w14:textId="77777777" w:rsidR="003B138F" w:rsidRPr="00D13558" w:rsidRDefault="003B138F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52E252F9" w14:textId="2BEC9F11" w:rsidR="00424137" w:rsidRPr="00D13558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5. </w:t>
      </w:r>
      <w:r w:rsidR="003B138F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Do you feed </w:t>
      </w:r>
      <w:r w:rsidR="00D40FA4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kitchen or </w:t>
      </w:r>
      <w:r w:rsidR="00BE147F" w:rsidRPr="00D13558">
        <w:rPr>
          <w:rFonts w:eastAsia="Times New Roman" w:cs="Times New Roman"/>
          <w:color w:val="000000" w:themeColor="text1"/>
          <w:kern w:val="28"/>
          <w:lang w:val="en-AU"/>
        </w:rPr>
        <w:t>restaurant</w:t>
      </w:r>
      <w:r w:rsidR="00D40FA4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</w:t>
      </w:r>
      <w:r w:rsidR="00BE147F" w:rsidRPr="00D13558">
        <w:rPr>
          <w:rFonts w:eastAsia="Times New Roman" w:cs="Times New Roman"/>
          <w:color w:val="000000" w:themeColor="text1"/>
          <w:kern w:val="28"/>
          <w:lang w:val="en-AU"/>
        </w:rPr>
        <w:t>waste to your pigs?</w:t>
      </w:r>
      <w:r w:rsidR="00213E2F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</w:t>
      </w:r>
      <w:r w:rsidR="00FC59A9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</w:t>
      </w:r>
      <w:r w:rsidR="00560653"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 </w:t>
      </w:r>
    </w:p>
    <w:p w14:paraId="6F0B8AA3" w14:textId="77777777" w:rsidR="00327C6D" w:rsidRPr="00D13558" w:rsidRDefault="00327C6D" w:rsidP="00327C6D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28D27079" w14:textId="77777777" w:rsidR="00327C6D" w:rsidRPr="00D13558" w:rsidRDefault="00327C6D" w:rsidP="00327C6D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4AC08BA1" w14:textId="794A0623" w:rsidR="00424137" w:rsidRPr="001E08FC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6. </w:t>
      </w:r>
      <w:r w:rsidRPr="00D13558">
        <w:rPr>
          <w:rFonts w:eastAsia="Times New Roman" w:cs="Times New Roman"/>
          <w:color w:val="000000" w:themeColor="text1"/>
          <w:kern w:val="28"/>
          <w:lang w:val="en-AU"/>
        </w:rPr>
        <w:t xml:space="preserve">Do you </w:t>
      </w:r>
      <w:r>
        <w:rPr>
          <w:rFonts w:eastAsia="Times New Roman" w:cs="Times New Roman"/>
          <w:color w:val="000000" w:themeColor="text1"/>
          <w:kern w:val="28"/>
          <w:lang w:val="en-AU"/>
        </w:rPr>
        <w:t>often use measures to prevent/catch rodents or insect go into your pig pen</w:t>
      </w:r>
      <w:r w:rsidRPr="00D13558">
        <w:rPr>
          <w:rFonts w:eastAsia="Times New Roman" w:cs="Times New Roman"/>
          <w:color w:val="000000" w:themeColor="text1"/>
          <w:kern w:val="28"/>
          <w:lang w:val="en-AU"/>
        </w:rPr>
        <w:t>?</w:t>
      </w:r>
    </w:p>
    <w:p w14:paraId="4CFED5C1" w14:textId="77777777" w:rsidR="00327C6D" w:rsidRPr="00D13558" w:rsidRDefault="00327C6D" w:rsidP="00327C6D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675B2AD9" w14:textId="77777777" w:rsidR="00327C6D" w:rsidRPr="00D13558" w:rsidRDefault="00327C6D" w:rsidP="00327C6D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5D3DE82C" w14:textId="77777777" w:rsidR="00327C6D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</w:p>
    <w:p w14:paraId="57413157" w14:textId="52B36D48" w:rsidR="00424137" w:rsidRPr="001E08FC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  <w:r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D. </w:t>
      </w:r>
      <w:r w:rsidR="00424137" w:rsidRPr="001E08FC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>SOURCES OF CAPITAL &amp; ADVICE FOR IMPROVEMENT TO PIG MGT</w:t>
      </w:r>
    </w:p>
    <w:p w14:paraId="6379A76E" w14:textId="4A5B274B" w:rsidR="009D6D7D" w:rsidRPr="001E08FC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1. </w:t>
      </w:r>
      <w:r w:rsidR="00F5206D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If you want to </w:t>
      </w:r>
      <w:r w:rsidR="0071583A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build </w:t>
      </w:r>
      <w:r w:rsidR="00C13E4E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or repair a pig pen, </w:t>
      </w:r>
      <w:r w:rsidR="006C6859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where would you get the money to </w:t>
      </w:r>
      <w:r w:rsidR="00CB128F" w:rsidRPr="001E08FC">
        <w:rPr>
          <w:rFonts w:eastAsia="Times New Roman" w:cs="Times New Roman"/>
          <w:color w:val="000000" w:themeColor="text1"/>
          <w:kern w:val="28"/>
          <w:lang w:val="en-AU"/>
        </w:rPr>
        <w:t>do this?</w:t>
      </w:r>
    </w:p>
    <w:p w14:paraId="7F752116" w14:textId="593966B5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Use saved money</w:t>
      </w:r>
    </w:p>
    <w:p w14:paraId="4B8357F4" w14:textId="5AE8E426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Borrow from family or friend</w:t>
      </w:r>
    </w:p>
    <w:p w14:paraId="08D21B5D" w14:textId="5502AA0D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Borrow from bank</w:t>
      </w:r>
    </w:p>
    <w:p w14:paraId="7F706B97" w14:textId="760EB2A9" w:rsidR="00327C6D" w:rsidRPr="00D13558" w:rsidRDefault="00327C6D" w:rsidP="00327C6D">
      <w:pPr>
        <w:widowControl w:val="0"/>
        <w:tabs>
          <w:tab w:val="left" w:pos="8280"/>
        </w:tabs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Access from farmer cooperative</w:t>
      </w:r>
    </w:p>
    <w:p w14:paraId="3B561673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4A3B72D2" w14:textId="77777777" w:rsidR="00327C6D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05556AA1" w14:textId="2BBD828B" w:rsidR="00C11A54" w:rsidRPr="001E08FC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2. </w:t>
      </w:r>
      <w:r w:rsidR="00C57E26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If you want to </w:t>
      </w:r>
      <w:r w:rsidR="00D16A3D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give more feed to your pigs to </w:t>
      </w:r>
      <w:r w:rsidR="00972769" w:rsidRPr="001E08FC">
        <w:rPr>
          <w:rFonts w:eastAsia="Times New Roman" w:cs="Times New Roman"/>
          <w:color w:val="000000" w:themeColor="text1"/>
          <w:kern w:val="28"/>
          <w:lang w:val="en-AU"/>
        </w:rPr>
        <w:t>help them grow more</w:t>
      </w:r>
      <w:r w:rsidR="00C91E57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 /to improve their health, </w:t>
      </w:r>
      <w:r w:rsidR="00416C9E" w:rsidRPr="001E08FC">
        <w:rPr>
          <w:rFonts w:eastAsia="Times New Roman" w:cs="Times New Roman"/>
          <w:color w:val="000000" w:themeColor="text1"/>
          <w:kern w:val="28"/>
          <w:lang w:val="en-AU"/>
        </w:rPr>
        <w:t>how would you get the money to buy some feed for your pigs?</w:t>
      </w:r>
    </w:p>
    <w:p w14:paraId="393DC9AA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Use saved money</w:t>
      </w:r>
    </w:p>
    <w:p w14:paraId="126E40EC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Borrow from family or friend</w:t>
      </w:r>
    </w:p>
    <w:p w14:paraId="2ABD601F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Borrow from bank</w:t>
      </w:r>
    </w:p>
    <w:p w14:paraId="3E1D5C8E" w14:textId="77777777" w:rsidR="00327C6D" w:rsidRPr="00D13558" w:rsidRDefault="00327C6D" w:rsidP="00327C6D">
      <w:pPr>
        <w:widowControl w:val="0"/>
        <w:tabs>
          <w:tab w:val="left" w:pos="8280"/>
        </w:tabs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Access from farmer cooperative</w:t>
      </w:r>
    </w:p>
    <w:p w14:paraId="07747E85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459B265E" w14:textId="77777777" w:rsidR="00C11A54" w:rsidRPr="001E08FC" w:rsidRDefault="00C11A54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3992E61B" w14:textId="2675CE61" w:rsidR="00830DAE" w:rsidRPr="001E08FC" w:rsidRDefault="00327C6D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  <w:r>
        <w:rPr>
          <w:rFonts w:eastAsia="Times New Roman" w:cs="Times New Roman"/>
          <w:color w:val="000000" w:themeColor="text1"/>
          <w:kern w:val="28"/>
          <w:lang w:val="en-AU"/>
        </w:rPr>
        <w:t xml:space="preserve">3. </w:t>
      </w:r>
      <w:r w:rsidR="00C11A54" w:rsidRPr="001E08FC">
        <w:rPr>
          <w:rFonts w:eastAsia="Times New Roman" w:cs="Times New Roman"/>
          <w:color w:val="000000" w:themeColor="text1"/>
          <w:kern w:val="28"/>
          <w:lang w:val="en-AU"/>
        </w:rPr>
        <w:t>Where do you get information</w:t>
      </w:r>
      <w:r w:rsidR="000232FF" w:rsidRPr="001E08FC">
        <w:rPr>
          <w:rFonts w:eastAsia="Times New Roman" w:cs="Times New Roman"/>
          <w:color w:val="000000" w:themeColor="text1"/>
          <w:kern w:val="28"/>
          <w:lang w:val="en-AU"/>
        </w:rPr>
        <w:t>/advice</w:t>
      </w:r>
      <w:r w:rsidR="00C11A54"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 on how to </w:t>
      </w:r>
      <w:r w:rsidR="00830DAE" w:rsidRPr="001E08FC">
        <w:rPr>
          <w:rFonts w:eastAsia="Times New Roman" w:cs="Times New Roman"/>
          <w:color w:val="000000" w:themeColor="text1"/>
          <w:kern w:val="28"/>
          <w:lang w:val="en-AU"/>
        </w:rPr>
        <w:t>improve the feeding of your pigs?</w:t>
      </w:r>
    </w:p>
    <w:p w14:paraId="1093284C" w14:textId="7C1C3015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Family and close friends</w:t>
      </w:r>
    </w:p>
    <w:p w14:paraId="787D9351" w14:textId="1E7EB329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Neighbours</w:t>
      </w:r>
    </w:p>
    <w:p w14:paraId="048994F9" w14:textId="5B5F02C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Community leader</w:t>
      </w:r>
    </w:p>
    <w:p w14:paraId="2D24C264" w14:textId="24540FFB" w:rsidR="00327C6D" w:rsidRPr="00D13558" w:rsidRDefault="00327C6D" w:rsidP="00327C6D">
      <w:pPr>
        <w:widowControl w:val="0"/>
        <w:tabs>
          <w:tab w:val="left" w:pos="8280"/>
        </w:tabs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Government officer/veterinarian</w:t>
      </w:r>
    </w:p>
    <w:p w14:paraId="76423710" w14:textId="1E62AFE5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Radio or television</w:t>
      </w:r>
    </w:p>
    <w:p w14:paraId="65475E9D" w14:textId="5C9F9F24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Internet</w:t>
      </w:r>
    </w:p>
    <w:p w14:paraId="7E05AC56" w14:textId="242BDBF8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>Training</w:t>
      </w:r>
      <w:r>
        <w:rPr>
          <w:rFonts w:eastAsia="Times New Roman" w:cs="Times New Roman"/>
          <w:color w:val="000000" w:themeColor="text1"/>
          <w:kern w:val="28"/>
          <w:lang w:val="en-AU"/>
        </w:rPr>
        <w:t>s</w:t>
      </w:r>
      <w:r w:rsidRPr="001E08FC">
        <w:rPr>
          <w:rFonts w:eastAsia="Times New Roman" w:cs="Times New Roman"/>
          <w:color w:val="000000" w:themeColor="text1"/>
          <w:kern w:val="28"/>
          <w:lang w:val="en-AU"/>
        </w:rPr>
        <w:t xml:space="preserve"> on pig raising</w:t>
      </w:r>
    </w:p>
    <w:p w14:paraId="395A431A" w14:textId="77777777" w:rsidR="00327C6D" w:rsidRPr="00D13558" w:rsidRDefault="00327C6D" w:rsidP="00327C6D">
      <w:pPr>
        <w:widowControl w:val="0"/>
        <w:overflowPunct w:val="0"/>
        <w:adjustRightInd w:val="0"/>
        <w:spacing w:before="0" w:after="0"/>
        <w:ind w:left="360"/>
        <w:rPr>
          <w:rFonts w:eastAsia="Times New Roman" w:cs="Times New Roman"/>
          <w:kern w:val="28"/>
          <w:lang w:val="en-AU"/>
        </w:rPr>
      </w:pPr>
      <w:r w:rsidRPr="00D13558">
        <w:rPr>
          <w:rFonts w:eastAsia="MS Gothic" w:cs="Times New Roman"/>
          <w:color w:val="000000"/>
          <w:kern w:val="28"/>
          <w:lang w:val="en-AU"/>
        </w:rPr>
        <w:sym w:font="Webdings" w:char="F063"/>
      </w:r>
      <w:r w:rsidRPr="00D13558">
        <w:rPr>
          <w:rFonts w:eastAsia="Times New Roman" w:cs="Times New Roman"/>
          <w:kern w:val="28"/>
          <w:lang w:val="en-AU"/>
        </w:rPr>
        <w:t xml:space="preserve"> </w:t>
      </w:r>
      <w:r w:rsidRPr="001E08FC">
        <w:rPr>
          <w:color w:val="000000" w:themeColor="text1"/>
        </w:rPr>
        <w:t>Other</w:t>
      </w:r>
      <w:r>
        <w:rPr>
          <w:color w:val="000000" w:themeColor="text1"/>
        </w:rPr>
        <w:t xml:space="preserve"> (</w:t>
      </w:r>
      <w:r w:rsidRPr="001E08FC">
        <w:rPr>
          <w:color w:val="000000" w:themeColor="text1"/>
        </w:rPr>
        <w:t>specify</w:t>
      </w:r>
      <w:r>
        <w:rPr>
          <w:color w:val="000000" w:themeColor="text1"/>
        </w:rPr>
        <w:t>)</w:t>
      </w:r>
      <w:r w:rsidRPr="00D13558">
        <w:rPr>
          <w:rFonts w:eastAsia="Times New Roman" w:cs="Times New Roman"/>
          <w:kern w:val="28"/>
          <w:lang w:val="en-AU"/>
        </w:rPr>
        <w:t xml:space="preserve"> _____________________________</w:t>
      </w:r>
    </w:p>
    <w:p w14:paraId="72A0318F" w14:textId="77777777" w:rsidR="00DD5161" w:rsidRPr="001E08FC" w:rsidRDefault="00DD5161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737AF7E5" w14:textId="77777777" w:rsidR="00314568" w:rsidRPr="001E08FC" w:rsidRDefault="00314568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color w:val="000000" w:themeColor="text1"/>
          <w:kern w:val="28"/>
          <w:lang w:val="en-AU"/>
        </w:rPr>
      </w:pPr>
    </w:p>
    <w:p w14:paraId="4F083404" w14:textId="7D838031" w:rsidR="00F5206D" w:rsidRPr="001E08FC" w:rsidRDefault="00E679FC" w:rsidP="00D13558">
      <w:pPr>
        <w:widowControl w:val="0"/>
        <w:overflowPunct w:val="0"/>
        <w:adjustRightInd w:val="0"/>
        <w:spacing w:before="0" w:after="0"/>
        <w:rPr>
          <w:rFonts w:eastAsia="Times New Roman" w:cs="Times New Roman"/>
          <w:b/>
          <w:bCs/>
          <w:color w:val="000000" w:themeColor="text1"/>
          <w:kern w:val="28"/>
          <w:lang w:val="en-AU"/>
        </w:rPr>
      </w:pPr>
      <w:r>
        <w:rPr>
          <w:rFonts w:eastAsia="Times New Roman" w:cs="Times New Roman"/>
          <w:b/>
          <w:bCs/>
          <w:color w:val="000000" w:themeColor="text1"/>
          <w:kern w:val="28"/>
          <w:lang w:val="en-AU"/>
        </w:rPr>
        <w:t xml:space="preserve">E. </w:t>
      </w:r>
      <w:r w:rsidR="0008085E" w:rsidRPr="001E08FC">
        <w:rPr>
          <w:rFonts w:eastAsia="Times New Roman" w:cs="Times New Roman"/>
          <w:b/>
          <w:bCs/>
          <w:color w:val="000000" w:themeColor="text1"/>
          <w:kern w:val="28"/>
          <w:lang w:val="en-AU"/>
        </w:rPr>
        <w:t>UNDERSTANDING ABOUT ANIMAL WELFARE</w:t>
      </w:r>
    </w:p>
    <w:p w14:paraId="7834F0D9" w14:textId="737E3245" w:rsidR="00965ECD" w:rsidRPr="001E08FC" w:rsidRDefault="00E679FC" w:rsidP="00D13558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. </w:t>
      </w:r>
      <w:r w:rsidR="00965ECD" w:rsidRPr="001E08FC">
        <w:rPr>
          <w:rFonts w:cs="Times New Roman"/>
          <w:bCs/>
          <w:szCs w:val="24"/>
        </w:rPr>
        <w:t>Have you ever heard about animal welfare term?</w:t>
      </w:r>
    </w:p>
    <w:p w14:paraId="231EB326" w14:textId="77777777" w:rsidR="00E679FC" w:rsidRPr="00D13558" w:rsidRDefault="00E679FC" w:rsidP="00E679FC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6BCB775E" w14:textId="77777777" w:rsidR="00E679FC" w:rsidRPr="00D13558" w:rsidRDefault="00E679FC" w:rsidP="00E679FC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36EBDB68" w14:textId="2152B7D3" w:rsidR="001C4F34" w:rsidRPr="00E679FC" w:rsidRDefault="00E679FC" w:rsidP="00915FDD">
      <w:pPr>
        <w:spacing w:before="0" w:after="0"/>
        <w:ind w:left="360"/>
        <w:rPr>
          <w:rFonts w:cs="Times New Roman"/>
        </w:rPr>
      </w:pPr>
      <w:r w:rsidRPr="00D13558">
        <w:rPr>
          <w:rFonts w:cs="Times New Roman"/>
          <w:b/>
          <w:bCs/>
        </w:rPr>
        <w:t>If YES</w:t>
      </w:r>
      <w:r w:rsidRPr="00D13558">
        <w:rPr>
          <w:rFonts w:cs="Times New Roman"/>
        </w:rPr>
        <w:t xml:space="preserve">, </w:t>
      </w:r>
      <w:r>
        <w:rPr>
          <w:rFonts w:cs="Times New Roman"/>
        </w:rPr>
        <w:t>w</w:t>
      </w:r>
      <w:proofErr w:type="spellStart"/>
      <w:r w:rsidRPr="001E08FC">
        <w:rPr>
          <w:rFonts w:eastAsia="Times New Roman" w:cs="Times New Roman"/>
          <w:kern w:val="28"/>
          <w:lang w:val="en-AU"/>
        </w:rPr>
        <w:t>hat</w:t>
      </w:r>
      <w:proofErr w:type="spellEnd"/>
      <w:r w:rsidRPr="001E08FC">
        <w:rPr>
          <w:rFonts w:eastAsia="Times New Roman" w:cs="Times New Roman"/>
          <w:kern w:val="28"/>
          <w:lang w:val="en-AU"/>
        </w:rPr>
        <w:t xml:space="preserve"> </w:t>
      </w:r>
      <w:r w:rsidR="0061376E">
        <w:rPr>
          <w:rFonts w:eastAsia="Times New Roman" w:cs="Times New Roman"/>
          <w:kern w:val="28"/>
          <w:lang w:val="en-AU"/>
        </w:rPr>
        <w:t xml:space="preserve">does </w:t>
      </w:r>
      <w:r w:rsidRPr="001E08FC">
        <w:rPr>
          <w:rFonts w:eastAsia="Times New Roman" w:cs="Times New Roman"/>
          <w:kern w:val="28"/>
          <w:lang w:val="en-AU"/>
        </w:rPr>
        <w:t>animal welfare</w:t>
      </w:r>
      <w:r w:rsidR="0061376E">
        <w:rPr>
          <w:rFonts w:eastAsia="Times New Roman" w:cs="Times New Roman"/>
          <w:kern w:val="28"/>
          <w:lang w:val="en-AU"/>
        </w:rPr>
        <w:t xml:space="preserve"> mean to you</w:t>
      </w:r>
      <w:r w:rsidRPr="001E08FC">
        <w:rPr>
          <w:rFonts w:eastAsia="Times New Roman" w:cs="Times New Roman"/>
          <w:kern w:val="28"/>
          <w:lang w:val="en-AU"/>
        </w:rPr>
        <w:t>?</w:t>
      </w:r>
      <w:r w:rsidRPr="00D13558">
        <w:rPr>
          <w:rFonts w:cs="Times New Roman"/>
        </w:rPr>
        <w:t xml:space="preserve"> ________________________________________</w:t>
      </w:r>
      <w:r w:rsidR="001C4F34" w:rsidRPr="001E08FC">
        <w:rPr>
          <w:rFonts w:eastAsia="Times New Roman" w:cs="Times New Roman"/>
          <w:kern w:val="28"/>
          <w:lang w:val="en-AU"/>
        </w:rPr>
        <w:t>_____________________________________________________</w:t>
      </w:r>
      <w:r w:rsidR="00915FDD">
        <w:rPr>
          <w:rFonts w:eastAsia="Times New Roman" w:cs="Times New Roman"/>
          <w:kern w:val="28"/>
          <w:lang w:val="en-AU"/>
        </w:rPr>
        <w:t>_</w:t>
      </w:r>
      <w:r w:rsidR="001C4F34" w:rsidRPr="001E08FC">
        <w:rPr>
          <w:rFonts w:eastAsia="Times New Roman" w:cs="Times New Roman"/>
          <w:kern w:val="28"/>
          <w:lang w:val="en-AU"/>
        </w:rPr>
        <w:t>_</w:t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</w:r>
      <w:r>
        <w:rPr>
          <w:rFonts w:eastAsia="Times New Roman" w:cs="Times New Roman"/>
          <w:kern w:val="28"/>
          <w:lang w:val="en-AU"/>
        </w:rPr>
        <w:softHyphen/>
        <w:t>______________________________________</w:t>
      </w:r>
      <w:r w:rsidR="001C4F34" w:rsidRPr="001E08FC">
        <w:rPr>
          <w:rFonts w:eastAsia="Times New Roman" w:cs="Times New Roman"/>
          <w:kern w:val="28"/>
          <w:lang w:val="en-AU"/>
        </w:rPr>
        <w:t>___________</w:t>
      </w:r>
    </w:p>
    <w:p w14:paraId="0447E50C" w14:textId="77777777" w:rsidR="001C4F34" w:rsidRPr="001E08FC" w:rsidRDefault="001C4F34" w:rsidP="00915FDD">
      <w:pPr>
        <w:spacing w:before="0" w:after="0"/>
        <w:ind w:left="360"/>
        <w:rPr>
          <w:rFonts w:eastAsia="Times New Roman" w:cs="Times New Roman"/>
          <w:kern w:val="28"/>
          <w:lang w:val="en-AU"/>
        </w:rPr>
      </w:pPr>
    </w:p>
    <w:p w14:paraId="1674D405" w14:textId="61FB8F37" w:rsidR="00E679FC" w:rsidRPr="001E08FC" w:rsidRDefault="00E679FC" w:rsidP="00007835">
      <w:pPr>
        <w:keepNext/>
        <w:keepLines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 xml:space="preserve">2. Do you want to know </w:t>
      </w:r>
      <w:r w:rsidRPr="001E08FC">
        <w:rPr>
          <w:rFonts w:cs="Times New Roman"/>
          <w:bCs/>
          <w:szCs w:val="24"/>
        </w:rPr>
        <w:t>about animal welfare?</w:t>
      </w:r>
    </w:p>
    <w:p w14:paraId="1AF679B1" w14:textId="77777777" w:rsidR="00E679FC" w:rsidRPr="00D13558" w:rsidRDefault="00E679FC" w:rsidP="00007835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>Yes</w:t>
      </w:r>
    </w:p>
    <w:p w14:paraId="7CA745C7" w14:textId="77777777" w:rsidR="00E679FC" w:rsidRPr="00D13558" w:rsidRDefault="00E679FC" w:rsidP="00007835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 w:rsidRPr="00D13558">
        <w:rPr>
          <w:rFonts w:cs="Times New Roman"/>
        </w:rPr>
        <w:t xml:space="preserve">No </w:t>
      </w:r>
    </w:p>
    <w:p w14:paraId="5BF2C964" w14:textId="3AE7052D" w:rsidR="00E679FC" w:rsidRPr="00D13558" w:rsidRDefault="00E679FC" w:rsidP="00007835">
      <w:pPr>
        <w:keepNext/>
        <w:keepLines/>
        <w:numPr>
          <w:ilvl w:val="0"/>
          <w:numId w:val="8"/>
        </w:numPr>
        <w:spacing w:before="0" w:after="0"/>
        <w:rPr>
          <w:rFonts w:cs="Times New Roman"/>
        </w:rPr>
      </w:pPr>
      <w:r>
        <w:rPr>
          <w:rFonts w:cs="Times New Roman"/>
        </w:rPr>
        <w:t>Don’t know</w:t>
      </w:r>
      <w:r w:rsidRPr="00D13558">
        <w:rPr>
          <w:rFonts w:cs="Times New Roman"/>
        </w:rPr>
        <w:t xml:space="preserve"> </w:t>
      </w:r>
    </w:p>
    <w:p w14:paraId="19F269EF" w14:textId="77777777" w:rsidR="007033E0" w:rsidRDefault="007033E0" w:rsidP="00007835">
      <w:pPr>
        <w:keepNext/>
        <w:keepLines/>
        <w:spacing w:before="0" w:after="160" w:line="259" w:lineRule="auto"/>
        <w:rPr>
          <w:rFonts w:eastAsia="Times New Roman" w:cs="Times New Roman"/>
          <w:kern w:val="28"/>
          <w:lang w:val="en-AU"/>
        </w:rPr>
      </w:pPr>
    </w:p>
    <w:p w14:paraId="5FADA3AD" w14:textId="77777777" w:rsidR="007033E0" w:rsidRDefault="007033E0" w:rsidP="00007835">
      <w:pPr>
        <w:keepNext/>
        <w:keepLines/>
        <w:spacing w:before="0" w:after="160" w:line="259" w:lineRule="auto"/>
        <w:rPr>
          <w:rFonts w:eastAsia="Times New Roman" w:cs="Times New Roman"/>
          <w:kern w:val="28"/>
          <w:lang w:val="en-AU"/>
        </w:rPr>
      </w:pPr>
    </w:p>
    <w:p w14:paraId="26DFDF87" w14:textId="77777777" w:rsidR="007033E0" w:rsidRDefault="007033E0" w:rsidP="00007835">
      <w:pPr>
        <w:keepNext/>
        <w:keepLines/>
        <w:spacing w:before="0" w:after="160" w:line="259" w:lineRule="auto"/>
        <w:rPr>
          <w:rFonts w:eastAsia="Times New Roman" w:cs="Times New Roman"/>
          <w:kern w:val="28"/>
          <w:lang w:val="en-AU"/>
        </w:rPr>
      </w:pPr>
    </w:p>
    <w:p w14:paraId="3EBD6E3D" w14:textId="77777777" w:rsidR="00845753" w:rsidRDefault="00845753">
      <w:pPr>
        <w:spacing w:before="0" w:after="160" w:line="259" w:lineRule="auto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b/>
          <w:bCs/>
          <w:kern w:val="28"/>
          <w:lang w:val="en-AU"/>
        </w:rPr>
        <w:br w:type="page"/>
      </w:r>
    </w:p>
    <w:p w14:paraId="611310DD" w14:textId="796DEBD5" w:rsidR="001F4014" w:rsidRPr="00960168" w:rsidRDefault="001F4014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b/>
          <w:bCs/>
          <w:kern w:val="28"/>
          <w:u w:val="single"/>
          <w:lang w:val="en-AU"/>
        </w:rPr>
      </w:pPr>
      <w:r w:rsidRPr="00960168">
        <w:rPr>
          <w:rFonts w:eastAsia="Times New Roman" w:cs="Times New Roman"/>
          <w:b/>
          <w:bCs/>
          <w:kern w:val="28"/>
          <w:u w:val="single"/>
          <w:lang w:val="en-AU"/>
        </w:rPr>
        <w:lastRenderedPageBreak/>
        <w:t xml:space="preserve">BY OBSERVATION NOT </w:t>
      </w:r>
      <w:r w:rsidR="00960168" w:rsidRPr="00960168">
        <w:rPr>
          <w:rFonts w:eastAsia="Times New Roman" w:cs="Times New Roman"/>
          <w:b/>
          <w:bCs/>
          <w:kern w:val="28"/>
          <w:u w:val="single"/>
          <w:lang w:val="en-AU"/>
        </w:rPr>
        <w:t>BASED ON INTERVIEW WITH FARMER</w:t>
      </w:r>
    </w:p>
    <w:p w14:paraId="0CB7931F" w14:textId="77777777" w:rsidR="001F4014" w:rsidRDefault="001F4014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b/>
          <w:bCs/>
          <w:kern w:val="28"/>
          <w:lang w:val="en-AU"/>
        </w:rPr>
      </w:pPr>
    </w:p>
    <w:p w14:paraId="1BA83510" w14:textId="08FD34DB" w:rsidR="006D4D7B" w:rsidRPr="001E08FC" w:rsidRDefault="00915FDD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b/>
          <w:bCs/>
          <w:kern w:val="28"/>
          <w:lang w:val="en-AU"/>
        </w:rPr>
      </w:pPr>
      <w:r>
        <w:rPr>
          <w:rFonts w:eastAsia="Times New Roman" w:cs="Times New Roman"/>
          <w:b/>
          <w:bCs/>
          <w:kern w:val="28"/>
          <w:lang w:val="en-AU"/>
        </w:rPr>
        <w:t xml:space="preserve">F. </w:t>
      </w:r>
      <w:r w:rsidR="005407DB" w:rsidRPr="001E08FC">
        <w:rPr>
          <w:rFonts w:eastAsia="Times New Roman" w:cs="Times New Roman"/>
          <w:b/>
          <w:bCs/>
          <w:kern w:val="28"/>
          <w:lang w:val="en-AU"/>
        </w:rPr>
        <w:t>PIG PEN</w:t>
      </w:r>
      <w:r>
        <w:rPr>
          <w:rFonts w:eastAsia="Times New Roman" w:cs="Times New Roman"/>
          <w:b/>
          <w:bCs/>
          <w:kern w:val="28"/>
          <w:lang w:val="en-AU"/>
        </w:rPr>
        <w:t xml:space="preserve"> INFORMATION AND ARRANG</w:t>
      </w:r>
      <w:r w:rsidR="00F30113">
        <w:rPr>
          <w:rFonts w:eastAsia="Times New Roman" w:cs="Times New Roman"/>
          <w:b/>
          <w:bCs/>
          <w:kern w:val="28"/>
          <w:lang w:val="en-AU"/>
        </w:rPr>
        <w:t>E</w:t>
      </w:r>
      <w:r>
        <w:rPr>
          <w:rFonts w:eastAsia="Times New Roman" w:cs="Times New Roman"/>
          <w:b/>
          <w:bCs/>
          <w:kern w:val="28"/>
          <w:lang w:val="en-AU"/>
        </w:rPr>
        <w:t>MENT</w:t>
      </w:r>
    </w:p>
    <w:p w14:paraId="52346A52" w14:textId="16FEC9F9" w:rsidR="00915FDD" w:rsidRPr="00915FDD" w:rsidRDefault="004E4C27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1.</w:t>
      </w:r>
      <w:r w:rsidR="00915FDD">
        <w:rPr>
          <w:rFonts w:eastAsia="Times New Roman" w:cs="Times New Roman"/>
          <w:kern w:val="28"/>
          <w:lang w:val="en-AU"/>
        </w:rPr>
        <w:t xml:space="preserve"> </w:t>
      </w:r>
      <w:r w:rsidR="00915FDD" w:rsidRPr="00915FDD">
        <w:rPr>
          <w:rFonts w:eastAsia="Times New Roman" w:cs="Times New Roman"/>
          <w:kern w:val="28"/>
          <w:lang w:val="en-AU"/>
        </w:rPr>
        <w:t>List floor substrate</w:t>
      </w:r>
      <w:r w:rsidR="00915FDD">
        <w:rPr>
          <w:rFonts w:eastAsia="Times New Roman" w:cs="Times New Roman"/>
          <w:kern w:val="28"/>
          <w:lang w:val="en-AU"/>
        </w:rPr>
        <w:t>: ………………………………………………………………………….</w:t>
      </w:r>
    </w:p>
    <w:p w14:paraId="3FDF9C43" w14:textId="08D403C6" w:rsidR="00915FDD" w:rsidRPr="00915FDD" w:rsidRDefault="004E4C27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2</w:t>
      </w:r>
      <w:r w:rsidR="00915FDD">
        <w:rPr>
          <w:rFonts w:eastAsia="Times New Roman" w:cs="Times New Roman"/>
          <w:kern w:val="28"/>
          <w:lang w:val="en-AU"/>
        </w:rPr>
        <w:t xml:space="preserve">. </w:t>
      </w:r>
      <w:r w:rsidR="00915FDD" w:rsidRPr="00915FDD">
        <w:rPr>
          <w:rFonts w:eastAsia="Times New Roman" w:cs="Times New Roman"/>
          <w:kern w:val="28"/>
          <w:lang w:val="en-AU"/>
        </w:rPr>
        <w:t>List type of pen walls</w:t>
      </w:r>
      <w:r w:rsidR="00915FDD">
        <w:rPr>
          <w:rFonts w:eastAsia="Times New Roman" w:cs="Times New Roman"/>
          <w:kern w:val="28"/>
          <w:lang w:val="en-AU"/>
        </w:rPr>
        <w:t>: ………………………………………………………………………</w:t>
      </w:r>
    </w:p>
    <w:p w14:paraId="37AF3252" w14:textId="77986ACF" w:rsidR="00915FDD" w:rsidRPr="00915FDD" w:rsidRDefault="004E4C27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3</w:t>
      </w:r>
      <w:r w:rsidR="00915FDD">
        <w:rPr>
          <w:rFonts w:eastAsia="Times New Roman" w:cs="Times New Roman"/>
          <w:kern w:val="28"/>
          <w:lang w:val="en-AU"/>
        </w:rPr>
        <w:t xml:space="preserve">. </w:t>
      </w:r>
      <w:r w:rsidR="00915FDD" w:rsidRPr="00915FDD">
        <w:rPr>
          <w:rFonts w:eastAsia="Times New Roman" w:cs="Times New Roman"/>
          <w:kern w:val="28"/>
          <w:lang w:val="en-AU"/>
        </w:rPr>
        <w:t>List type of shade (e.g., type of roof; shaded by trees) and estimated percentage of pen that is shaded</w:t>
      </w:r>
      <w:r w:rsidR="00915FDD">
        <w:rPr>
          <w:rFonts w:eastAsia="Times New Roman" w:cs="Times New Roman"/>
          <w:kern w:val="28"/>
          <w:lang w:val="en-AU"/>
        </w:rPr>
        <w:t>: ………………………………………………………………………………………</w:t>
      </w:r>
    </w:p>
    <w:p w14:paraId="007A9354" w14:textId="0F1A54D2" w:rsidR="00915FDD" w:rsidRPr="00915FDD" w:rsidRDefault="00915FDD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…………………………………………………………………………………………………..</w:t>
      </w:r>
    </w:p>
    <w:p w14:paraId="58D764AD" w14:textId="04F6557B" w:rsidR="00915FDD" w:rsidRDefault="004E4C27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4</w:t>
      </w:r>
      <w:r w:rsidR="00915FDD">
        <w:rPr>
          <w:rFonts w:eastAsia="Times New Roman" w:cs="Times New Roman"/>
          <w:kern w:val="28"/>
          <w:lang w:val="en-AU"/>
        </w:rPr>
        <w:t xml:space="preserve">. </w:t>
      </w:r>
      <w:r w:rsidR="00915FDD" w:rsidRPr="00915FDD">
        <w:rPr>
          <w:rFonts w:eastAsia="Times New Roman" w:cs="Times New Roman"/>
          <w:kern w:val="28"/>
          <w:lang w:val="en-AU"/>
        </w:rPr>
        <w:t>List types of enrichment substrate present in pen (</w:t>
      </w:r>
      <w:proofErr w:type="spellStart"/>
      <w:r w:rsidR="00915FDD" w:rsidRPr="00915FDD">
        <w:rPr>
          <w:rFonts w:eastAsia="Times New Roman" w:cs="Times New Roman"/>
          <w:kern w:val="28"/>
          <w:lang w:val="en-AU"/>
        </w:rPr>
        <w:t>eg</w:t>
      </w:r>
      <w:proofErr w:type="spellEnd"/>
      <w:r w:rsidR="00915FDD" w:rsidRPr="00915FDD">
        <w:rPr>
          <w:rFonts w:eastAsia="Times New Roman" w:cs="Times New Roman"/>
          <w:kern w:val="28"/>
          <w:lang w:val="en-AU"/>
        </w:rPr>
        <w:t xml:space="preserve"> straw, </w:t>
      </w:r>
      <w:r w:rsidR="00915FDD" w:rsidRPr="00915FDD">
        <w:rPr>
          <w:lang w:val="en-AU"/>
        </w:rPr>
        <w:t>foliage, wood, logs, rope, rubber sheets, paper, cardboard; or toys (large balls, boxes)</w:t>
      </w:r>
      <w:r w:rsidR="00915FDD" w:rsidRPr="00915FDD">
        <w:rPr>
          <w:rFonts w:eastAsia="Times New Roman" w:cs="Times New Roman"/>
          <w:kern w:val="28"/>
          <w:lang w:val="en-AU"/>
        </w:rPr>
        <w:t xml:space="preserve">). </w:t>
      </w:r>
    </w:p>
    <w:p w14:paraId="2E463444" w14:textId="77777777" w:rsidR="00915FDD" w:rsidRPr="00915FDD" w:rsidRDefault="00915FDD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…………………………………………………………………………………………………..</w:t>
      </w:r>
    </w:p>
    <w:p w14:paraId="648C1C17" w14:textId="77777777" w:rsidR="00915FDD" w:rsidRDefault="00915FDD" w:rsidP="00915FDD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</w:p>
    <w:p w14:paraId="3E148A4F" w14:textId="410B33E7" w:rsidR="006C1E6E" w:rsidRDefault="004E4C27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5</w:t>
      </w:r>
      <w:r w:rsidR="00915FDD">
        <w:rPr>
          <w:rFonts w:eastAsia="Times New Roman" w:cs="Times New Roman"/>
          <w:kern w:val="28"/>
          <w:lang w:val="en-AU"/>
        </w:rPr>
        <w:t xml:space="preserve">. </w:t>
      </w:r>
      <w:r w:rsidR="005407DB" w:rsidRPr="00915FDD">
        <w:rPr>
          <w:rFonts w:eastAsia="Times New Roman" w:cs="Times New Roman"/>
          <w:b/>
          <w:bCs/>
          <w:kern w:val="28"/>
          <w:u w:val="single"/>
          <w:lang w:val="en-AU"/>
        </w:rPr>
        <w:t>Drawing/Map of the pig pens</w:t>
      </w:r>
      <w:r w:rsidR="005407DB" w:rsidRPr="00915FDD">
        <w:rPr>
          <w:rFonts w:eastAsia="Times New Roman" w:cs="Times New Roman"/>
          <w:kern w:val="28"/>
          <w:lang w:val="en-AU"/>
        </w:rPr>
        <w:t xml:space="preserve"> for sows</w:t>
      </w:r>
      <w:r w:rsidR="00572942">
        <w:rPr>
          <w:rFonts w:eastAsia="Times New Roman" w:cs="Times New Roman"/>
          <w:kern w:val="28"/>
          <w:lang w:val="en-AU"/>
        </w:rPr>
        <w:t>;</w:t>
      </w:r>
      <w:r w:rsidR="005407DB" w:rsidRPr="00915FDD">
        <w:rPr>
          <w:rFonts w:eastAsia="Times New Roman" w:cs="Times New Roman"/>
          <w:kern w:val="28"/>
          <w:lang w:val="en-AU"/>
        </w:rPr>
        <w:t xml:space="preserve"> for growers</w:t>
      </w:r>
      <w:r w:rsidR="00863EEC" w:rsidRPr="00915FDD">
        <w:rPr>
          <w:rFonts w:eastAsia="Times New Roman" w:cs="Times New Roman"/>
          <w:kern w:val="28"/>
          <w:lang w:val="en-AU"/>
        </w:rPr>
        <w:t xml:space="preserve">; </w:t>
      </w:r>
      <w:r w:rsidR="00572942">
        <w:rPr>
          <w:rFonts w:eastAsia="Times New Roman" w:cs="Times New Roman"/>
          <w:kern w:val="28"/>
          <w:lang w:val="en-AU"/>
        </w:rPr>
        <w:t>for boars</w:t>
      </w:r>
      <w:r w:rsidR="00915FDD" w:rsidRPr="00915FDD">
        <w:rPr>
          <w:rFonts w:eastAsia="Times New Roman" w:cs="Times New Roman"/>
          <w:kern w:val="28"/>
          <w:lang w:val="en-AU"/>
        </w:rPr>
        <w:t xml:space="preserve"> </w:t>
      </w:r>
    </w:p>
    <w:p w14:paraId="7BFA2FAC" w14:textId="645B3BF2" w:rsidR="00915FDD" w:rsidRDefault="005407DB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 w:rsidRPr="00915FDD">
        <w:rPr>
          <w:rFonts w:eastAsia="Times New Roman" w:cs="Times New Roman"/>
          <w:kern w:val="28"/>
          <w:lang w:val="en-AU"/>
        </w:rPr>
        <w:t>For each pen</w:t>
      </w:r>
      <w:r w:rsidR="00915FDD">
        <w:rPr>
          <w:rFonts w:eastAsia="Times New Roman" w:cs="Times New Roman"/>
          <w:kern w:val="28"/>
          <w:lang w:val="en-AU"/>
        </w:rPr>
        <w:t>:</w:t>
      </w:r>
    </w:p>
    <w:p w14:paraId="4EA380A9" w14:textId="55EB704F" w:rsidR="00A642B4" w:rsidRPr="00915FDD" w:rsidRDefault="00915FDD" w:rsidP="00915FDD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>-</w:t>
      </w:r>
      <w:r w:rsidR="005407DB" w:rsidRPr="00915FDD">
        <w:rPr>
          <w:rFonts w:eastAsia="Times New Roman" w:cs="Times New Roman"/>
          <w:kern w:val="28"/>
          <w:lang w:val="en-AU"/>
        </w:rPr>
        <w:t xml:space="preserve"> </w:t>
      </w:r>
      <w:r w:rsidR="007E174B" w:rsidRPr="00915FDD">
        <w:rPr>
          <w:rFonts w:eastAsia="Times New Roman" w:cs="Times New Roman"/>
          <w:kern w:val="28"/>
          <w:lang w:val="en-AU"/>
        </w:rPr>
        <w:t>Draw the pen and list th</w:t>
      </w:r>
      <w:r w:rsidR="008A5C5C" w:rsidRPr="00915FDD">
        <w:rPr>
          <w:rFonts w:eastAsia="Times New Roman" w:cs="Times New Roman"/>
          <w:kern w:val="28"/>
          <w:lang w:val="en-AU"/>
        </w:rPr>
        <w:t>e</w:t>
      </w:r>
      <w:r w:rsidR="007E174B" w:rsidRPr="00915FDD">
        <w:rPr>
          <w:rFonts w:eastAsia="Times New Roman" w:cs="Times New Roman"/>
          <w:kern w:val="28"/>
          <w:lang w:val="en-AU"/>
        </w:rPr>
        <w:t xml:space="preserve"> following on </w:t>
      </w:r>
      <w:r w:rsidR="00D453E4" w:rsidRPr="00915FDD">
        <w:rPr>
          <w:rFonts w:eastAsia="Times New Roman" w:cs="Times New Roman"/>
          <w:kern w:val="28"/>
          <w:lang w:val="en-AU"/>
        </w:rPr>
        <w:t>diagram</w:t>
      </w:r>
    </w:p>
    <w:p w14:paraId="18843152" w14:textId="3766A820" w:rsidR="00A642B4" w:rsidRPr="00915FDD" w:rsidRDefault="00915FDD" w:rsidP="00915FDD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 w:rsidRPr="00915FDD">
        <w:rPr>
          <w:rFonts w:eastAsia="Times New Roman" w:cs="Times New Roman"/>
          <w:kern w:val="28"/>
          <w:lang w:val="en-AU"/>
        </w:rPr>
        <w:t xml:space="preserve">- </w:t>
      </w:r>
      <w:r w:rsidR="005407DB" w:rsidRPr="00915FDD">
        <w:rPr>
          <w:rFonts w:eastAsia="Times New Roman" w:cs="Times New Roman"/>
          <w:kern w:val="28"/>
          <w:lang w:val="en-AU"/>
        </w:rPr>
        <w:t>Measure length of pen sides</w:t>
      </w:r>
      <w:r w:rsidR="007E174B" w:rsidRPr="00915FDD">
        <w:rPr>
          <w:rFonts w:eastAsia="Times New Roman" w:cs="Times New Roman"/>
          <w:kern w:val="28"/>
          <w:lang w:val="en-AU"/>
        </w:rPr>
        <w:t xml:space="preserve"> </w:t>
      </w:r>
    </w:p>
    <w:p w14:paraId="14B6A052" w14:textId="5C869990" w:rsidR="005407DB" w:rsidRPr="00915FDD" w:rsidRDefault="00915FDD" w:rsidP="00915FDD">
      <w:pPr>
        <w:widowControl w:val="0"/>
        <w:overflowPunct w:val="0"/>
        <w:adjustRightInd w:val="0"/>
        <w:spacing w:before="0" w:after="0"/>
        <w:ind w:left="180" w:hanging="180"/>
        <w:rPr>
          <w:rFonts w:eastAsia="Times New Roman" w:cs="Times New Roman"/>
          <w:kern w:val="28"/>
          <w:lang w:val="en-AU"/>
        </w:rPr>
      </w:pPr>
      <w:r w:rsidRPr="00915FDD">
        <w:rPr>
          <w:rFonts w:eastAsia="Times New Roman" w:cs="Times New Roman"/>
          <w:kern w:val="28"/>
          <w:lang w:val="en-AU"/>
        </w:rPr>
        <w:t xml:space="preserve">- </w:t>
      </w:r>
      <w:r w:rsidR="005407DB" w:rsidRPr="00915FDD">
        <w:rPr>
          <w:rFonts w:eastAsia="Times New Roman" w:cs="Times New Roman"/>
          <w:kern w:val="28"/>
          <w:lang w:val="en-AU"/>
        </w:rPr>
        <w:t>Write number of pigs in each pen by pig type</w:t>
      </w:r>
      <w:r w:rsidR="00071F90" w:rsidRPr="00915FDD">
        <w:rPr>
          <w:rFonts w:eastAsia="Times New Roman" w:cs="Times New Roman"/>
          <w:kern w:val="28"/>
          <w:lang w:val="en-AU"/>
        </w:rPr>
        <w:t xml:space="preserve"> (number of sows, number of piglets, number of grower pigs</w:t>
      </w:r>
      <w:r>
        <w:rPr>
          <w:rFonts w:eastAsia="Times New Roman" w:cs="Times New Roman"/>
          <w:kern w:val="28"/>
          <w:lang w:val="en-AU"/>
        </w:rPr>
        <w:t xml:space="preserve"> -</w:t>
      </w:r>
      <w:r w:rsidR="00071F90" w:rsidRPr="00915FDD">
        <w:rPr>
          <w:rFonts w:eastAsia="Times New Roman" w:cs="Times New Roman"/>
          <w:kern w:val="28"/>
          <w:lang w:val="en-AU"/>
        </w:rPr>
        <w:t xml:space="preserve"> intent for sows/adults and for grower pigs</w:t>
      </w:r>
      <w:r>
        <w:rPr>
          <w:rFonts w:eastAsia="Times New Roman" w:cs="Times New Roman"/>
          <w:kern w:val="28"/>
          <w:lang w:val="en-AU"/>
        </w:rPr>
        <w:t>)</w:t>
      </w:r>
    </w:p>
    <w:p w14:paraId="13920AEC" w14:textId="4334C24E" w:rsidR="008A5C5C" w:rsidRPr="00915FDD" w:rsidRDefault="00915FDD" w:rsidP="00915FDD">
      <w:pPr>
        <w:widowControl w:val="0"/>
        <w:overflowPunct w:val="0"/>
        <w:adjustRightInd w:val="0"/>
        <w:spacing w:before="0" w:after="0"/>
        <w:rPr>
          <w:rFonts w:eastAsia="Times New Roman" w:cs="Times New Roman"/>
          <w:kern w:val="28"/>
          <w:lang w:val="en-AU"/>
        </w:rPr>
      </w:pPr>
      <w:r>
        <w:rPr>
          <w:rFonts w:eastAsia="Times New Roman" w:cs="Times New Roman"/>
          <w:kern w:val="28"/>
          <w:lang w:val="en-AU"/>
        </w:rPr>
        <w:t xml:space="preserve">- </w:t>
      </w:r>
      <w:r w:rsidR="008A5C5C" w:rsidRPr="00915FDD">
        <w:rPr>
          <w:rFonts w:eastAsia="Times New Roman" w:cs="Times New Roman"/>
          <w:kern w:val="28"/>
          <w:lang w:val="en-AU"/>
        </w:rPr>
        <w:t xml:space="preserve">Mark </w:t>
      </w:r>
      <w:r w:rsidR="0081530A">
        <w:rPr>
          <w:rFonts w:eastAsia="Times New Roman" w:cs="Times New Roman"/>
          <w:kern w:val="28"/>
          <w:lang w:val="en-AU"/>
        </w:rPr>
        <w:t xml:space="preserve">location of </w:t>
      </w:r>
      <w:r w:rsidR="008A5C5C" w:rsidRPr="00915FDD">
        <w:rPr>
          <w:rFonts w:eastAsia="Times New Roman" w:cs="Times New Roman"/>
          <w:kern w:val="28"/>
          <w:lang w:val="en-AU"/>
        </w:rPr>
        <w:t>water point</w:t>
      </w:r>
      <w:r w:rsidR="0081530A">
        <w:rPr>
          <w:rFonts w:eastAsia="Times New Roman" w:cs="Times New Roman"/>
          <w:kern w:val="28"/>
          <w:lang w:val="en-AU"/>
        </w:rPr>
        <w:t>/</w:t>
      </w:r>
      <w:r w:rsidR="008A5C5C" w:rsidRPr="00915FDD">
        <w:rPr>
          <w:rFonts w:eastAsia="Times New Roman" w:cs="Times New Roman"/>
          <w:kern w:val="28"/>
          <w:lang w:val="en-AU"/>
        </w:rPr>
        <w:t xml:space="preserve">s and </w:t>
      </w:r>
      <w:r w:rsidR="0081530A">
        <w:rPr>
          <w:rFonts w:eastAsia="Times New Roman" w:cs="Times New Roman"/>
          <w:kern w:val="28"/>
          <w:lang w:val="en-AU"/>
        </w:rPr>
        <w:t>type</w:t>
      </w:r>
      <w:r w:rsidR="008A5C5C" w:rsidRPr="00915FDD">
        <w:rPr>
          <w:rFonts w:eastAsia="Times New Roman" w:cs="Times New Roman"/>
          <w:kern w:val="28"/>
          <w:lang w:val="en-AU"/>
        </w:rPr>
        <w:t xml:space="preserve"> of water point</w:t>
      </w:r>
      <w:r w:rsidR="0081530A">
        <w:rPr>
          <w:rFonts w:eastAsia="Times New Roman" w:cs="Times New Roman"/>
          <w:kern w:val="28"/>
          <w:lang w:val="en-AU"/>
        </w:rPr>
        <w:t>/</w:t>
      </w:r>
      <w:r w:rsidR="008A5C5C" w:rsidRPr="00915FDD">
        <w:rPr>
          <w:rFonts w:eastAsia="Times New Roman" w:cs="Times New Roman"/>
          <w:kern w:val="28"/>
          <w:lang w:val="en-AU"/>
        </w:rPr>
        <w:t>s</w:t>
      </w:r>
    </w:p>
    <w:p w14:paraId="4229C76C" w14:textId="77777777" w:rsidR="00915FDD" w:rsidRPr="00915FDD" w:rsidRDefault="00915FDD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</w:p>
    <w:p w14:paraId="07E3ABFE" w14:textId="77777777" w:rsidR="00915FDD" w:rsidRPr="00915FDD" w:rsidRDefault="00915FDD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</w:p>
    <w:p w14:paraId="672FF697" w14:textId="1B1365C8" w:rsidR="00611373" w:rsidRPr="00915FDD" w:rsidRDefault="00013532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kern w:val="28"/>
          <w:lang w:val="en-AU"/>
        </w:rPr>
      </w:pPr>
      <w:r w:rsidRPr="00915FDD">
        <w:rPr>
          <w:rFonts w:eastAsia="Times New Roman" w:cs="Times New Roman"/>
          <w:kern w:val="28"/>
          <w:lang w:val="en-AU"/>
        </w:rPr>
        <w:t xml:space="preserve"> </w:t>
      </w:r>
    </w:p>
    <w:p w14:paraId="1A5412F2" w14:textId="77777777" w:rsidR="00122241" w:rsidRPr="001E08FC" w:rsidRDefault="00122241" w:rsidP="005E2388">
      <w:pPr>
        <w:widowControl w:val="0"/>
        <w:overflowPunct w:val="0"/>
        <w:adjustRightInd w:val="0"/>
        <w:spacing w:after="0"/>
        <w:rPr>
          <w:rFonts w:eastAsia="Times New Roman" w:cs="Times New Roman"/>
          <w:color w:val="C00000"/>
          <w:kern w:val="28"/>
          <w:lang w:val="en-AU"/>
        </w:rPr>
      </w:pPr>
    </w:p>
    <w:p w14:paraId="15D07A38" w14:textId="1E11AFDA" w:rsidR="005E2388" w:rsidRPr="001E08FC" w:rsidRDefault="005E2388">
      <w:pPr>
        <w:spacing w:before="0" w:after="160" w:line="259" w:lineRule="auto"/>
        <w:rPr>
          <w:rFonts w:cs="Times New Roman"/>
        </w:rPr>
      </w:pPr>
    </w:p>
    <w:sectPr w:rsidR="005E2388" w:rsidRPr="001E08FC" w:rsidSect="0023572E">
      <w:footerReference w:type="default" r:id="rId8"/>
      <w:headerReference w:type="first" r:id="rId9"/>
      <w:pgSz w:w="11906" w:h="16838"/>
      <w:pgMar w:top="1440" w:right="1440" w:bottom="900" w:left="1440" w:header="708" w:footer="45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ED8EE" w14:textId="77777777" w:rsidR="00AE3D6D" w:rsidRDefault="00AE3D6D" w:rsidP="00FF0FC5">
      <w:pPr>
        <w:spacing w:before="0" w:after="0"/>
      </w:pPr>
      <w:r>
        <w:separator/>
      </w:r>
    </w:p>
  </w:endnote>
  <w:endnote w:type="continuationSeparator" w:id="0">
    <w:p w14:paraId="1CB82BFD" w14:textId="77777777" w:rsidR="00AE3D6D" w:rsidRDefault="00AE3D6D" w:rsidP="00FF0F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2331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A47E7" w14:textId="2953B170" w:rsidR="00915FDD" w:rsidRDefault="00915F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FA175" w14:textId="77777777" w:rsidR="00915FDD" w:rsidRDefault="00915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18112" w14:textId="77777777" w:rsidR="00AE3D6D" w:rsidRDefault="00AE3D6D" w:rsidP="00FF0FC5">
      <w:pPr>
        <w:spacing w:before="0" w:after="0"/>
      </w:pPr>
      <w:r>
        <w:separator/>
      </w:r>
    </w:p>
  </w:footnote>
  <w:footnote w:type="continuationSeparator" w:id="0">
    <w:p w14:paraId="6A873A6B" w14:textId="77777777" w:rsidR="00AE3D6D" w:rsidRDefault="00AE3D6D" w:rsidP="00FF0F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3F0CB" w14:textId="77777777" w:rsidR="006843B9" w:rsidRPr="006B2C6C" w:rsidRDefault="006843B9" w:rsidP="006843B9">
    <w:pPr>
      <w:pStyle w:val="Header"/>
      <w:rPr>
        <w:rFonts w:cs="Times New Roman"/>
        <w:b/>
        <w:bCs/>
        <w:i/>
        <w:iCs/>
      </w:rPr>
    </w:pPr>
    <w:r w:rsidRPr="006B2C6C">
      <w:rPr>
        <w:rFonts w:cs="Times New Roman"/>
        <w:b/>
        <w:bCs/>
        <w:i/>
        <w:iCs/>
      </w:rPr>
      <w:t>Tropical Animal Health &amp; Production</w:t>
    </w:r>
  </w:p>
  <w:p w14:paraId="29497CB4" w14:textId="77777777" w:rsidR="006843B9" w:rsidRPr="006B2C6C" w:rsidRDefault="006843B9" w:rsidP="006843B9">
    <w:pPr>
      <w:spacing w:before="0" w:after="0"/>
      <w:jc w:val="both"/>
      <w:rPr>
        <w:rFonts w:eastAsia="Calibri" w:cs="Times New Roman"/>
        <w:b/>
        <w:szCs w:val="24"/>
        <w:lang w:val="en-AU"/>
      </w:rPr>
    </w:pPr>
    <w:r w:rsidRPr="006B2C6C">
      <w:rPr>
        <w:rFonts w:eastAsia="Calibri" w:cs="Times New Roman"/>
        <w:b/>
        <w:bCs/>
        <w:szCs w:val="24"/>
        <w:lang w:val="en-AU"/>
      </w:rPr>
      <w:t>Assessing the welfare of smallholder pigs in Vietnam using a pilot protocol</w:t>
    </w:r>
  </w:p>
  <w:p w14:paraId="0341E0E2" w14:textId="77777777" w:rsidR="006843B9" w:rsidRPr="006B2C6C" w:rsidRDefault="006843B9" w:rsidP="006843B9">
    <w:pPr>
      <w:spacing w:before="0" w:after="0"/>
      <w:jc w:val="both"/>
      <w:rPr>
        <w:rFonts w:eastAsia="Calibri" w:cs="Times New Roman"/>
        <w:bCs/>
        <w:szCs w:val="24"/>
      </w:rPr>
    </w:pPr>
    <w:r w:rsidRPr="006B2C6C">
      <w:rPr>
        <w:rFonts w:eastAsia="Calibri" w:cs="Times New Roman"/>
        <w:bCs/>
        <w:szCs w:val="24"/>
      </w:rPr>
      <w:t xml:space="preserve">Sinh </w:t>
    </w:r>
    <w:r w:rsidRPr="006B2C6C">
      <w:rPr>
        <w:rFonts w:eastAsia="Calibri" w:cs="Times New Roman"/>
        <w:bCs/>
        <w:szCs w:val="24"/>
        <w:lang w:val="vi-VN"/>
      </w:rPr>
      <w:t>D</w:t>
    </w:r>
    <w:r w:rsidRPr="006B2C6C">
      <w:rPr>
        <w:rFonts w:eastAsia="Calibri" w:cs="Times New Roman"/>
        <w:bCs/>
        <w:szCs w:val="24"/>
      </w:rPr>
      <w:t>ang-Xuan</w:t>
    </w:r>
    <w:r w:rsidRPr="006B2C6C">
      <w:rPr>
        <w:rFonts w:eastAsia="Calibri" w:cs="Times New Roman"/>
        <w:bCs/>
        <w:szCs w:val="24"/>
        <w:vertAlign w:val="superscript"/>
      </w:rPr>
      <w:t xml:space="preserve">, </w:t>
    </w:r>
    <w:r w:rsidRPr="006B2C6C">
      <w:rPr>
        <w:rFonts w:eastAsia="Calibri" w:cs="Times New Roman"/>
        <w:bCs/>
        <w:szCs w:val="24"/>
      </w:rPr>
      <w:t>Le Thi Thanh Huyen, Do Van Duc, T</w:t>
    </w:r>
    <w:r w:rsidRPr="006B2C6C">
      <w:rPr>
        <w:rFonts w:eastAsia="Calibri" w:cs="Times New Roman"/>
        <w:bCs/>
        <w:szCs w:val="24"/>
        <w:lang w:val="en-AU"/>
      </w:rPr>
      <w:t>u</w:t>
    </w:r>
    <w:r w:rsidRPr="006B2C6C">
      <w:rPr>
        <w:rFonts w:eastAsia="Calibri" w:cs="Times New Roman"/>
        <w:bCs/>
        <w:szCs w:val="24"/>
      </w:rPr>
      <w:t xml:space="preserve"> Q</w:t>
    </w:r>
    <w:proofErr w:type="spellStart"/>
    <w:r w:rsidRPr="006B2C6C">
      <w:rPr>
        <w:rFonts w:eastAsia="Calibri" w:cs="Times New Roman"/>
        <w:bCs/>
        <w:szCs w:val="24"/>
        <w:lang w:val="en-AU"/>
      </w:rPr>
      <w:t>uynh</w:t>
    </w:r>
    <w:proofErr w:type="spellEnd"/>
    <w:r w:rsidRPr="006B2C6C">
      <w:rPr>
        <w:rFonts w:eastAsia="Calibri" w:cs="Times New Roman"/>
        <w:bCs/>
        <w:szCs w:val="24"/>
        <w:lang w:val="en-AU"/>
      </w:rPr>
      <w:t xml:space="preserve"> Ha, </w:t>
    </w:r>
    <w:r w:rsidRPr="006B2C6C">
      <w:rPr>
        <w:rFonts w:eastAsia="Calibri" w:cs="Times New Roman"/>
        <w:bCs/>
        <w:szCs w:val="24"/>
      </w:rPr>
      <w:t>Le Tien Dung, Han Anh Tuan, Fred Unger, Rebecca Doyle, Jenny-Ann Toribio</w:t>
    </w:r>
    <w:r w:rsidRPr="006B2C6C">
      <w:rPr>
        <w:rFonts w:eastAsia="Calibri" w:cs="Times New Roman"/>
        <w:bCs/>
        <w:szCs w:val="24"/>
        <w:vertAlign w:val="superscript"/>
      </w:rPr>
      <w:t>*</w:t>
    </w:r>
    <w:r w:rsidRPr="006B2C6C">
      <w:rPr>
        <w:rFonts w:eastAsia="Calibri" w:cs="Times New Roman"/>
        <w:bCs/>
        <w:szCs w:val="24"/>
      </w:rPr>
      <w:t xml:space="preserve"> </w:t>
    </w:r>
  </w:p>
  <w:p w14:paraId="49A403ED" w14:textId="09A5B08A" w:rsidR="0023572E" w:rsidRDefault="006843B9" w:rsidP="006843B9">
    <w:pPr>
      <w:spacing w:before="0" w:after="0"/>
      <w:jc w:val="both"/>
    </w:pPr>
    <w:r>
      <w:rPr>
        <w:bCs/>
        <w:szCs w:val="24"/>
        <w:lang w:val="en-AU"/>
      </w:rPr>
      <w:t>*</w:t>
    </w:r>
    <w:r w:rsidRPr="0011202C">
      <w:rPr>
        <w:bCs/>
        <w:szCs w:val="24"/>
        <w:lang w:val="en-AU"/>
      </w:rPr>
      <w:t xml:space="preserve">Corresponding author. </w:t>
    </w:r>
    <w:r w:rsidRPr="0011202C">
      <w:rPr>
        <w:rFonts w:eastAsia="Calibri"/>
        <w:bCs/>
        <w:szCs w:val="24"/>
        <w:lang w:val="en-AU"/>
      </w:rPr>
      <w:t>Sydney School of Veterinary Science, Faculty of Science, The University of Sydney, Australia</w:t>
    </w:r>
    <w:r w:rsidRPr="0011202C">
      <w:rPr>
        <w:bCs/>
        <w:szCs w:val="24"/>
        <w:lang w:val="en-AU"/>
      </w:rPr>
      <w:t xml:space="preserve">. </w:t>
    </w:r>
    <w:proofErr w:type="spellStart"/>
    <w:r w:rsidRPr="0011202C">
      <w:rPr>
        <w:bCs/>
        <w:szCs w:val="24"/>
        <w:lang w:val="en-AU"/>
      </w:rPr>
      <w:t>Eml</w:t>
    </w:r>
    <w:proofErr w:type="spellEnd"/>
    <w:r w:rsidRPr="0011202C">
      <w:rPr>
        <w:bCs/>
        <w:szCs w:val="24"/>
        <w:lang w:val="en-AU"/>
      </w:rPr>
      <w:t xml:space="preserve"> </w:t>
    </w:r>
    <w:hyperlink r:id="rId1" w:history="1">
      <w:r w:rsidRPr="0011202C">
        <w:rPr>
          <w:rStyle w:val="Hyperlink"/>
          <w:rFonts w:cs="Times New Roman"/>
          <w:bCs/>
          <w:szCs w:val="24"/>
        </w:rPr>
        <w:t>jenny-ann.toribio@sydney.edu.au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C654C"/>
    <w:multiLevelType w:val="hybridMultilevel"/>
    <w:tmpl w:val="B20637A6"/>
    <w:lvl w:ilvl="0" w:tplc="20EC4776">
      <w:start w:val="1"/>
      <w:numFmt w:val="bullet"/>
      <w:lvlText w:val=""/>
      <w:lvlJc w:val="left"/>
      <w:pPr>
        <w:ind w:left="720" w:hanging="360"/>
      </w:pPr>
      <w:rPr>
        <w:rFonts w:ascii="Arial" w:hAnsi="Aria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B3ACA"/>
    <w:multiLevelType w:val="hybridMultilevel"/>
    <w:tmpl w:val="188E66EE"/>
    <w:lvl w:ilvl="0" w:tplc="D180C5A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A527C"/>
    <w:multiLevelType w:val="hybridMultilevel"/>
    <w:tmpl w:val="953246B8"/>
    <w:lvl w:ilvl="0" w:tplc="E2C67A6A">
      <w:start w:val="10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47181D"/>
    <w:multiLevelType w:val="hybridMultilevel"/>
    <w:tmpl w:val="ADC048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15984"/>
    <w:multiLevelType w:val="hybridMultilevel"/>
    <w:tmpl w:val="84A2C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925BFB"/>
    <w:multiLevelType w:val="hybridMultilevel"/>
    <w:tmpl w:val="2864FF64"/>
    <w:lvl w:ilvl="0" w:tplc="61488454">
      <w:start w:val="10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9147F"/>
    <w:multiLevelType w:val="hybridMultilevel"/>
    <w:tmpl w:val="FBD82E80"/>
    <w:lvl w:ilvl="0" w:tplc="20EC4776">
      <w:start w:val="1"/>
      <w:numFmt w:val="bullet"/>
      <w:lvlText w:val=""/>
      <w:lvlJc w:val="left"/>
      <w:pPr>
        <w:ind w:left="1080" w:hanging="360"/>
      </w:pPr>
      <w:rPr>
        <w:rFonts w:ascii="Arial" w:hAnsi="Aria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C5561E"/>
    <w:multiLevelType w:val="hybridMultilevel"/>
    <w:tmpl w:val="F1000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F677D5"/>
    <w:multiLevelType w:val="hybridMultilevel"/>
    <w:tmpl w:val="F944656E"/>
    <w:lvl w:ilvl="0" w:tplc="20EC4776">
      <w:start w:val="1"/>
      <w:numFmt w:val="bullet"/>
      <w:lvlText w:val=""/>
      <w:lvlJc w:val="left"/>
      <w:pPr>
        <w:ind w:left="720" w:hanging="360"/>
      </w:pPr>
      <w:rPr>
        <w:rFonts w:ascii="Arial" w:hAnsi="Aria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591463"/>
    <w:multiLevelType w:val="hybridMultilevel"/>
    <w:tmpl w:val="921E12B2"/>
    <w:lvl w:ilvl="0" w:tplc="20EC4776">
      <w:start w:val="1"/>
      <w:numFmt w:val="bullet"/>
      <w:lvlText w:val=""/>
      <w:lvlJc w:val="left"/>
      <w:pPr>
        <w:ind w:left="720" w:hanging="360"/>
      </w:pPr>
      <w:rPr>
        <w:rFonts w:ascii="Arial" w:hAnsi="Aria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A07B4E"/>
    <w:multiLevelType w:val="hybridMultilevel"/>
    <w:tmpl w:val="477E4326"/>
    <w:lvl w:ilvl="0" w:tplc="20EC4776">
      <w:start w:val="1"/>
      <w:numFmt w:val="bullet"/>
      <w:lvlText w:val=""/>
      <w:lvlJc w:val="left"/>
      <w:pPr>
        <w:ind w:left="720" w:hanging="360"/>
      </w:pPr>
      <w:rPr>
        <w:rFonts w:ascii="Arial" w:hAnsi="Aria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201466">
    <w:abstractNumId w:val="0"/>
  </w:num>
  <w:num w:numId="2" w16cid:durableId="511527451">
    <w:abstractNumId w:val="6"/>
  </w:num>
  <w:num w:numId="3" w16cid:durableId="1938295378">
    <w:abstractNumId w:val="5"/>
  </w:num>
  <w:num w:numId="4" w16cid:durableId="681904463">
    <w:abstractNumId w:val="2"/>
  </w:num>
  <w:num w:numId="5" w16cid:durableId="1585996421">
    <w:abstractNumId w:val="3"/>
  </w:num>
  <w:num w:numId="6" w16cid:durableId="515971100">
    <w:abstractNumId w:val="7"/>
  </w:num>
  <w:num w:numId="7" w16cid:durableId="1838382924">
    <w:abstractNumId w:val="8"/>
  </w:num>
  <w:num w:numId="8" w16cid:durableId="411968008">
    <w:abstractNumId w:val="9"/>
  </w:num>
  <w:num w:numId="9" w16cid:durableId="32704120">
    <w:abstractNumId w:val="10"/>
  </w:num>
  <w:num w:numId="10" w16cid:durableId="876040385">
    <w:abstractNumId w:val="4"/>
  </w:num>
  <w:num w:numId="11" w16cid:durableId="172955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57A"/>
    <w:rsid w:val="0000525A"/>
    <w:rsid w:val="000075C4"/>
    <w:rsid w:val="00007835"/>
    <w:rsid w:val="00007D31"/>
    <w:rsid w:val="00007FC6"/>
    <w:rsid w:val="00013532"/>
    <w:rsid w:val="0002044C"/>
    <w:rsid w:val="000232FF"/>
    <w:rsid w:val="000243EA"/>
    <w:rsid w:val="000418A7"/>
    <w:rsid w:val="000530E6"/>
    <w:rsid w:val="00063336"/>
    <w:rsid w:val="00064FEE"/>
    <w:rsid w:val="00071F90"/>
    <w:rsid w:val="0008085E"/>
    <w:rsid w:val="0008387D"/>
    <w:rsid w:val="00084CC8"/>
    <w:rsid w:val="0009157C"/>
    <w:rsid w:val="000A357D"/>
    <w:rsid w:val="000B2EE3"/>
    <w:rsid w:val="000B2F20"/>
    <w:rsid w:val="000B2F55"/>
    <w:rsid w:val="000B5F9F"/>
    <w:rsid w:val="000C0ED9"/>
    <w:rsid w:val="000C112B"/>
    <w:rsid w:val="000C2C63"/>
    <w:rsid w:val="000C70AB"/>
    <w:rsid w:val="000D41C5"/>
    <w:rsid w:val="000E025D"/>
    <w:rsid w:val="000E3F8D"/>
    <w:rsid w:val="000E433B"/>
    <w:rsid w:val="000F0358"/>
    <w:rsid w:val="000F5BD4"/>
    <w:rsid w:val="0011202C"/>
    <w:rsid w:val="00121247"/>
    <w:rsid w:val="00122241"/>
    <w:rsid w:val="0012510E"/>
    <w:rsid w:val="00133C7F"/>
    <w:rsid w:val="00144234"/>
    <w:rsid w:val="001803A8"/>
    <w:rsid w:val="001811A7"/>
    <w:rsid w:val="00181428"/>
    <w:rsid w:val="00184D1C"/>
    <w:rsid w:val="0018714C"/>
    <w:rsid w:val="00193DC2"/>
    <w:rsid w:val="001A564B"/>
    <w:rsid w:val="001C2EA8"/>
    <w:rsid w:val="001C4F34"/>
    <w:rsid w:val="001C7CC3"/>
    <w:rsid w:val="001D6ED0"/>
    <w:rsid w:val="001E08FC"/>
    <w:rsid w:val="001E1632"/>
    <w:rsid w:val="001F4014"/>
    <w:rsid w:val="001F549B"/>
    <w:rsid w:val="002006E3"/>
    <w:rsid w:val="002049B1"/>
    <w:rsid w:val="00211986"/>
    <w:rsid w:val="002134DC"/>
    <w:rsid w:val="00213E2F"/>
    <w:rsid w:val="002174CF"/>
    <w:rsid w:val="00221E79"/>
    <w:rsid w:val="00223069"/>
    <w:rsid w:val="002278CB"/>
    <w:rsid w:val="0023572E"/>
    <w:rsid w:val="00237D4D"/>
    <w:rsid w:val="002511A9"/>
    <w:rsid w:val="00252230"/>
    <w:rsid w:val="00271EDF"/>
    <w:rsid w:val="002722B4"/>
    <w:rsid w:val="00284CC1"/>
    <w:rsid w:val="002852CA"/>
    <w:rsid w:val="00290D5A"/>
    <w:rsid w:val="00293AEB"/>
    <w:rsid w:val="002961CC"/>
    <w:rsid w:val="002A6B8F"/>
    <w:rsid w:val="002A7DB9"/>
    <w:rsid w:val="002C087B"/>
    <w:rsid w:val="002C23D8"/>
    <w:rsid w:val="002C4DF4"/>
    <w:rsid w:val="002D2012"/>
    <w:rsid w:val="002E234C"/>
    <w:rsid w:val="002E5556"/>
    <w:rsid w:val="002F153A"/>
    <w:rsid w:val="00314568"/>
    <w:rsid w:val="003147D9"/>
    <w:rsid w:val="00327C6D"/>
    <w:rsid w:val="00332FAB"/>
    <w:rsid w:val="0033469B"/>
    <w:rsid w:val="00336DF9"/>
    <w:rsid w:val="00336F5E"/>
    <w:rsid w:val="00345CF2"/>
    <w:rsid w:val="00346F35"/>
    <w:rsid w:val="00353660"/>
    <w:rsid w:val="00360EFE"/>
    <w:rsid w:val="00380E73"/>
    <w:rsid w:val="003941AE"/>
    <w:rsid w:val="003A423C"/>
    <w:rsid w:val="003B082A"/>
    <w:rsid w:val="003B138F"/>
    <w:rsid w:val="003B6339"/>
    <w:rsid w:val="003C30C3"/>
    <w:rsid w:val="003D5B19"/>
    <w:rsid w:val="003F485E"/>
    <w:rsid w:val="003F648E"/>
    <w:rsid w:val="004007EF"/>
    <w:rsid w:val="00400B17"/>
    <w:rsid w:val="00403757"/>
    <w:rsid w:val="00415A9A"/>
    <w:rsid w:val="00416C9E"/>
    <w:rsid w:val="00424137"/>
    <w:rsid w:val="00426C1D"/>
    <w:rsid w:val="004300BB"/>
    <w:rsid w:val="00446FDB"/>
    <w:rsid w:val="00450494"/>
    <w:rsid w:val="00471485"/>
    <w:rsid w:val="00475E57"/>
    <w:rsid w:val="004778A3"/>
    <w:rsid w:val="00477FF1"/>
    <w:rsid w:val="004805CB"/>
    <w:rsid w:val="00483BB5"/>
    <w:rsid w:val="00490900"/>
    <w:rsid w:val="00493A8C"/>
    <w:rsid w:val="00494ADF"/>
    <w:rsid w:val="004A3F7F"/>
    <w:rsid w:val="004A79C8"/>
    <w:rsid w:val="004C4187"/>
    <w:rsid w:val="004D3385"/>
    <w:rsid w:val="004E1018"/>
    <w:rsid w:val="004E4C27"/>
    <w:rsid w:val="004E6CC5"/>
    <w:rsid w:val="004F720A"/>
    <w:rsid w:val="00500EAF"/>
    <w:rsid w:val="00504693"/>
    <w:rsid w:val="00511B39"/>
    <w:rsid w:val="00511E55"/>
    <w:rsid w:val="005130C5"/>
    <w:rsid w:val="00515AE2"/>
    <w:rsid w:val="00515DF0"/>
    <w:rsid w:val="005164C6"/>
    <w:rsid w:val="005268DF"/>
    <w:rsid w:val="005315E1"/>
    <w:rsid w:val="005407DB"/>
    <w:rsid w:val="005440AE"/>
    <w:rsid w:val="005529BD"/>
    <w:rsid w:val="0055597C"/>
    <w:rsid w:val="00560653"/>
    <w:rsid w:val="00560F06"/>
    <w:rsid w:val="00563D6F"/>
    <w:rsid w:val="00564844"/>
    <w:rsid w:val="00572942"/>
    <w:rsid w:val="0057343B"/>
    <w:rsid w:val="0057377B"/>
    <w:rsid w:val="0059349B"/>
    <w:rsid w:val="00596E05"/>
    <w:rsid w:val="005A0738"/>
    <w:rsid w:val="005B4E77"/>
    <w:rsid w:val="005B4F00"/>
    <w:rsid w:val="005B59A7"/>
    <w:rsid w:val="005B7228"/>
    <w:rsid w:val="005C45EB"/>
    <w:rsid w:val="005C58E2"/>
    <w:rsid w:val="005E05B7"/>
    <w:rsid w:val="005E2388"/>
    <w:rsid w:val="005F3C66"/>
    <w:rsid w:val="005F49D7"/>
    <w:rsid w:val="005F7A94"/>
    <w:rsid w:val="00601181"/>
    <w:rsid w:val="00604CA5"/>
    <w:rsid w:val="00604F15"/>
    <w:rsid w:val="00605EA3"/>
    <w:rsid w:val="00611373"/>
    <w:rsid w:val="006131B1"/>
    <w:rsid w:val="0061376E"/>
    <w:rsid w:val="0061438A"/>
    <w:rsid w:val="00633235"/>
    <w:rsid w:val="00635B54"/>
    <w:rsid w:val="00647357"/>
    <w:rsid w:val="00660D47"/>
    <w:rsid w:val="006748A9"/>
    <w:rsid w:val="006764F7"/>
    <w:rsid w:val="006843B9"/>
    <w:rsid w:val="006868D6"/>
    <w:rsid w:val="00697195"/>
    <w:rsid w:val="006A1C57"/>
    <w:rsid w:val="006A1F69"/>
    <w:rsid w:val="006A2502"/>
    <w:rsid w:val="006A269F"/>
    <w:rsid w:val="006B2C6C"/>
    <w:rsid w:val="006C1519"/>
    <w:rsid w:val="006C1E6E"/>
    <w:rsid w:val="006C314C"/>
    <w:rsid w:val="006C6859"/>
    <w:rsid w:val="006D256A"/>
    <w:rsid w:val="006D3EA2"/>
    <w:rsid w:val="006D4D7B"/>
    <w:rsid w:val="006D65F9"/>
    <w:rsid w:val="006D7FDA"/>
    <w:rsid w:val="006E7878"/>
    <w:rsid w:val="006F0577"/>
    <w:rsid w:val="006F2770"/>
    <w:rsid w:val="006F658B"/>
    <w:rsid w:val="007033E0"/>
    <w:rsid w:val="0070427C"/>
    <w:rsid w:val="007073F0"/>
    <w:rsid w:val="007157FD"/>
    <w:rsid w:val="0071583A"/>
    <w:rsid w:val="0071635B"/>
    <w:rsid w:val="00722400"/>
    <w:rsid w:val="00731471"/>
    <w:rsid w:val="0074648B"/>
    <w:rsid w:val="00771AD1"/>
    <w:rsid w:val="007749BD"/>
    <w:rsid w:val="007861AD"/>
    <w:rsid w:val="007933BA"/>
    <w:rsid w:val="00793D29"/>
    <w:rsid w:val="007965D1"/>
    <w:rsid w:val="007A206E"/>
    <w:rsid w:val="007C2EF0"/>
    <w:rsid w:val="007C4569"/>
    <w:rsid w:val="007C4E08"/>
    <w:rsid w:val="007C51CE"/>
    <w:rsid w:val="007E12E4"/>
    <w:rsid w:val="007E174B"/>
    <w:rsid w:val="007E25A5"/>
    <w:rsid w:val="007E68C6"/>
    <w:rsid w:val="0080003C"/>
    <w:rsid w:val="00801384"/>
    <w:rsid w:val="00802886"/>
    <w:rsid w:val="00803C8A"/>
    <w:rsid w:val="008050F1"/>
    <w:rsid w:val="0081530A"/>
    <w:rsid w:val="00830317"/>
    <w:rsid w:val="00830DAE"/>
    <w:rsid w:val="00831C90"/>
    <w:rsid w:val="00845753"/>
    <w:rsid w:val="00861FE3"/>
    <w:rsid w:val="00863EEC"/>
    <w:rsid w:val="008649AD"/>
    <w:rsid w:val="00865549"/>
    <w:rsid w:val="00883ECF"/>
    <w:rsid w:val="00887293"/>
    <w:rsid w:val="008A5C5C"/>
    <w:rsid w:val="008B19BD"/>
    <w:rsid w:val="008B64B1"/>
    <w:rsid w:val="008F2206"/>
    <w:rsid w:val="00905F63"/>
    <w:rsid w:val="00915FDD"/>
    <w:rsid w:val="00921175"/>
    <w:rsid w:val="00923CFF"/>
    <w:rsid w:val="0092720A"/>
    <w:rsid w:val="00930649"/>
    <w:rsid w:val="00934EAD"/>
    <w:rsid w:val="00954738"/>
    <w:rsid w:val="00960168"/>
    <w:rsid w:val="00965ECD"/>
    <w:rsid w:val="00972769"/>
    <w:rsid w:val="00977531"/>
    <w:rsid w:val="00977BF9"/>
    <w:rsid w:val="0098479C"/>
    <w:rsid w:val="009963AD"/>
    <w:rsid w:val="009A3E96"/>
    <w:rsid w:val="009A6A89"/>
    <w:rsid w:val="009C3C75"/>
    <w:rsid w:val="009D6D7D"/>
    <w:rsid w:val="009E2093"/>
    <w:rsid w:val="009E5F49"/>
    <w:rsid w:val="009E76B9"/>
    <w:rsid w:val="009F0C48"/>
    <w:rsid w:val="00A007F4"/>
    <w:rsid w:val="00A05029"/>
    <w:rsid w:val="00A05E64"/>
    <w:rsid w:val="00A065E4"/>
    <w:rsid w:val="00A140A4"/>
    <w:rsid w:val="00A175AC"/>
    <w:rsid w:val="00A25956"/>
    <w:rsid w:val="00A30111"/>
    <w:rsid w:val="00A31224"/>
    <w:rsid w:val="00A331C3"/>
    <w:rsid w:val="00A53137"/>
    <w:rsid w:val="00A54F9E"/>
    <w:rsid w:val="00A642B4"/>
    <w:rsid w:val="00A773ED"/>
    <w:rsid w:val="00A86E20"/>
    <w:rsid w:val="00A96FBF"/>
    <w:rsid w:val="00A979C0"/>
    <w:rsid w:val="00AA0ECF"/>
    <w:rsid w:val="00AA2241"/>
    <w:rsid w:val="00AA2861"/>
    <w:rsid w:val="00AA5EA9"/>
    <w:rsid w:val="00AA7769"/>
    <w:rsid w:val="00AB2D60"/>
    <w:rsid w:val="00AC1C1C"/>
    <w:rsid w:val="00AC2A68"/>
    <w:rsid w:val="00AC67D7"/>
    <w:rsid w:val="00AE1E3C"/>
    <w:rsid w:val="00AE3D6D"/>
    <w:rsid w:val="00AE3F41"/>
    <w:rsid w:val="00AE3FD6"/>
    <w:rsid w:val="00AF05B0"/>
    <w:rsid w:val="00AF19BB"/>
    <w:rsid w:val="00AF3B32"/>
    <w:rsid w:val="00AF55A4"/>
    <w:rsid w:val="00AF7353"/>
    <w:rsid w:val="00B00659"/>
    <w:rsid w:val="00B06DE0"/>
    <w:rsid w:val="00B10840"/>
    <w:rsid w:val="00B13BCD"/>
    <w:rsid w:val="00B17413"/>
    <w:rsid w:val="00B21B5F"/>
    <w:rsid w:val="00B25822"/>
    <w:rsid w:val="00B32251"/>
    <w:rsid w:val="00B551CF"/>
    <w:rsid w:val="00B61F44"/>
    <w:rsid w:val="00B62A38"/>
    <w:rsid w:val="00B82641"/>
    <w:rsid w:val="00BA4395"/>
    <w:rsid w:val="00BA4D61"/>
    <w:rsid w:val="00BB56C8"/>
    <w:rsid w:val="00BC557A"/>
    <w:rsid w:val="00BE147F"/>
    <w:rsid w:val="00BE7761"/>
    <w:rsid w:val="00C04D28"/>
    <w:rsid w:val="00C050E7"/>
    <w:rsid w:val="00C11A54"/>
    <w:rsid w:val="00C13E4E"/>
    <w:rsid w:val="00C14944"/>
    <w:rsid w:val="00C17B8B"/>
    <w:rsid w:val="00C20612"/>
    <w:rsid w:val="00C22AF4"/>
    <w:rsid w:val="00C37574"/>
    <w:rsid w:val="00C47855"/>
    <w:rsid w:val="00C57E26"/>
    <w:rsid w:val="00C64C6E"/>
    <w:rsid w:val="00C669DD"/>
    <w:rsid w:val="00C716AB"/>
    <w:rsid w:val="00C91E57"/>
    <w:rsid w:val="00C92FB2"/>
    <w:rsid w:val="00C9714C"/>
    <w:rsid w:val="00CA39AE"/>
    <w:rsid w:val="00CA7F9A"/>
    <w:rsid w:val="00CB10F5"/>
    <w:rsid w:val="00CB128F"/>
    <w:rsid w:val="00CB2B6B"/>
    <w:rsid w:val="00CC4960"/>
    <w:rsid w:val="00CD63E8"/>
    <w:rsid w:val="00CD723D"/>
    <w:rsid w:val="00CF7DA8"/>
    <w:rsid w:val="00D00947"/>
    <w:rsid w:val="00D05F13"/>
    <w:rsid w:val="00D1211E"/>
    <w:rsid w:val="00D13558"/>
    <w:rsid w:val="00D16A3D"/>
    <w:rsid w:val="00D355CB"/>
    <w:rsid w:val="00D37801"/>
    <w:rsid w:val="00D40CE2"/>
    <w:rsid w:val="00D40FA4"/>
    <w:rsid w:val="00D413D4"/>
    <w:rsid w:val="00D422B7"/>
    <w:rsid w:val="00D453E4"/>
    <w:rsid w:val="00D54838"/>
    <w:rsid w:val="00D54D14"/>
    <w:rsid w:val="00D67134"/>
    <w:rsid w:val="00D703C8"/>
    <w:rsid w:val="00D70741"/>
    <w:rsid w:val="00D93FCA"/>
    <w:rsid w:val="00DA6FB9"/>
    <w:rsid w:val="00DC673F"/>
    <w:rsid w:val="00DD1C02"/>
    <w:rsid w:val="00DD3FAA"/>
    <w:rsid w:val="00DD5161"/>
    <w:rsid w:val="00DD7EF9"/>
    <w:rsid w:val="00DE6435"/>
    <w:rsid w:val="00DF15FC"/>
    <w:rsid w:val="00DF5CE0"/>
    <w:rsid w:val="00E06C0D"/>
    <w:rsid w:val="00E37C1E"/>
    <w:rsid w:val="00E43956"/>
    <w:rsid w:val="00E46ED9"/>
    <w:rsid w:val="00E53D3A"/>
    <w:rsid w:val="00E53F32"/>
    <w:rsid w:val="00E56B24"/>
    <w:rsid w:val="00E6678C"/>
    <w:rsid w:val="00E679FC"/>
    <w:rsid w:val="00E72F57"/>
    <w:rsid w:val="00E80CE9"/>
    <w:rsid w:val="00E83FFD"/>
    <w:rsid w:val="00E96E26"/>
    <w:rsid w:val="00E97504"/>
    <w:rsid w:val="00EA15C7"/>
    <w:rsid w:val="00EE005C"/>
    <w:rsid w:val="00EE2ACB"/>
    <w:rsid w:val="00EE545F"/>
    <w:rsid w:val="00F126E6"/>
    <w:rsid w:val="00F26FFA"/>
    <w:rsid w:val="00F279F8"/>
    <w:rsid w:val="00F30113"/>
    <w:rsid w:val="00F33395"/>
    <w:rsid w:val="00F35453"/>
    <w:rsid w:val="00F50BE2"/>
    <w:rsid w:val="00F5206D"/>
    <w:rsid w:val="00F711AF"/>
    <w:rsid w:val="00F75162"/>
    <w:rsid w:val="00F77137"/>
    <w:rsid w:val="00F81AF1"/>
    <w:rsid w:val="00F91C24"/>
    <w:rsid w:val="00F9750D"/>
    <w:rsid w:val="00FA00FD"/>
    <w:rsid w:val="00FB093F"/>
    <w:rsid w:val="00FB4915"/>
    <w:rsid w:val="00FB6C38"/>
    <w:rsid w:val="00FB73E0"/>
    <w:rsid w:val="00FC1D70"/>
    <w:rsid w:val="00FC3990"/>
    <w:rsid w:val="00FC4A24"/>
    <w:rsid w:val="00FC59A9"/>
    <w:rsid w:val="00FE6DAA"/>
    <w:rsid w:val="00FF0377"/>
    <w:rsid w:val="00FF0FC5"/>
    <w:rsid w:val="00FF3895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1573786"/>
  <w15:chartTrackingRefBased/>
  <w15:docId w15:val="{DE6D973F-F765-459C-8AA9-F42A9F3E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57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57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2720A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2720A"/>
    <w:rPr>
      <w:rFonts w:ascii="Arial" w:eastAsia="Arial" w:hAnsi="Arial" w:cs="Arial"/>
      <w:sz w:val="20"/>
      <w:szCs w:val="20"/>
      <w:lang w:val="en-US" w:bidi="en-US"/>
    </w:rPr>
  </w:style>
  <w:style w:type="paragraph" w:styleId="NoSpacing">
    <w:name w:val="No Spacing"/>
    <w:uiPriority w:val="1"/>
    <w:qFormat/>
    <w:rsid w:val="00D93FC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5E2388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character" w:customStyle="1" w:styleId="textlayer--absolute">
    <w:name w:val="textlayer--absolute"/>
    <w:basedOn w:val="DefaultParagraphFont"/>
    <w:rsid w:val="002C087B"/>
  </w:style>
  <w:style w:type="character" w:styleId="CommentReference">
    <w:name w:val="annotation reference"/>
    <w:basedOn w:val="DefaultParagraphFont"/>
    <w:uiPriority w:val="99"/>
    <w:semiHidden/>
    <w:unhideWhenUsed/>
    <w:rsid w:val="00861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FE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FE3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0FC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F0FC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0FC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F0FC5"/>
    <w:rPr>
      <w:rFonts w:ascii="Times New Roman" w:hAnsi="Times New Roman"/>
      <w:sz w:val="24"/>
      <w:lang w:val="en-US"/>
    </w:rPr>
  </w:style>
  <w:style w:type="paragraph" w:customStyle="1" w:styleId="Heading">
    <w:name w:val="Heading"/>
    <w:basedOn w:val="Normal"/>
    <w:next w:val="Subtitle"/>
    <w:rsid w:val="00977BF9"/>
    <w:pPr>
      <w:suppressAutoHyphens/>
      <w:autoSpaceDE w:val="0"/>
      <w:spacing w:before="0" w:after="0"/>
      <w:ind w:left="-720" w:right="-360"/>
      <w:jc w:val="center"/>
    </w:pPr>
    <w:rPr>
      <w:rFonts w:ascii="Arial" w:eastAsia="SimSun" w:hAnsi="Arial" w:cs="Arial"/>
      <w:b/>
      <w:szCs w:val="24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BF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7BF9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660D47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D63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enny-ann.toribio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E0852-10EA-4BBA-9018-9B3C24EA698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69</Words>
  <Characters>1008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-Ann Toribio</dc:creator>
  <cp:keywords/>
  <dc:description/>
  <cp:lastModifiedBy>Jenny-Ann Toribio</cp:lastModifiedBy>
  <cp:revision>2</cp:revision>
  <dcterms:created xsi:type="dcterms:W3CDTF">2025-03-08T20:50:00Z</dcterms:created>
  <dcterms:modified xsi:type="dcterms:W3CDTF">2025-03-08T20:50:00Z</dcterms:modified>
</cp:coreProperties>
</file>